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5C968" w14:textId="7F233432" w:rsidR="001B4315" w:rsidRPr="000D3373" w:rsidRDefault="001B4315" w:rsidP="00910BB3">
      <w:pPr>
        <w:pStyle w:val="Heading1"/>
      </w:pPr>
      <w:r w:rsidRPr="000D3373">
        <w:t>Appendix</w:t>
      </w:r>
    </w:p>
    <w:p w14:paraId="09340197" w14:textId="58D99EBC" w:rsidR="005F3BFC" w:rsidRPr="000D3373" w:rsidRDefault="005F3BFC" w:rsidP="009855FE">
      <w:pPr>
        <w:widowControl/>
        <w:spacing w:before="120" w:after="240"/>
        <w:rPr>
          <w:kern w:val="0"/>
          <w:sz w:val="24"/>
          <w:szCs w:val="24"/>
          <w:lang w:eastAsia="en-US"/>
        </w:rPr>
      </w:pPr>
      <w:r w:rsidRPr="000D3373">
        <w:rPr>
          <w:kern w:val="0"/>
          <w:sz w:val="24"/>
          <w:szCs w:val="24"/>
          <w:lang w:eastAsia="en-US"/>
        </w:rPr>
        <w:t xml:space="preserve">Table </w:t>
      </w:r>
      <w:r w:rsidR="00651340" w:rsidRPr="000D3373">
        <w:rPr>
          <w:rFonts w:hint="eastAsia"/>
          <w:kern w:val="0"/>
          <w:sz w:val="24"/>
          <w:szCs w:val="24"/>
          <w:lang w:eastAsia="en-US"/>
        </w:rPr>
        <w:t>S</w:t>
      </w:r>
      <w:r w:rsidRPr="000D3373">
        <w:rPr>
          <w:kern w:val="0"/>
          <w:sz w:val="24"/>
          <w:szCs w:val="24"/>
          <w:lang w:eastAsia="en-US"/>
        </w:rPr>
        <w:t>1. Variable measurement.</w:t>
      </w:r>
    </w:p>
    <w:tbl>
      <w:tblPr>
        <w:tblW w:w="978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513"/>
      </w:tblGrid>
      <w:tr w:rsidR="000D3373" w:rsidRPr="000D3373" w14:paraId="313D35DC" w14:textId="77777777" w:rsidTr="00471B25">
        <w:trPr>
          <w:trHeight w:val="457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B2DA8F1" w14:textId="77777777" w:rsidR="005F3BFC" w:rsidRPr="000D3373" w:rsidRDefault="005F3BFC" w:rsidP="00471B25">
            <w:pPr>
              <w:widowControl/>
              <w:rPr>
                <w:b/>
                <w:bCs/>
                <w:kern w:val="0"/>
                <w:sz w:val="24"/>
                <w:szCs w:val="24"/>
                <w:lang w:bidi="en-US"/>
              </w:rPr>
            </w:pPr>
            <w:r w:rsidRPr="000D3373">
              <w:rPr>
                <w:b/>
                <w:bCs/>
                <w:kern w:val="0"/>
                <w:sz w:val="24"/>
                <w:szCs w:val="24"/>
                <w:lang w:bidi="en-US"/>
              </w:rPr>
              <w:t>Variable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14:paraId="11B6EA0A" w14:textId="77777777" w:rsidR="005F3BFC" w:rsidRPr="000D3373" w:rsidRDefault="005F3BFC" w:rsidP="00471B25">
            <w:pPr>
              <w:widowControl/>
              <w:rPr>
                <w:b/>
                <w:bCs/>
                <w:kern w:val="0"/>
                <w:sz w:val="24"/>
                <w:szCs w:val="24"/>
                <w:lang w:bidi="en-US"/>
              </w:rPr>
            </w:pPr>
            <w:r w:rsidRPr="000D3373">
              <w:rPr>
                <w:b/>
                <w:bCs/>
                <w:kern w:val="0"/>
                <w:sz w:val="24"/>
                <w:szCs w:val="24"/>
                <w:lang w:bidi="en-US"/>
              </w:rPr>
              <w:t>Measurement</w:t>
            </w:r>
          </w:p>
        </w:tc>
      </w:tr>
      <w:tr w:rsidR="000D3373" w:rsidRPr="000D3373" w14:paraId="29BD0EC4" w14:textId="77777777" w:rsidTr="00471B25">
        <w:trPr>
          <w:trHeight w:val="20"/>
        </w:trPr>
        <w:tc>
          <w:tcPr>
            <w:tcW w:w="9781" w:type="dxa"/>
            <w:gridSpan w:val="2"/>
            <w:tcBorders>
              <w:bottom w:val="nil"/>
            </w:tcBorders>
          </w:tcPr>
          <w:p w14:paraId="1448038E" w14:textId="77777777" w:rsidR="005F3BFC" w:rsidRPr="000D3373" w:rsidRDefault="005F3BFC" w:rsidP="00471B25">
            <w:pPr>
              <w:widowControl/>
              <w:rPr>
                <w:b/>
                <w:bCs/>
                <w:i/>
                <w:iCs/>
                <w:kern w:val="0"/>
                <w:sz w:val="24"/>
                <w:szCs w:val="24"/>
                <w:lang w:bidi="en-US"/>
              </w:rPr>
            </w:pPr>
            <w:r w:rsidRPr="000D3373">
              <w:rPr>
                <w:b/>
                <w:bCs/>
                <w:i/>
                <w:iCs/>
                <w:kern w:val="0"/>
                <w:sz w:val="24"/>
                <w:szCs w:val="24"/>
                <w:lang w:bidi="en-US"/>
              </w:rPr>
              <w:t>Dependent Variable</w:t>
            </w:r>
          </w:p>
        </w:tc>
      </w:tr>
      <w:tr w:rsidR="000D3373" w:rsidRPr="000D3373" w14:paraId="6C4F7986" w14:textId="77777777" w:rsidTr="00471B25">
        <w:trPr>
          <w:trHeight w:val="842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4EC472C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Healthcare utilization</w:t>
            </w:r>
          </w:p>
        </w:tc>
        <w:tc>
          <w:tcPr>
            <w:tcW w:w="7513" w:type="dxa"/>
            <w:tcBorders>
              <w:top w:val="nil"/>
              <w:bottom w:val="single" w:sz="4" w:space="0" w:color="auto"/>
            </w:tcBorders>
          </w:tcPr>
          <w:p w14:paraId="07735840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“</w:t>
            </w:r>
            <w:r w:rsidRPr="000D3373">
              <w:rPr>
                <w:kern w:val="0"/>
                <w:sz w:val="24"/>
                <w:szCs w:val="24"/>
                <w:lang w:bidi="en-US"/>
              </w:rPr>
              <w:t>How often did you seek medical care for your own health in the past year?”</w:t>
            </w:r>
          </w:p>
          <w:p w14:paraId="6F0D4CFD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Never = 0; Once a year = 1; Several times a year = 2; Once a month = 3; Once a week = 4; Several times a week = 5</w:t>
            </w:r>
          </w:p>
        </w:tc>
      </w:tr>
      <w:tr w:rsidR="000D3373" w:rsidRPr="000D3373" w14:paraId="3E9D29DD" w14:textId="77777777" w:rsidTr="00471B25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FF5EE02" w14:textId="77777777" w:rsidR="005F3BFC" w:rsidRPr="000D3373" w:rsidRDefault="005F3BFC" w:rsidP="00471B25">
            <w:pPr>
              <w:widowControl/>
              <w:rPr>
                <w:b/>
                <w:bCs/>
                <w:i/>
                <w:iCs/>
                <w:kern w:val="0"/>
                <w:sz w:val="24"/>
                <w:szCs w:val="24"/>
                <w:lang w:bidi="en-US"/>
              </w:rPr>
            </w:pPr>
            <w:r w:rsidRPr="000D3373">
              <w:rPr>
                <w:b/>
                <w:bCs/>
                <w:i/>
                <w:iCs/>
                <w:kern w:val="0"/>
                <w:sz w:val="24"/>
                <w:szCs w:val="24"/>
                <w:lang w:bidi="en-US"/>
              </w:rPr>
              <w:t>Independent Variable</w:t>
            </w:r>
          </w:p>
        </w:tc>
        <w:tc>
          <w:tcPr>
            <w:tcW w:w="7513" w:type="dxa"/>
            <w:tcBorders>
              <w:top w:val="single" w:sz="4" w:space="0" w:color="auto"/>
              <w:bottom w:val="nil"/>
            </w:tcBorders>
          </w:tcPr>
          <w:p w14:paraId="58B8A4F5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</w:p>
        </w:tc>
      </w:tr>
      <w:tr w:rsidR="000D3373" w:rsidRPr="000D3373" w14:paraId="244FFCD8" w14:textId="77777777" w:rsidTr="00471B25">
        <w:trPr>
          <w:trHeight w:val="2552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E5BDB7A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Aging anxiety</w:t>
            </w:r>
          </w:p>
        </w:tc>
        <w:tc>
          <w:tcPr>
            <w:tcW w:w="7513" w:type="dxa"/>
            <w:tcBorders>
              <w:top w:val="nil"/>
              <w:bottom w:val="single" w:sz="4" w:space="0" w:color="auto"/>
            </w:tcBorders>
          </w:tcPr>
          <w:p w14:paraId="14FFA925" w14:textId="77777777" w:rsidR="005F3BFC" w:rsidRPr="000D3373" w:rsidRDefault="005F3BFC" w:rsidP="00471B25">
            <w:pPr>
              <w:widowControl/>
              <w:rPr>
                <w:bCs/>
                <w:kern w:val="0"/>
                <w:sz w:val="24"/>
                <w:szCs w:val="24"/>
                <w:lang w:bidi="en-US"/>
              </w:rPr>
            </w:pPr>
            <w:r w:rsidRPr="000D3373">
              <w:rPr>
                <w:bCs/>
                <w:kern w:val="0"/>
                <w:sz w:val="24"/>
                <w:szCs w:val="24"/>
                <w:lang w:bidi="en-US"/>
              </w:rPr>
              <w:t>This variable is a continuous variable by calculating the mean score of the responses to the following statements.</w:t>
            </w:r>
          </w:p>
          <w:p w14:paraId="2F08B168" w14:textId="77777777" w:rsidR="005F3BFC" w:rsidRPr="000D3373" w:rsidRDefault="005F3BFC" w:rsidP="00471B25">
            <w:pPr>
              <w:widowControl/>
              <w:numPr>
                <w:ilvl w:val="0"/>
                <w:numId w:val="25"/>
              </w:numPr>
              <w:ind w:left="357" w:hanging="357"/>
              <w:jc w:val="left"/>
              <w:rPr>
                <w:bCs/>
                <w:kern w:val="0"/>
                <w:sz w:val="24"/>
                <w:szCs w:val="24"/>
                <w:lang w:bidi="en-US"/>
              </w:rPr>
            </w:pPr>
            <w:r w:rsidRPr="000D3373">
              <w:rPr>
                <w:bCs/>
                <w:kern w:val="0"/>
                <w:sz w:val="24"/>
                <w:szCs w:val="24"/>
                <w:lang w:bidi="en-US"/>
              </w:rPr>
              <w:t>“I worry that I will not be able to take care of myself when I get old.”</w:t>
            </w:r>
          </w:p>
          <w:p w14:paraId="7B8AA8C3" w14:textId="77777777" w:rsidR="005F3BFC" w:rsidRPr="000D3373" w:rsidRDefault="005F3BFC" w:rsidP="00471B25">
            <w:pPr>
              <w:widowControl/>
              <w:numPr>
                <w:ilvl w:val="0"/>
                <w:numId w:val="25"/>
              </w:numPr>
              <w:ind w:left="357" w:hanging="357"/>
              <w:jc w:val="left"/>
              <w:rPr>
                <w:bCs/>
                <w:kern w:val="0"/>
                <w:sz w:val="24"/>
                <w:szCs w:val="24"/>
                <w:lang w:bidi="en-US"/>
              </w:rPr>
            </w:pPr>
            <w:r w:rsidRPr="000D3373">
              <w:rPr>
                <w:bCs/>
                <w:kern w:val="0"/>
                <w:sz w:val="24"/>
                <w:szCs w:val="24"/>
                <w:lang w:bidi="en-US"/>
              </w:rPr>
              <w:t>“I worry that I will have to let others make decisions for me when I get old.”</w:t>
            </w:r>
          </w:p>
          <w:p w14:paraId="117933B5" w14:textId="77777777" w:rsidR="005F3BFC" w:rsidRPr="000D3373" w:rsidRDefault="005F3BFC" w:rsidP="00471B25">
            <w:pPr>
              <w:widowControl/>
              <w:numPr>
                <w:ilvl w:val="0"/>
                <w:numId w:val="25"/>
              </w:numPr>
              <w:ind w:left="357" w:hanging="357"/>
              <w:jc w:val="left"/>
              <w:rPr>
                <w:bCs/>
                <w:kern w:val="0"/>
                <w:sz w:val="24"/>
                <w:szCs w:val="24"/>
                <w:lang w:bidi="en-US"/>
              </w:rPr>
            </w:pPr>
            <w:r w:rsidRPr="000D3373">
              <w:rPr>
                <w:bCs/>
                <w:kern w:val="0"/>
                <w:sz w:val="24"/>
                <w:szCs w:val="24"/>
                <w:lang w:bidi="en-US"/>
              </w:rPr>
              <w:t>“Being financially dependent on others is one of my biggest concerns about growing old.”</w:t>
            </w:r>
          </w:p>
          <w:p w14:paraId="71C16BC3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bCs/>
                <w:kern w:val="0"/>
                <w:sz w:val="24"/>
                <w:szCs w:val="24"/>
                <w:lang w:bidi="en-US"/>
              </w:rPr>
              <w:t>For each statement, respondents are asked, “To what extent do you agree with the statement?” The responses and their corresponding scores are: Strongly disagree = 0; Disagree = 1; Neither agree nor disagree = 2; Agree = 3; Strongly agree = 4.</w:t>
            </w:r>
          </w:p>
        </w:tc>
      </w:tr>
      <w:tr w:rsidR="000D3373" w:rsidRPr="000D3373" w14:paraId="46619236" w14:textId="77777777" w:rsidTr="00471B25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</w:tcPr>
          <w:p w14:paraId="2BA3BE9D" w14:textId="77777777" w:rsidR="005F3BFC" w:rsidRPr="000D3373" w:rsidRDefault="005F3BFC" w:rsidP="00471B25">
            <w:pPr>
              <w:widowControl/>
              <w:rPr>
                <w:b/>
                <w:bCs/>
                <w:i/>
                <w:iCs/>
                <w:kern w:val="0"/>
                <w:sz w:val="24"/>
                <w:szCs w:val="24"/>
                <w:lang w:bidi="en-US"/>
              </w:rPr>
            </w:pPr>
            <w:r w:rsidRPr="000D3373">
              <w:rPr>
                <w:b/>
                <w:bCs/>
                <w:i/>
                <w:iCs/>
                <w:kern w:val="0"/>
                <w:sz w:val="24"/>
                <w:szCs w:val="24"/>
                <w:lang w:bidi="en-US"/>
              </w:rPr>
              <w:t>Mediating Variables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43D46633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</w:p>
        </w:tc>
      </w:tr>
      <w:tr w:rsidR="000D3373" w:rsidRPr="000D3373" w14:paraId="65335838" w14:textId="77777777" w:rsidTr="00471B25">
        <w:trPr>
          <w:trHeight w:val="20"/>
        </w:trPr>
        <w:tc>
          <w:tcPr>
            <w:tcW w:w="2268" w:type="dxa"/>
          </w:tcPr>
          <w:p w14:paraId="2832F9BC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Accessibility Anxiety</w:t>
            </w:r>
          </w:p>
        </w:tc>
        <w:tc>
          <w:tcPr>
            <w:tcW w:w="7513" w:type="dxa"/>
          </w:tcPr>
          <w:p w14:paraId="46A36C26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“Are you worried about being unable to access medical services when you need them?”</w:t>
            </w:r>
          </w:p>
          <w:p w14:paraId="0678D941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Not worried at all = 0; Somewhat worried = 1; Not very worried = 2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;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Very worried = 3</w:t>
            </w:r>
          </w:p>
        </w:tc>
      </w:tr>
      <w:tr w:rsidR="000D3373" w:rsidRPr="000D3373" w14:paraId="1AD23FA5" w14:textId="77777777" w:rsidTr="00471B25">
        <w:trPr>
          <w:trHeight w:val="20"/>
        </w:trPr>
        <w:tc>
          <w:tcPr>
            <w:tcW w:w="2268" w:type="dxa"/>
          </w:tcPr>
          <w:p w14:paraId="7DCC52BA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Affordability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 xml:space="preserve"> </w:t>
            </w:r>
            <w:r w:rsidRPr="000D3373">
              <w:rPr>
                <w:kern w:val="0"/>
                <w:sz w:val="24"/>
                <w:szCs w:val="24"/>
                <w:lang w:bidi="en-US"/>
              </w:rPr>
              <w:t>Anxiety</w:t>
            </w:r>
          </w:p>
        </w:tc>
        <w:tc>
          <w:tcPr>
            <w:tcW w:w="7513" w:type="dxa"/>
          </w:tcPr>
          <w:p w14:paraId="228EA97A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“Are you worried about being unable to afford medical expenses when suffering from a serious illness?”</w:t>
            </w:r>
          </w:p>
          <w:p w14:paraId="56086331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Not worried at all = 0; Somewhat worried = 1; Not very worried = 2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;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Very worried = 3</w:t>
            </w:r>
          </w:p>
        </w:tc>
      </w:tr>
      <w:tr w:rsidR="000D3373" w:rsidRPr="000D3373" w14:paraId="4DA3BEDF" w14:textId="77777777" w:rsidTr="00471B25">
        <w:trPr>
          <w:trHeight w:val="20"/>
        </w:trPr>
        <w:tc>
          <w:tcPr>
            <w:tcW w:w="2268" w:type="dxa"/>
          </w:tcPr>
          <w:p w14:paraId="0EE0658D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P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hysical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deterioration</w:t>
            </w:r>
          </w:p>
        </w:tc>
        <w:tc>
          <w:tcPr>
            <w:tcW w:w="7513" w:type="dxa"/>
          </w:tcPr>
          <w:p w14:paraId="51A48613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“How would you describe your current physical health status?”</w:t>
            </w:r>
          </w:p>
          <w:p w14:paraId="2FB8550E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Very healthy = 0; Relatively healthy = 1; Average = 2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;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Relatively unhealthy = 3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;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Very unhealthy = 4</w:t>
            </w:r>
          </w:p>
        </w:tc>
      </w:tr>
      <w:tr w:rsidR="000D3373" w:rsidRPr="000D3373" w14:paraId="52EC4793" w14:textId="77777777" w:rsidTr="00471B25">
        <w:trPr>
          <w:trHeight w:val="20"/>
        </w:trPr>
        <w:tc>
          <w:tcPr>
            <w:tcW w:w="2268" w:type="dxa"/>
          </w:tcPr>
          <w:p w14:paraId="1DDE411D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P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 xml:space="preserve">sychological </w:t>
            </w:r>
            <w:r w:rsidRPr="000D3373">
              <w:rPr>
                <w:kern w:val="0"/>
                <w:sz w:val="24"/>
                <w:szCs w:val="24"/>
                <w:lang w:bidi="en-US"/>
              </w:rPr>
              <w:t>pessimism</w:t>
            </w:r>
          </w:p>
        </w:tc>
        <w:tc>
          <w:tcPr>
            <w:tcW w:w="7513" w:type="dxa"/>
          </w:tcPr>
          <w:p w14:paraId="7274AFAD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“How often do you feel depressed or down?”</w:t>
            </w:r>
          </w:p>
          <w:p w14:paraId="01847E41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Never = 0; Rarely = 1; Sometimes = 2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;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Often = 3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;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Always= 4</w:t>
            </w:r>
          </w:p>
        </w:tc>
      </w:tr>
      <w:tr w:rsidR="000D3373" w:rsidRPr="000D3373" w14:paraId="0E05E7EE" w14:textId="77777777" w:rsidTr="00471B25">
        <w:trPr>
          <w:trHeight w:val="20"/>
        </w:trPr>
        <w:tc>
          <w:tcPr>
            <w:tcW w:w="2268" w:type="dxa"/>
            <w:tcBorders>
              <w:bottom w:val="nil"/>
            </w:tcBorders>
          </w:tcPr>
          <w:p w14:paraId="4D82A294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Sleep disorder</w:t>
            </w:r>
          </w:p>
        </w:tc>
        <w:tc>
          <w:tcPr>
            <w:tcW w:w="7513" w:type="dxa"/>
            <w:tcBorders>
              <w:bottom w:val="nil"/>
            </w:tcBorders>
          </w:tcPr>
          <w:p w14:paraId="27A3D458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“How would you rate your sleep quality?”</w:t>
            </w:r>
          </w:p>
          <w:p w14:paraId="5315FFDF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Very good = 0; Relatively good = 1; Relatively poor = 2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;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Very poor = 3</w:t>
            </w:r>
          </w:p>
        </w:tc>
      </w:tr>
      <w:tr w:rsidR="000D3373" w:rsidRPr="000D3373" w14:paraId="5250250B" w14:textId="77777777" w:rsidTr="00471B25">
        <w:trPr>
          <w:trHeight w:val="20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39F47BE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Self-efficacy loss</w:t>
            </w:r>
          </w:p>
        </w:tc>
        <w:tc>
          <w:tcPr>
            <w:tcW w:w="7513" w:type="dxa"/>
            <w:tcBorders>
              <w:top w:val="nil"/>
              <w:bottom w:val="single" w:sz="4" w:space="0" w:color="auto"/>
            </w:tcBorders>
          </w:tcPr>
          <w:p w14:paraId="608FF2ED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“How confident are you in filling out medical forms such as personal profiles, medical histories, and informed consent forms?”</w:t>
            </w:r>
          </w:p>
          <w:p w14:paraId="0D676310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Very confident = 0; Confident = 1; Neither confident nor unconfident = 2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;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Unconfident = 3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;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Very unconfident = 4</w:t>
            </w:r>
          </w:p>
        </w:tc>
      </w:tr>
      <w:tr w:rsidR="000D3373" w:rsidRPr="000D3373" w14:paraId="75082535" w14:textId="77777777" w:rsidTr="00471B25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</w:tcPr>
          <w:p w14:paraId="67A9F4BB" w14:textId="77777777" w:rsidR="005F3BFC" w:rsidRPr="000D3373" w:rsidRDefault="005F3BFC" w:rsidP="00471B25">
            <w:pPr>
              <w:widowControl/>
              <w:rPr>
                <w:b/>
                <w:bCs/>
                <w:i/>
                <w:iCs/>
                <w:kern w:val="0"/>
                <w:sz w:val="24"/>
                <w:szCs w:val="24"/>
                <w:lang w:bidi="en-US"/>
              </w:rPr>
            </w:pPr>
            <w:r w:rsidRPr="000D3373">
              <w:rPr>
                <w:b/>
                <w:bCs/>
                <w:i/>
                <w:iCs/>
                <w:kern w:val="0"/>
                <w:sz w:val="24"/>
                <w:szCs w:val="24"/>
                <w:lang w:bidi="en-US"/>
              </w:rPr>
              <w:t>Control Variables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vAlign w:val="center"/>
          </w:tcPr>
          <w:p w14:paraId="7E1E8CB0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</w:p>
        </w:tc>
      </w:tr>
      <w:tr w:rsidR="000D3373" w:rsidRPr="000D3373" w14:paraId="4D0FF405" w14:textId="77777777" w:rsidTr="00471B25">
        <w:trPr>
          <w:trHeight w:val="20"/>
        </w:trPr>
        <w:tc>
          <w:tcPr>
            <w:tcW w:w="2268" w:type="dxa"/>
          </w:tcPr>
          <w:p w14:paraId="54886A66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Age</w:t>
            </w:r>
          </w:p>
        </w:tc>
        <w:tc>
          <w:tcPr>
            <w:tcW w:w="7513" w:type="dxa"/>
          </w:tcPr>
          <w:p w14:paraId="1066A68C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Youth (18–44) = 0; Middle-aged (45–60) = 1; Elderly (60 and above) = 2</w:t>
            </w:r>
          </w:p>
        </w:tc>
      </w:tr>
      <w:tr w:rsidR="000D3373" w:rsidRPr="000D3373" w14:paraId="696B92EC" w14:textId="77777777" w:rsidTr="00471B25">
        <w:trPr>
          <w:trHeight w:val="20"/>
        </w:trPr>
        <w:tc>
          <w:tcPr>
            <w:tcW w:w="2268" w:type="dxa"/>
          </w:tcPr>
          <w:p w14:paraId="78112F44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Gender</w:t>
            </w:r>
          </w:p>
        </w:tc>
        <w:tc>
          <w:tcPr>
            <w:tcW w:w="7513" w:type="dxa"/>
          </w:tcPr>
          <w:p w14:paraId="464F4089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Male = 0; Female = 1</w:t>
            </w:r>
          </w:p>
        </w:tc>
      </w:tr>
      <w:tr w:rsidR="000D3373" w:rsidRPr="000D3373" w14:paraId="78AFDBE7" w14:textId="77777777" w:rsidTr="00471B25">
        <w:trPr>
          <w:trHeight w:val="20"/>
        </w:trPr>
        <w:tc>
          <w:tcPr>
            <w:tcW w:w="2268" w:type="dxa"/>
          </w:tcPr>
          <w:p w14:paraId="5EF048B1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Religion</w:t>
            </w:r>
          </w:p>
        </w:tc>
        <w:tc>
          <w:tcPr>
            <w:tcW w:w="7513" w:type="dxa"/>
          </w:tcPr>
          <w:p w14:paraId="432189CA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No religious belief = 0;</w:t>
            </w: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 xml:space="preserve"> </w:t>
            </w:r>
            <w:r w:rsidRPr="000D3373">
              <w:rPr>
                <w:kern w:val="0"/>
                <w:sz w:val="24"/>
                <w:szCs w:val="24"/>
                <w:lang w:bidi="en-US"/>
              </w:rPr>
              <w:t>Having religious beliefs=1</w:t>
            </w:r>
          </w:p>
        </w:tc>
      </w:tr>
      <w:tr w:rsidR="000D3373" w:rsidRPr="000D3373" w14:paraId="74D05213" w14:textId="77777777" w:rsidTr="00471B25">
        <w:trPr>
          <w:trHeight w:val="20"/>
        </w:trPr>
        <w:tc>
          <w:tcPr>
            <w:tcW w:w="2268" w:type="dxa"/>
          </w:tcPr>
          <w:p w14:paraId="0D941EBD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Educational status</w:t>
            </w:r>
          </w:p>
        </w:tc>
        <w:tc>
          <w:tcPr>
            <w:tcW w:w="7513" w:type="dxa"/>
          </w:tcPr>
          <w:p w14:paraId="066BE8D8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Less than lower secondary = 0; upper secondary &amp; vocational training = 1; Tertiary = 2</w:t>
            </w:r>
          </w:p>
        </w:tc>
      </w:tr>
      <w:tr w:rsidR="000D3373" w:rsidRPr="000D3373" w14:paraId="04B007FC" w14:textId="77777777" w:rsidTr="00471B25">
        <w:trPr>
          <w:trHeight w:val="20"/>
        </w:trPr>
        <w:tc>
          <w:tcPr>
            <w:tcW w:w="2268" w:type="dxa"/>
          </w:tcPr>
          <w:p w14:paraId="76E99829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lastRenderedPageBreak/>
              <w:t>Marital status</w:t>
            </w:r>
          </w:p>
        </w:tc>
        <w:tc>
          <w:tcPr>
            <w:tcW w:w="7513" w:type="dxa"/>
          </w:tcPr>
          <w:p w14:paraId="7A7F676F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Unmarried = 0; Married = 1</w:t>
            </w:r>
          </w:p>
        </w:tc>
      </w:tr>
      <w:tr w:rsidR="000D3373" w:rsidRPr="000D3373" w14:paraId="6CAB321F" w14:textId="77777777" w:rsidTr="00471B25">
        <w:trPr>
          <w:trHeight w:val="20"/>
        </w:trPr>
        <w:tc>
          <w:tcPr>
            <w:tcW w:w="2268" w:type="dxa"/>
          </w:tcPr>
          <w:p w14:paraId="702F0F5B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Political status</w:t>
            </w:r>
          </w:p>
        </w:tc>
        <w:tc>
          <w:tcPr>
            <w:tcW w:w="7513" w:type="dxa"/>
          </w:tcPr>
          <w:p w14:paraId="586D1AD5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rFonts w:hint="eastAsia"/>
                <w:kern w:val="0"/>
                <w:sz w:val="24"/>
                <w:szCs w:val="24"/>
                <w:lang w:bidi="en-US"/>
              </w:rPr>
              <w:t>Non-Party member</w:t>
            </w:r>
            <w:r w:rsidRPr="000D3373">
              <w:rPr>
                <w:kern w:val="0"/>
                <w:sz w:val="24"/>
                <w:szCs w:val="24"/>
                <w:lang w:bidi="en-US"/>
              </w:rPr>
              <w:t xml:space="preserve"> = 0; Party member = 1</w:t>
            </w:r>
          </w:p>
        </w:tc>
      </w:tr>
      <w:tr w:rsidR="000D3373" w:rsidRPr="000D3373" w14:paraId="7B9181B8" w14:textId="77777777" w:rsidTr="00471B25">
        <w:trPr>
          <w:trHeight w:val="20"/>
        </w:trPr>
        <w:tc>
          <w:tcPr>
            <w:tcW w:w="2268" w:type="dxa"/>
          </w:tcPr>
          <w:p w14:paraId="7EAEB9CE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Household</w:t>
            </w:r>
          </w:p>
        </w:tc>
        <w:tc>
          <w:tcPr>
            <w:tcW w:w="7513" w:type="dxa"/>
          </w:tcPr>
          <w:p w14:paraId="101B1F6E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Non-agricultural = 0; Agricultural = 1</w:t>
            </w:r>
          </w:p>
        </w:tc>
      </w:tr>
      <w:tr w:rsidR="000D3373" w:rsidRPr="000D3373" w14:paraId="1491A0E5" w14:textId="77777777" w:rsidTr="00471B25">
        <w:trPr>
          <w:trHeight w:val="20"/>
        </w:trPr>
        <w:tc>
          <w:tcPr>
            <w:tcW w:w="2268" w:type="dxa"/>
          </w:tcPr>
          <w:p w14:paraId="182A69FB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Kid number</w:t>
            </w:r>
          </w:p>
        </w:tc>
        <w:tc>
          <w:tcPr>
            <w:tcW w:w="7513" w:type="dxa"/>
          </w:tcPr>
          <w:p w14:paraId="2E3078A8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The sum of biological children, adopted children, and stepchildren reported by the respondent, with values as non-negative integers.</w:t>
            </w:r>
          </w:p>
        </w:tc>
      </w:tr>
      <w:tr w:rsidR="005F3BFC" w:rsidRPr="000D3373" w14:paraId="7E834175" w14:textId="77777777" w:rsidTr="00471B25">
        <w:trPr>
          <w:trHeight w:val="20"/>
        </w:trPr>
        <w:tc>
          <w:tcPr>
            <w:tcW w:w="2268" w:type="dxa"/>
          </w:tcPr>
          <w:p w14:paraId="31D63F31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Living environment</w:t>
            </w:r>
          </w:p>
        </w:tc>
        <w:tc>
          <w:tcPr>
            <w:tcW w:w="7513" w:type="dxa"/>
          </w:tcPr>
          <w:p w14:paraId="03431804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This variable is a continuous variable by calculating the mean score of the responses to the following statements.</w:t>
            </w:r>
          </w:p>
          <w:p w14:paraId="3FFD036E" w14:textId="77777777" w:rsidR="005F3BFC" w:rsidRPr="000D3373" w:rsidRDefault="005F3BFC" w:rsidP="00471B25">
            <w:pPr>
              <w:widowControl/>
              <w:numPr>
                <w:ilvl w:val="0"/>
                <w:numId w:val="26"/>
              </w:numPr>
              <w:ind w:left="357" w:hanging="357"/>
              <w:jc w:val="left"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“What is the severity of air pollution in your place of residence?”</w:t>
            </w:r>
          </w:p>
          <w:p w14:paraId="687972B8" w14:textId="77777777" w:rsidR="005F3BFC" w:rsidRPr="000D3373" w:rsidRDefault="005F3BFC" w:rsidP="00471B25">
            <w:pPr>
              <w:widowControl/>
              <w:numPr>
                <w:ilvl w:val="0"/>
                <w:numId w:val="26"/>
              </w:numPr>
              <w:ind w:left="357" w:hanging="357"/>
              <w:jc w:val="left"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“What is the severity of water pollution in your place of residence?”</w:t>
            </w:r>
          </w:p>
          <w:p w14:paraId="1632F2EF" w14:textId="77777777" w:rsidR="005F3BFC" w:rsidRPr="000D3373" w:rsidRDefault="005F3BFC" w:rsidP="00471B25">
            <w:pPr>
              <w:widowControl/>
              <w:numPr>
                <w:ilvl w:val="0"/>
                <w:numId w:val="26"/>
              </w:numPr>
              <w:ind w:left="357" w:hanging="357"/>
              <w:jc w:val="left"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“What is the severity of noise pollution in your place of residence?”</w:t>
            </w:r>
          </w:p>
          <w:p w14:paraId="3B9E787E" w14:textId="77777777" w:rsidR="005F3BFC" w:rsidRPr="000D3373" w:rsidRDefault="005F3BFC" w:rsidP="00471B25">
            <w:pPr>
              <w:widowControl/>
              <w:numPr>
                <w:ilvl w:val="0"/>
                <w:numId w:val="26"/>
              </w:numPr>
              <w:ind w:left="357" w:hanging="357"/>
              <w:jc w:val="left"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“What is the severity of insufficient lighting in your place of residence?”</w:t>
            </w:r>
          </w:p>
          <w:p w14:paraId="4981400E" w14:textId="77777777" w:rsidR="005F3BFC" w:rsidRPr="000D3373" w:rsidRDefault="005F3BFC" w:rsidP="00471B25">
            <w:pPr>
              <w:widowControl/>
              <w:rPr>
                <w:kern w:val="0"/>
                <w:sz w:val="24"/>
                <w:szCs w:val="24"/>
                <w:lang w:bidi="en-US"/>
              </w:rPr>
            </w:pPr>
            <w:r w:rsidRPr="000D3373">
              <w:rPr>
                <w:kern w:val="0"/>
                <w:sz w:val="24"/>
                <w:szCs w:val="24"/>
                <w:lang w:bidi="en-US"/>
              </w:rPr>
              <w:t>For each question, the response options and their corresponding scores are: Not severe at all = 0; Somewhat severe = 1; Severe = 2; Very severe = 3.</w:t>
            </w:r>
          </w:p>
        </w:tc>
      </w:tr>
    </w:tbl>
    <w:p w14:paraId="5DD9D0B5" w14:textId="77777777" w:rsidR="005F3BFC" w:rsidRPr="000D3373" w:rsidRDefault="005F3BFC" w:rsidP="00350D24"/>
    <w:p w14:paraId="3565F221" w14:textId="20C66321" w:rsidR="009855FE" w:rsidRPr="000D3373" w:rsidRDefault="009855FE" w:rsidP="009855FE">
      <w:pPr>
        <w:widowControl/>
        <w:spacing w:before="120" w:after="240"/>
        <w:rPr>
          <w:kern w:val="0"/>
          <w:sz w:val="24"/>
          <w:szCs w:val="24"/>
        </w:rPr>
      </w:pPr>
      <w:r w:rsidRPr="000D3373">
        <w:rPr>
          <w:kern w:val="0"/>
          <w:sz w:val="24"/>
          <w:szCs w:val="24"/>
          <w:lang w:eastAsia="en-US"/>
        </w:rPr>
        <w:t xml:space="preserve">Table </w:t>
      </w:r>
      <w:r w:rsidRPr="000D3373">
        <w:rPr>
          <w:rFonts w:hint="eastAsia"/>
          <w:kern w:val="0"/>
          <w:sz w:val="24"/>
          <w:szCs w:val="24"/>
          <w:lang w:eastAsia="en-US"/>
        </w:rPr>
        <w:t>S</w:t>
      </w:r>
      <w:r w:rsidRPr="000D3373">
        <w:rPr>
          <w:rFonts w:hint="eastAsia"/>
          <w:kern w:val="0"/>
          <w:sz w:val="24"/>
          <w:szCs w:val="24"/>
        </w:rPr>
        <w:t>2</w:t>
      </w:r>
      <w:r w:rsidRPr="000D3373">
        <w:rPr>
          <w:kern w:val="0"/>
          <w:sz w:val="24"/>
          <w:szCs w:val="24"/>
          <w:lang w:eastAsia="en-US"/>
        </w:rPr>
        <w:t>. Pearson correlation tes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965"/>
        <w:gridCol w:w="1548"/>
        <w:gridCol w:w="1275"/>
        <w:gridCol w:w="1943"/>
        <w:gridCol w:w="1390"/>
      </w:tblGrid>
      <w:tr w:rsidR="000D3373" w:rsidRPr="000D3373" w14:paraId="09320D6E" w14:textId="77777777" w:rsidTr="00651340">
        <w:trPr>
          <w:trHeight w:val="464"/>
          <w:jc w:val="center"/>
        </w:trPr>
        <w:tc>
          <w:tcPr>
            <w:tcW w:w="2694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750DAF7A" w14:textId="77777777" w:rsidR="00350D24" w:rsidRPr="000D3373" w:rsidRDefault="00350D24" w:rsidP="00761118">
            <w:pPr>
              <w:jc w:val="center"/>
            </w:pP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2911C1E6" w14:textId="77777777" w:rsidR="00350D24" w:rsidRPr="000D3373" w:rsidRDefault="00350D24" w:rsidP="00761118">
            <w:pPr>
              <w:jc w:val="center"/>
            </w:pPr>
          </w:p>
        </w:tc>
        <w:tc>
          <w:tcPr>
            <w:tcW w:w="1569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294861A8" w14:textId="21DEF459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Aging</w:t>
            </w:r>
            <w:r w:rsidRPr="000D3373">
              <w:rPr>
                <w:rFonts w:hint="eastAsia"/>
                <w:lang w:eastAsia="zh-CN"/>
              </w:rPr>
              <w:t xml:space="preserve"> </w:t>
            </w:r>
            <w:r w:rsidRPr="000D3373">
              <w:rPr>
                <w:rFonts w:hint="eastAsia"/>
              </w:rPr>
              <w:t>anxiety</w:t>
            </w:r>
          </w:p>
        </w:tc>
        <w:tc>
          <w:tcPr>
            <w:tcW w:w="1291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8D74059" w14:textId="33D32443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  <w:lang w:eastAsia="zh-CN"/>
              </w:rPr>
              <w:t>F</w:t>
            </w:r>
            <w:r w:rsidRPr="000D3373">
              <w:rPr>
                <w:lang w:eastAsia="zh-CN"/>
              </w:rPr>
              <w:t>inancial</w:t>
            </w:r>
          </w:p>
        </w:tc>
        <w:tc>
          <w:tcPr>
            <w:tcW w:w="1970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4CC79C3" w14:textId="6E7A6DD3" w:rsidR="00350D24" w:rsidRPr="000D3373" w:rsidRDefault="00350D24" w:rsidP="00761118">
            <w:pPr>
              <w:jc w:val="center"/>
            </w:pPr>
            <w:r w:rsidRPr="000D3373">
              <w:t>Self-determination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4368091A" w14:textId="77B5EE77" w:rsidR="00350D24" w:rsidRPr="000D3373" w:rsidRDefault="00350D24" w:rsidP="00761118">
            <w:pPr>
              <w:jc w:val="center"/>
            </w:pPr>
            <w:r w:rsidRPr="000D3373">
              <w:t>Health</w:t>
            </w:r>
          </w:p>
        </w:tc>
      </w:tr>
      <w:tr w:rsidR="000D3373" w:rsidRPr="000D3373" w14:paraId="25557704" w14:textId="77777777" w:rsidTr="00651340">
        <w:trPr>
          <w:trHeight w:val="280"/>
          <w:jc w:val="center"/>
        </w:trPr>
        <w:tc>
          <w:tcPr>
            <w:tcW w:w="26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039E669" w14:textId="3C62E926" w:rsidR="00350D24" w:rsidRPr="000D3373" w:rsidRDefault="00761118" w:rsidP="00761118">
            <w:pPr>
              <w:jc w:val="center"/>
            </w:pPr>
            <w:r w:rsidRPr="000D3373">
              <w:t>Aging anxiety</w:t>
            </w:r>
          </w:p>
        </w:tc>
        <w:tc>
          <w:tcPr>
            <w:tcW w:w="97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84945DA" w14:textId="28B239D9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Pearson</w:t>
            </w:r>
          </w:p>
        </w:tc>
        <w:tc>
          <w:tcPr>
            <w:tcW w:w="156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E0991C4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1</w:t>
            </w:r>
          </w:p>
        </w:tc>
        <w:tc>
          <w:tcPr>
            <w:tcW w:w="129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029D04F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815**</w:t>
            </w:r>
          </w:p>
        </w:tc>
        <w:tc>
          <w:tcPr>
            <w:tcW w:w="197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F296B2D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838**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3015638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822**</w:t>
            </w:r>
          </w:p>
        </w:tc>
      </w:tr>
      <w:tr w:rsidR="000D3373" w:rsidRPr="000D3373" w14:paraId="11E58E2E" w14:textId="77777777" w:rsidTr="00651340">
        <w:trPr>
          <w:trHeight w:val="280"/>
          <w:jc w:val="center"/>
        </w:trPr>
        <w:tc>
          <w:tcPr>
            <w:tcW w:w="2694" w:type="dxa"/>
            <w:noWrap/>
            <w:vAlign w:val="center"/>
            <w:hideMark/>
          </w:tcPr>
          <w:p w14:paraId="5AC391AB" w14:textId="77777777" w:rsidR="00530B9B" w:rsidRPr="000D3373" w:rsidRDefault="00530B9B" w:rsidP="00761118">
            <w:pPr>
              <w:jc w:val="center"/>
            </w:pPr>
          </w:p>
        </w:tc>
        <w:tc>
          <w:tcPr>
            <w:tcW w:w="977" w:type="dxa"/>
            <w:noWrap/>
            <w:vAlign w:val="center"/>
            <w:hideMark/>
          </w:tcPr>
          <w:p w14:paraId="5B968804" w14:textId="77777777" w:rsidR="00530B9B" w:rsidRPr="000D3373" w:rsidRDefault="00530B9B" w:rsidP="00761118">
            <w:pPr>
              <w:jc w:val="center"/>
            </w:pPr>
            <w:r w:rsidRPr="000D3373">
              <w:rPr>
                <w:rFonts w:hint="eastAsia"/>
                <w:lang w:eastAsia="zh-CN"/>
              </w:rPr>
              <w:t>P</w:t>
            </w:r>
          </w:p>
        </w:tc>
        <w:tc>
          <w:tcPr>
            <w:tcW w:w="1569" w:type="dxa"/>
            <w:vAlign w:val="center"/>
          </w:tcPr>
          <w:p w14:paraId="1BB83653" w14:textId="4B38C2D0" w:rsidR="00530B9B" w:rsidRPr="000D3373" w:rsidRDefault="00530B9B" w:rsidP="00761118">
            <w:pPr>
              <w:jc w:val="center"/>
              <w:rPr>
                <w:lang w:eastAsia="zh-CN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0508C288" w14:textId="77777777" w:rsidR="00530B9B" w:rsidRPr="000D3373" w:rsidRDefault="00530B9B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  <w:tc>
          <w:tcPr>
            <w:tcW w:w="1970" w:type="dxa"/>
            <w:noWrap/>
            <w:vAlign w:val="center"/>
            <w:hideMark/>
          </w:tcPr>
          <w:p w14:paraId="3C1B8D9C" w14:textId="77777777" w:rsidR="00530B9B" w:rsidRPr="000D3373" w:rsidRDefault="00530B9B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  <w:tc>
          <w:tcPr>
            <w:tcW w:w="1408" w:type="dxa"/>
            <w:noWrap/>
            <w:vAlign w:val="center"/>
            <w:hideMark/>
          </w:tcPr>
          <w:p w14:paraId="081467FA" w14:textId="77777777" w:rsidR="00530B9B" w:rsidRPr="000D3373" w:rsidRDefault="00530B9B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</w:tr>
      <w:tr w:rsidR="000D3373" w:rsidRPr="000D3373" w14:paraId="2206B519" w14:textId="77777777" w:rsidTr="00651340">
        <w:trPr>
          <w:trHeight w:val="280"/>
          <w:jc w:val="center"/>
        </w:trPr>
        <w:tc>
          <w:tcPr>
            <w:tcW w:w="2694" w:type="dxa"/>
            <w:noWrap/>
            <w:vAlign w:val="center"/>
            <w:hideMark/>
          </w:tcPr>
          <w:p w14:paraId="2E8C4292" w14:textId="77777777" w:rsidR="00350D24" w:rsidRPr="000D3373" w:rsidRDefault="00350D24" w:rsidP="00761118">
            <w:pPr>
              <w:jc w:val="center"/>
            </w:pPr>
          </w:p>
        </w:tc>
        <w:tc>
          <w:tcPr>
            <w:tcW w:w="977" w:type="dxa"/>
            <w:noWrap/>
            <w:vAlign w:val="center"/>
            <w:hideMark/>
          </w:tcPr>
          <w:p w14:paraId="55E295EF" w14:textId="5D1D1CE2" w:rsidR="00350D24" w:rsidRPr="000D3373" w:rsidRDefault="00761118" w:rsidP="00761118">
            <w:pPr>
              <w:jc w:val="center"/>
              <w:rPr>
                <w:lang w:eastAsia="zh-CN"/>
              </w:rPr>
            </w:pPr>
            <w:r w:rsidRPr="000D3373">
              <w:rPr>
                <w:rFonts w:hint="eastAsia"/>
                <w:lang w:eastAsia="zh-CN"/>
              </w:rPr>
              <w:t>N</w:t>
            </w:r>
          </w:p>
        </w:tc>
        <w:tc>
          <w:tcPr>
            <w:tcW w:w="1569" w:type="dxa"/>
            <w:noWrap/>
            <w:vAlign w:val="center"/>
            <w:hideMark/>
          </w:tcPr>
          <w:p w14:paraId="709EC2D2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291" w:type="dxa"/>
            <w:noWrap/>
            <w:vAlign w:val="center"/>
            <w:hideMark/>
          </w:tcPr>
          <w:p w14:paraId="15A4D9B1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970" w:type="dxa"/>
            <w:noWrap/>
            <w:vAlign w:val="center"/>
            <w:hideMark/>
          </w:tcPr>
          <w:p w14:paraId="70402840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408" w:type="dxa"/>
            <w:noWrap/>
            <w:vAlign w:val="center"/>
            <w:hideMark/>
          </w:tcPr>
          <w:p w14:paraId="68550DFE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</w:tr>
      <w:tr w:rsidR="000D3373" w:rsidRPr="000D3373" w14:paraId="49A75692" w14:textId="77777777" w:rsidTr="00651340">
        <w:trPr>
          <w:trHeight w:val="280"/>
          <w:jc w:val="center"/>
        </w:trPr>
        <w:tc>
          <w:tcPr>
            <w:tcW w:w="2694" w:type="dxa"/>
            <w:noWrap/>
            <w:vAlign w:val="center"/>
            <w:hideMark/>
          </w:tcPr>
          <w:p w14:paraId="765E422A" w14:textId="0B588A11" w:rsidR="00350D24" w:rsidRPr="000D3373" w:rsidRDefault="00761118" w:rsidP="00761118">
            <w:pPr>
              <w:jc w:val="center"/>
              <w:rPr>
                <w:lang w:eastAsia="zh-CN"/>
              </w:rPr>
            </w:pPr>
            <w:r w:rsidRPr="000D3373">
              <w:t>Financial</w:t>
            </w:r>
            <w:r w:rsidR="00651340" w:rsidRPr="000D3373">
              <w:rPr>
                <w:rFonts w:hint="eastAsia"/>
                <w:lang w:eastAsia="zh-CN"/>
              </w:rPr>
              <w:t xml:space="preserve"> </w:t>
            </w:r>
            <w:r w:rsidR="00651340" w:rsidRPr="000D3373">
              <w:rPr>
                <w:rFonts w:hint="eastAsia"/>
              </w:rPr>
              <w:t>anxiety</w:t>
            </w:r>
          </w:p>
        </w:tc>
        <w:tc>
          <w:tcPr>
            <w:tcW w:w="977" w:type="dxa"/>
            <w:noWrap/>
            <w:vAlign w:val="center"/>
            <w:hideMark/>
          </w:tcPr>
          <w:p w14:paraId="191D4D68" w14:textId="4155304D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Pearson</w:t>
            </w:r>
          </w:p>
        </w:tc>
        <w:tc>
          <w:tcPr>
            <w:tcW w:w="1569" w:type="dxa"/>
            <w:noWrap/>
            <w:vAlign w:val="center"/>
            <w:hideMark/>
          </w:tcPr>
          <w:p w14:paraId="142F43E9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815**</w:t>
            </w:r>
          </w:p>
        </w:tc>
        <w:tc>
          <w:tcPr>
            <w:tcW w:w="1291" w:type="dxa"/>
            <w:noWrap/>
            <w:vAlign w:val="center"/>
            <w:hideMark/>
          </w:tcPr>
          <w:p w14:paraId="744CECCD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1</w:t>
            </w:r>
          </w:p>
        </w:tc>
        <w:tc>
          <w:tcPr>
            <w:tcW w:w="1970" w:type="dxa"/>
            <w:noWrap/>
            <w:vAlign w:val="center"/>
            <w:hideMark/>
          </w:tcPr>
          <w:p w14:paraId="4625664A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550**</w:t>
            </w:r>
          </w:p>
        </w:tc>
        <w:tc>
          <w:tcPr>
            <w:tcW w:w="1408" w:type="dxa"/>
            <w:noWrap/>
            <w:vAlign w:val="center"/>
            <w:hideMark/>
          </w:tcPr>
          <w:p w14:paraId="23D1FB6D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482**</w:t>
            </w:r>
          </w:p>
        </w:tc>
      </w:tr>
      <w:tr w:rsidR="000D3373" w:rsidRPr="000D3373" w14:paraId="69618FAA" w14:textId="77777777" w:rsidTr="00651340">
        <w:trPr>
          <w:trHeight w:val="280"/>
          <w:jc w:val="center"/>
        </w:trPr>
        <w:tc>
          <w:tcPr>
            <w:tcW w:w="2694" w:type="dxa"/>
            <w:noWrap/>
            <w:vAlign w:val="center"/>
            <w:hideMark/>
          </w:tcPr>
          <w:p w14:paraId="33B0EDF1" w14:textId="77777777" w:rsidR="00350D24" w:rsidRPr="000D3373" w:rsidRDefault="00350D24" w:rsidP="00761118">
            <w:pPr>
              <w:jc w:val="center"/>
            </w:pPr>
          </w:p>
        </w:tc>
        <w:tc>
          <w:tcPr>
            <w:tcW w:w="977" w:type="dxa"/>
            <w:noWrap/>
            <w:vAlign w:val="center"/>
            <w:hideMark/>
          </w:tcPr>
          <w:p w14:paraId="25A4F44B" w14:textId="4F20E5C5" w:rsidR="00350D24" w:rsidRPr="000D3373" w:rsidRDefault="00761118" w:rsidP="00761118">
            <w:pPr>
              <w:jc w:val="center"/>
              <w:rPr>
                <w:lang w:eastAsia="zh-CN"/>
              </w:rPr>
            </w:pPr>
            <w:r w:rsidRPr="000D3373">
              <w:rPr>
                <w:rFonts w:hint="eastAsia"/>
                <w:lang w:eastAsia="zh-CN"/>
              </w:rPr>
              <w:t>P</w:t>
            </w:r>
          </w:p>
        </w:tc>
        <w:tc>
          <w:tcPr>
            <w:tcW w:w="1569" w:type="dxa"/>
            <w:noWrap/>
            <w:vAlign w:val="center"/>
            <w:hideMark/>
          </w:tcPr>
          <w:p w14:paraId="443CAE7F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vAlign w:val="center"/>
            <w:hideMark/>
          </w:tcPr>
          <w:p w14:paraId="66FF2264" w14:textId="77777777" w:rsidR="00350D24" w:rsidRPr="000D3373" w:rsidRDefault="00350D24" w:rsidP="00761118">
            <w:pPr>
              <w:jc w:val="center"/>
            </w:pPr>
          </w:p>
        </w:tc>
        <w:tc>
          <w:tcPr>
            <w:tcW w:w="1970" w:type="dxa"/>
            <w:noWrap/>
            <w:vAlign w:val="center"/>
            <w:hideMark/>
          </w:tcPr>
          <w:p w14:paraId="64D73184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  <w:tc>
          <w:tcPr>
            <w:tcW w:w="1408" w:type="dxa"/>
            <w:noWrap/>
            <w:vAlign w:val="center"/>
            <w:hideMark/>
          </w:tcPr>
          <w:p w14:paraId="2E9370F7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</w:tr>
      <w:tr w:rsidR="000D3373" w:rsidRPr="000D3373" w14:paraId="689E2C1E" w14:textId="77777777" w:rsidTr="00651340">
        <w:trPr>
          <w:trHeight w:val="280"/>
          <w:jc w:val="center"/>
        </w:trPr>
        <w:tc>
          <w:tcPr>
            <w:tcW w:w="2694" w:type="dxa"/>
            <w:noWrap/>
            <w:vAlign w:val="center"/>
            <w:hideMark/>
          </w:tcPr>
          <w:p w14:paraId="5ED16817" w14:textId="77777777" w:rsidR="00350D24" w:rsidRPr="000D3373" w:rsidRDefault="00350D24" w:rsidP="00761118">
            <w:pPr>
              <w:jc w:val="center"/>
            </w:pPr>
          </w:p>
        </w:tc>
        <w:tc>
          <w:tcPr>
            <w:tcW w:w="977" w:type="dxa"/>
            <w:noWrap/>
            <w:vAlign w:val="center"/>
            <w:hideMark/>
          </w:tcPr>
          <w:p w14:paraId="22931373" w14:textId="3BF8100A" w:rsidR="00350D24" w:rsidRPr="000D3373" w:rsidRDefault="00761118" w:rsidP="00761118">
            <w:pPr>
              <w:jc w:val="center"/>
              <w:rPr>
                <w:lang w:eastAsia="zh-CN"/>
              </w:rPr>
            </w:pPr>
            <w:r w:rsidRPr="000D3373">
              <w:rPr>
                <w:rFonts w:hint="eastAsia"/>
                <w:lang w:eastAsia="zh-CN"/>
              </w:rPr>
              <w:t>N</w:t>
            </w:r>
          </w:p>
        </w:tc>
        <w:tc>
          <w:tcPr>
            <w:tcW w:w="1569" w:type="dxa"/>
            <w:noWrap/>
            <w:vAlign w:val="center"/>
            <w:hideMark/>
          </w:tcPr>
          <w:p w14:paraId="7F5DD520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291" w:type="dxa"/>
            <w:noWrap/>
            <w:vAlign w:val="center"/>
            <w:hideMark/>
          </w:tcPr>
          <w:p w14:paraId="4DC62F39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970" w:type="dxa"/>
            <w:noWrap/>
            <w:vAlign w:val="center"/>
            <w:hideMark/>
          </w:tcPr>
          <w:p w14:paraId="470E8EA0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408" w:type="dxa"/>
            <w:noWrap/>
            <w:vAlign w:val="center"/>
            <w:hideMark/>
          </w:tcPr>
          <w:p w14:paraId="14825FB4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</w:tr>
      <w:tr w:rsidR="000D3373" w:rsidRPr="000D3373" w14:paraId="139FD677" w14:textId="77777777" w:rsidTr="00651340">
        <w:trPr>
          <w:trHeight w:val="280"/>
          <w:jc w:val="center"/>
        </w:trPr>
        <w:tc>
          <w:tcPr>
            <w:tcW w:w="2694" w:type="dxa"/>
            <w:noWrap/>
            <w:vAlign w:val="center"/>
            <w:hideMark/>
          </w:tcPr>
          <w:p w14:paraId="170F6FCA" w14:textId="20B09CAE" w:rsidR="00350D24" w:rsidRPr="000D3373" w:rsidRDefault="00761118" w:rsidP="00761118">
            <w:pPr>
              <w:jc w:val="center"/>
              <w:rPr>
                <w:lang w:eastAsia="zh-CN"/>
              </w:rPr>
            </w:pPr>
            <w:r w:rsidRPr="000D3373">
              <w:t>Self-determination</w:t>
            </w:r>
            <w:r w:rsidR="00651340" w:rsidRPr="000D3373">
              <w:rPr>
                <w:rFonts w:hint="eastAsia"/>
                <w:lang w:eastAsia="zh-CN"/>
              </w:rPr>
              <w:t xml:space="preserve"> </w:t>
            </w:r>
            <w:r w:rsidR="00651340" w:rsidRPr="000D3373">
              <w:rPr>
                <w:rFonts w:hint="eastAsia"/>
              </w:rPr>
              <w:t>anxiety</w:t>
            </w:r>
          </w:p>
        </w:tc>
        <w:tc>
          <w:tcPr>
            <w:tcW w:w="977" w:type="dxa"/>
            <w:noWrap/>
            <w:vAlign w:val="center"/>
            <w:hideMark/>
          </w:tcPr>
          <w:p w14:paraId="464059A5" w14:textId="10F2F0E9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Pearson</w:t>
            </w:r>
          </w:p>
        </w:tc>
        <w:tc>
          <w:tcPr>
            <w:tcW w:w="1569" w:type="dxa"/>
            <w:noWrap/>
            <w:vAlign w:val="center"/>
            <w:hideMark/>
          </w:tcPr>
          <w:p w14:paraId="2DBBF0CD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838**</w:t>
            </w:r>
          </w:p>
        </w:tc>
        <w:tc>
          <w:tcPr>
            <w:tcW w:w="1291" w:type="dxa"/>
            <w:noWrap/>
            <w:vAlign w:val="center"/>
            <w:hideMark/>
          </w:tcPr>
          <w:p w14:paraId="1E11A47E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550**</w:t>
            </w:r>
          </w:p>
        </w:tc>
        <w:tc>
          <w:tcPr>
            <w:tcW w:w="1970" w:type="dxa"/>
            <w:noWrap/>
            <w:vAlign w:val="center"/>
            <w:hideMark/>
          </w:tcPr>
          <w:p w14:paraId="25E03C35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1</w:t>
            </w:r>
          </w:p>
        </w:tc>
        <w:tc>
          <w:tcPr>
            <w:tcW w:w="1408" w:type="dxa"/>
            <w:noWrap/>
            <w:vAlign w:val="center"/>
            <w:hideMark/>
          </w:tcPr>
          <w:p w14:paraId="26728D34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530**</w:t>
            </w:r>
          </w:p>
        </w:tc>
      </w:tr>
      <w:tr w:rsidR="000D3373" w:rsidRPr="000D3373" w14:paraId="2B098D35" w14:textId="77777777" w:rsidTr="00651340">
        <w:trPr>
          <w:trHeight w:val="280"/>
          <w:jc w:val="center"/>
        </w:trPr>
        <w:tc>
          <w:tcPr>
            <w:tcW w:w="2694" w:type="dxa"/>
            <w:noWrap/>
            <w:vAlign w:val="center"/>
            <w:hideMark/>
          </w:tcPr>
          <w:p w14:paraId="75F34D26" w14:textId="77777777" w:rsidR="00761118" w:rsidRPr="000D3373" w:rsidRDefault="00761118" w:rsidP="00761118">
            <w:pPr>
              <w:jc w:val="center"/>
              <w:rPr>
                <w:lang w:eastAsia="zh-CN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11E3944F" w14:textId="0DD8B261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  <w:lang w:eastAsia="zh-CN"/>
              </w:rPr>
              <w:t>P</w:t>
            </w:r>
          </w:p>
        </w:tc>
        <w:tc>
          <w:tcPr>
            <w:tcW w:w="1569" w:type="dxa"/>
            <w:noWrap/>
            <w:vAlign w:val="center"/>
            <w:hideMark/>
          </w:tcPr>
          <w:p w14:paraId="62BD4495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vAlign w:val="center"/>
            <w:hideMark/>
          </w:tcPr>
          <w:p w14:paraId="11FCF694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  <w:tc>
          <w:tcPr>
            <w:tcW w:w="1970" w:type="dxa"/>
            <w:noWrap/>
            <w:vAlign w:val="center"/>
            <w:hideMark/>
          </w:tcPr>
          <w:p w14:paraId="308C3534" w14:textId="77777777" w:rsidR="00761118" w:rsidRPr="000D3373" w:rsidRDefault="00761118" w:rsidP="00761118">
            <w:pPr>
              <w:jc w:val="center"/>
            </w:pPr>
          </w:p>
        </w:tc>
        <w:tc>
          <w:tcPr>
            <w:tcW w:w="1408" w:type="dxa"/>
            <w:noWrap/>
            <w:vAlign w:val="center"/>
            <w:hideMark/>
          </w:tcPr>
          <w:p w14:paraId="0DE1D087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</w:tr>
      <w:tr w:rsidR="000D3373" w:rsidRPr="000D3373" w14:paraId="5742FE3E" w14:textId="77777777" w:rsidTr="00651340">
        <w:trPr>
          <w:trHeight w:val="280"/>
          <w:jc w:val="center"/>
        </w:trPr>
        <w:tc>
          <w:tcPr>
            <w:tcW w:w="2694" w:type="dxa"/>
            <w:noWrap/>
            <w:vAlign w:val="center"/>
            <w:hideMark/>
          </w:tcPr>
          <w:p w14:paraId="287AECA4" w14:textId="77777777" w:rsidR="00761118" w:rsidRPr="000D3373" w:rsidRDefault="00761118" w:rsidP="00761118">
            <w:pPr>
              <w:jc w:val="center"/>
            </w:pPr>
          </w:p>
        </w:tc>
        <w:tc>
          <w:tcPr>
            <w:tcW w:w="977" w:type="dxa"/>
            <w:noWrap/>
            <w:vAlign w:val="center"/>
            <w:hideMark/>
          </w:tcPr>
          <w:p w14:paraId="0ED526DF" w14:textId="2A8AE93C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  <w:lang w:eastAsia="zh-CN"/>
              </w:rPr>
              <w:t>N</w:t>
            </w:r>
          </w:p>
        </w:tc>
        <w:tc>
          <w:tcPr>
            <w:tcW w:w="1569" w:type="dxa"/>
            <w:noWrap/>
            <w:vAlign w:val="center"/>
            <w:hideMark/>
          </w:tcPr>
          <w:p w14:paraId="224103F1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291" w:type="dxa"/>
            <w:noWrap/>
            <w:vAlign w:val="center"/>
            <w:hideMark/>
          </w:tcPr>
          <w:p w14:paraId="3341009B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970" w:type="dxa"/>
            <w:noWrap/>
            <w:vAlign w:val="center"/>
            <w:hideMark/>
          </w:tcPr>
          <w:p w14:paraId="5FC0FBCB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408" w:type="dxa"/>
            <w:noWrap/>
            <w:vAlign w:val="center"/>
            <w:hideMark/>
          </w:tcPr>
          <w:p w14:paraId="09889183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</w:tr>
      <w:tr w:rsidR="000D3373" w:rsidRPr="000D3373" w14:paraId="7D7324B8" w14:textId="77777777" w:rsidTr="00651340">
        <w:trPr>
          <w:trHeight w:val="280"/>
          <w:jc w:val="center"/>
        </w:trPr>
        <w:tc>
          <w:tcPr>
            <w:tcW w:w="2694" w:type="dxa"/>
            <w:noWrap/>
            <w:vAlign w:val="center"/>
            <w:hideMark/>
          </w:tcPr>
          <w:p w14:paraId="40207E72" w14:textId="2DCDD31E" w:rsidR="00350D24" w:rsidRPr="000D3373" w:rsidRDefault="00761118" w:rsidP="00761118">
            <w:pPr>
              <w:jc w:val="center"/>
              <w:rPr>
                <w:lang w:eastAsia="zh-CN"/>
              </w:rPr>
            </w:pPr>
            <w:r w:rsidRPr="000D3373">
              <w:t>Health</w:t>
            </w:r>
            <w:r w:rsidR="00651340" w:rsidRPr="000D3373">
              <w:rPr>
                <w:rFonts w:hint="eastAsia"/>
                <w:lang w:eastAsia="zh-CN"/>
              </w:rPr>
              <w:t xml:space="preserve"> </w:t>
            </w:r>
            <w:r w:rsidR="00651340" w:rsidRPr="000D3373">
              <w:rPr>
                <w:rFonts w:hint="eastAsia"/>
              </w:rPr>
              <w:t>anxiety</w:t>
            </w:r>
          </w:p>
        </w:tc>
        <w:tc>
          <w:tcPr>
            <w:tcW w:w="977" w:type="dxa"/>
            <w:noWrap/>
            <w:vAlign w:val="center"/>
            <w:hideMark/>
          </w:tcPr>
          <w:p w14:paraId="399FA0CC" w14:textId="49B72ACB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Pearson</w:t>
            </w:r>
          </w:p>
        </w:tc>
        <w:tc>
          <w:tcPr>
            <w:tcW w:w="1569" w:type="dxa"/>
            <w:noWrap/>
            <w:vAlign w:val="center"/>
            <w:hideMark/>
          </w:tcPr>
          <w:p w14:paraId="3BE89397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822**</w:t>
            </w:r>
          </w:p>
        </w:tc>
        <w:tc>
          <w:tcPr>
            <w:tcW w:w="1291" w:type="dxa"/>
            <w:noWrap/>
            <w:vAlign w:val="center"/>
            <w:hideMark/>
          </w:tcPr>
          <w:p w14:paraId="6472EDC2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482**</w:t>
            </w:r>
          </w:p>
        </w:tc>
        <w:tc>
          <w:tcPr>
            <w:tcW w:w="1970" w:type="dxa"/>
            <w:noWrap/>
            <w:vAlign w:val="center"/>
            <w:hideMark/>
          </w:tcPr>
          <w:p w14:paraId="28180684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.530**</w:t>
            </w:r>
          </w:p>
        </w:tc>
        <w:tc>
          <w:tcPr>
            <w:tcW w:w="1408" w:type="dxa"/>
            <w:noWrap/>
            <w:vAlign w:val="center"/>
            <w:hideMark/>
          </w:tcPr>
          <w:p w14:paraId="3CBEC407" w14:textId="77777777" w:rsidR="00350D24" w:rsidRPr="000D3373" w:rsidRDefault="00350D24" w:rsidP="00761118">
            <w:pPr>
              <w:jc w:val="center"/>
            </w:pPr>
            <w:r w:rsidRPr="000D3373">
              <w:rPr>
                <w:rFonts w:hint="eastAsia"/>
              </w:rPr>
              <w:t>1</w:t>
            </w:r>
          </w:p>
        </w:tc>
      </w:tr>
      <w:tr w:rsidR="000D3373" w:rsidRPr="000D3373" w14:paraId="02F8CCD6" w14:textId="77777777" w:rsidTr="00651340">
        <w:trPr>
          <w:trHeight w:val="280"/>
          <w:jc w:val="center"/>
        </w:trPr>
        <w:tc>
          <w:tcPr>
            <w:tcW w:w="2694" w:type="dxa"/>
            <w:noWrap/>
            <w:vAlign w:val="center"/>
            <w:hideMark/>
          </w:tcPr>
          <w:p w14:paraId="4554A16D" w14:textId="77777777" w:rsidR="00761118" w:rsidRPr="000D3373" w:rsidRDefault="00761118" w:rsidP="00761118">
            <w:pPr>
              <w:jc w:val="center"/>
            </w:pPr>
          </w:p>
        </w:tc>
        <w:tc>
          <w:tcPr>
            <w:tcW w:w="977" w:type="dxa"/>
            <w:noWrap/>
            <w:vAlign w:val="center"/>
            <w:hideMark/>
          </w:tcPr>
          <w:p w14:paraId="5AC1B2BB" w14:textId="2D99BA69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  <w:lang w:eastAsia="zh-CN"/>
              </w:rPr>
              <w:t>P</w:t>
            </w:r>
          </w:p>
        </w:tc>
        <w:tc>
          <w:tcPr>
            <w:tcW w:w="1569" w:type="dxa"/>
            <w:noWrap/>
            <w:vAlign w:val="center"/>
            <w:hideMark/>
          </w:tcPr>
          <w:p w14:paraId="53F28B7F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vAlign w:val="center"/>
            <w:hideMark/>
          </w:tcPr>
          <w:p w14:paraId="1ADE5FA1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  <w:tc>
          <w:tcPr>
            <w:tcW w:w="1970" w:type="dxa"/>
            <w:noWrap/>
            <w:vAlign w:val="center"/>
            <w:hideMark/>
          </w:tcPr>
          <w:p w14:paraId="60076AD2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0</w:t>
            </w:r>
          </w:p>
        </w:tc>
        <w:tc>
          <w:tcPr>
            <w:tcW w:w="1408" w:type="dxa"/>
            <w:noWrap/>
            <w:vAlign w:val="center"/>
            <w:hideMark/>
          </w:tcPr>
          <w:p w14:paraId="1799D122" w14:textId="77777777" w:rsidR="00761118" w:rsidRPr="000D3373" w:rsidRDefault="00761118" w:rsidP="00761118">
            <w:pPr>
              <w:jc w:val="center"/>
            </w:pPr>
          </w:p>
        </w:tc>
      </w:tr>
      <w:tr w:rsidR="000D3373" w:rsidRPr="000D3373" w14:paraId="61E5AD62" w14:textId="77777777" w:rsidTr="00651340">
        <w:trPr>
          <w:trHeight w:val="280"/>
          <w:jc w:val="center"/>
        </w:trPr>
        <w:tc>
          <w:tcPr>
            <w:tcW w:w="26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D6EC29" w14:textId="77777777" w:rsidR="00761118" w:rsidRPr="000D3373" w:rsidRDefault="00761118" w:rsidP="00761118">
            <w:pPr>
              <w:jc w:val="center"/>
            </w:pPr>
          </w:p>
        </w:tc>
        <w:tc>
          <w:tcPr>
            <w:tcW w:w="97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2EA023" w14:textId="41596704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  <w:lang w:eastAsia="zh-CN"/>
              </w:rPr>
              <w:t>N</w:t>
            </w:r>
          </w:p>
        </w:tc>
        <w:tc>
          <w:tcPr>
            <w:tcW w:w="156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CC234E1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29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1739798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9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A8B85CC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  <w:tc>
          <w:tcPr>
            <w:tcW w:w="140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598CC62" w14:textId="77777777" w:rsidR="00761118" w:rsidRPr="000D3373" w:rsidRDefault="00761118" w:rsidP="00761118">
            <w:pPr>
              <w:jc w:val="center"/>
            </w:pPr>
            <w:r w:rsidRPr="000D3373">
              <w:rPr>
                <w:rFonts w:hint="eastAsia"/>
              </w:rPr>
              <w:t>2663</w:t>
            </w:r>
          </w:p>
        </w:tc>
      </w:tr>
      <w:tr w:rsidR="00350D24" w:rsidRPr="000D3373" w14:paraId="429ACEB3" w14:textId="77777777" w:rsidTr="00651340">
        <w:trPr>
          <w:trHeight w:val="280"/>
          <w:jc w:val="center"/>
        </w:trPr>
        <w:tc>
          <w:tcPr>
            <w:tcW w:w="9909" w:type="dxa"/>
            <w:gridSpan w:val="6"/>
            <w:tcBorders>
              <w:top w:val="single" w:sz="8" w:space="0" w:color="auto"/>
            </w:tcBorders>
            <w:noWrap/>
            <w:vAlign w:val="center"/>
            <w:hideMark/>
          </w:tcPr>
          <w:p w14:paraId="2F9A0411" w14:textId="67B4979F" w:rsidR="00350D24" w:rsidRPr="000D3373" w:rsidRDefault="00350D24" w:rsidP="00761118">
            <w:pPr>
              <w:jc w:val="left"/>
              <w:rPr>
                <w:lang w:eastAsia="zh-CN"/>
              </w:rPr>
            </w:pPr>
            <w:r w:rsidRPr="000D3373">
              <w:rPr>
                <w:rFonts w:hint="eastAsia"/>
                <w:lang w:eastAsia="zh-CN"/>
              </w:rPr>
              <w:t xml:space="preserve">** </w:t>
            </w:r>
            <w:r w:rsidRPr="000D3373">
              <w:rPr>
                <w:lang w:eastAsia="zh-CN"/>
              </w:rPr>
              <w:t>At the 0.01 level (double tailed), the correlation is significant.</w:t>
            </w:r>
          </w:p>
        </w:tc>
      </w:tr>
    </w:tbl>
    <w:p w14:paraId="38F72994" w14:textId="77777777" w:rsidR="00350D24" w:rsidRPr="000D3373" w:rsidRDefault="00350D24" w:rsidP="00350D24"/>
    <w:p w14:paraId="4FCFB0FA" w14:textId="69AD227C" w:rsidR="00651340" w:rsidRPr="000D3373" w:rsidRDefault="00651340" w:rsidP="004F3EF4">
      <w:pPr>
        <w:widowControl/>
        <w:spacing w:before="120" w:after="240"/>
        <w:rPr>
          <w:kern w:val="0"/>
          <w:sz w:val="24"/>
          <w:szCs w:val="24"/>
        </w:rPr>
      </w:pPr>
      <w:r w:rsidRPr="000D3373">
        <w:rPr>
          <w:kern w:val="0"/>
          <w:sz w:val="24"/>
          <w:szCs w:val="24"/>
          <w:lang w:eastAsia="en-US"/>
        </w:rPr>
        <w:t>Table S</w:t>
      </w:r>
      <w:r w:rsidR="004F3EF4" w:rsidRPr="000D3373">
        <w:rPr>
          <w:rFonts w:hint="eastAsia"/>
          <w:kern w:val="0"/>
          <w:sz w:val="24"/>
          <w:szCs w:val="24"/>
        </w:rPr>
        <w:t>3</w:t>
      </w:r>
      <w:r w:rsidRPr="000D3373">
        <w:rPr>
          <w:kern w:val="0"/>
          <w:sz w:val="24"/>
          <w:szCs w:val="24"/>
          <w:lang w:eastAsia="en-US"/>
        </w:rPr>
        <w:t>. KMO and Bartlett inspection</w:t>
      </w:r>
      <w:r w:rsidR="004C45C1" w:rsidRPr="000D3373">
        <w:rPr>
          <w:rFonts w:hint="eastAsia"/>
          <w:kern w:val="0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2869"/>
        <w:gridCol w:w="1603"/>
      </w:tblGrid>
      <w:tr w:rsidR="000D3373" w:rsidRPr="000D3373" w14:paraId="3839AC9C" w14:textId="77777777" w:rsidTr="00122211">
        <w:trPr>
          <w:trHeight w:val="427"/>
        </w:trPr>
        <w:tc>
          <w:tcPr>
            <w:tcW w:w="2713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164B449" w14:textId="7F173DED" w:rsidR="00651340" w:rsidRPr="000D3373" w:rsidRDefault="00651340" w:rsidP="00BD3381">
            <w:pPr>
              <w:rPr>
                <w:lang w:eastAsia="zh-CN"/>
              </w:rPr>
            </w:pPr>
            <w:r w:rsidRPr="000D3373">
              <w:rPr>
                <w:lang w:eastAsia="zh-CN"/>
              </w:rPr>
              <w:t>KMO sampling suitability quantity</w:t>
            </w:r>
          </w:p>
          <w:p w14:paraId="65EE9E10" w14:textId="1F6525F8" w:rsidR="00651340" w:rsidRPr="000D3373" w:rsidRDefault="00651340" w:rsidP="00BD3381">
            <w:pPr>
              <w:rPr>
                <w:lang w:eastAsia="zh-CN"/>
              </w:rPr>
            </w:pPr>
          </w:p>
        </w:tc>
        <w:tc>
          <w:tcPr>
            <w:tcW w:w="146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E32B192" w14:textId="77777777" w:rsidR="00651340" w:rsidRPr="000D3373" w:rsidRDefault="00651340" w:rsidP="00BD3381">
            <w:pPr>
              <w:rPr>
                <w:lang w:eastAsia="zh-CN"/>
              </w:rPr>
            </w:pPr>
          </w:p>
        </w:tc>
        <w:tc>
          <w:tcPr>
            <w:tcW w:w="82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9D2D4C7" w14:textId="77777777" w:rsidR="00651340" w:rsidRPr="000D3373" w:rsidRDefault="00651340" w:rsidP="00BD3381">
            <w:r w:rsidRPr="000D3373">
              <w:rPr>
                <w:rFonts w:hint="eastAsia"/>
              </w:rPr>
              <w:t>0.693</w:t>
            </w:r>
          </w:p>
        </w:tc>
      </w:tr>
      <w:tr w:rsidR="000D3373" w:rsidRPr="000D3373" w14:paraId="4B033E1D" w14:textId="77777777" w:rsidTr="00122211">
        <w:trPr>
          <w:trHeight w:val="280"/>
        </w:trPr>
        <w:tc>
          <w:tcPr>
            <w:tcW w:w="2713" w:type="pct"/>
            <w:tcBorders>
              <w:top w:val="single" w:sz="4" w:space="0" w:color="auto"/>
            </w:tcBorders>
            <w:noWrap/>
            <w:hideMark/>
          </w:tcPr>
          <w:p w14:paraId="179FC01B" w14:textId="71174ECA" w:rsidR="00651340" w:rsidRPr="000D3373" w:rsidRDefault="00651340" w:rsidP="00651340">
            <w:pPr>
              <w:rPr>
                <w:lang w:eastAsia="zh-CN"/>
              </w:rPr>
            </w:pPr>
            <w:r w:rsidRPr="000D3373">
              <w:rPr>
                <w:lang w:eastAsia="zh-CN"/>
              </w:rPr>
              <w:t>Bartlett sphericity test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noWrap/>
            <w:hideMark/>
          </w:tcPr>
          <w:p w14:paraId="669980B5" w14:textId="2683B0FB" w:rsidR="00651340" w:rsidRPr="000D3373" w:rsidRDefault="00F55CA7">
            <w:pPr>
              <w:rPr>
                <w:lang w:eastAsia="zh-CN"/>
              </w:rPr>
            </w:pPr>
            <w:r w:rsidRPr="000D3373">
              <w:rPr>
                <w:rFonts w:hint="eastAsia"/>
                <w:lang w:eastAsia="zh-CN"/>
              </w:rPr>
              <w:t>A</w:t>
            </w:r>
            <w:r w:rsidR="00651340" w:rsidRPr="000D3373">
              <w:rPr>
                <w:lang w:eastAsia="zh-CN"/>
              </w:rPr>
              <w:t>pproximate chi-square</w:t>
            </w:r>
          </w:p>
        </w:tc>
        <w:tc>
          <w:tcPr>
            <w:tcW w:w="820" w:type="pct"/>
            <w:tcBorders>
              <w:top w:val="single" w:sz="4" w:space="0" w:color="auto"/>
            </w:tcBorders>
            <w:noWrap/>
            <w:hideMark/>
          </w:tcPr>
          <w:p w14:paraId="29EB82BC" w14:textId="77777777" w:rsidR="00651340" w:rsidRPr="000D3373" w:rsidRDefault="00651340" w:rsidP="00651340">
            <w:r w:rsidRPr="000D3373">
              <w:rPr>
                <w:rFonts w:hint="eastAsia"/>
              </w:rPr>
              <w:t>2034.836</w:t>
            </w:r>
          </w:p>
        </w:tc>
      </w:tr>
      <w:tr w:rsidR="000D3373" w:rsidRPr="000D3373" w14:paraId="57B3094F" w14:textId="77777777" w:rsidTr="00BD3381">
        <w:trPr>
          <w:trHeight w:val="280"/>
        </w:trPr>
        <w:tc>
          <w:tcPr>
            <w:tcW w:w="2713" w:type="pct"/>
            <w:noWrap/>
            <w:hideMark/>
          </w:tcPr>
          <w:p w14:paraId="5672B3E1" w14:textId="77777777" w:rsidR="00651340" w:rsidRPr="000D3373" w:rsidRDefault="00651340" w:rsidP="00651340"/>
        </w:tc>
        <w:tc>
          <w:tcPr>
            <w:tcW w:w="1467" w:type="pct"/>
            <w:noWrap/>
            <w:hideMark/>
          </w:tcPr>
          <w:p w14:paraId="096B944F" w14:textId="208385B7" w:rsidR="00F55CA7" w:rsidRPr="000D3373" w:rsidRDefault="00F55CA7">
            <w:pPr>
              <w:rPr>
                <w:lang w:eastAsia="zh-CN"/>
              </w:rPr>
            </w:pPr>
            <w:proofErr w:type="spellStart"/>
            <w:r w:rsidRPr="000D3373">
              <w:rPr>
                <w:rFonts w:hint="eastAsia"/>
                <w:lang w:eastAsia="zh-CN"/>
              </w:rPr>
              <w:t>df</w:t>
            </w:r>
            <w:proofErr w:type="spellEnd"/>
          </w:p>
        </w:tc>
        <w:tc>
          <w:tcPr>
            <w:tcW w:w="820" w:type="pct"/>
            <w:noWrap/>
            <w:hideMark/>
          </w:tcPr>
          <w:p w14:paraId="7F255ECE" w14:textId="77777777" w:rsidR="00651340" w:rsidRPr="000D3373" w:rsidRDefault="00651340" w:rsidP="00651340">
            <w:r w:rsidRPr="000D3373">
              <w:rPr>
                <w:rFonts w:hint="eastAsia"/>
              </w:rPr>
              <w:t>3</w:t>
            </w:r>
          </w:p>
        </w:tc>
      </w:tr>
      <w:tr w:rsidR="00651340" w:rsidRPr="000D3373" w14:paraId="509265E5" w14:textId="77777777" w:rsidTr="00BD3381">
        <w:trPr>
          <w:trHeight w:val="280"/>
        </w:trPr>
        <w:tc>
          <w:tcPr>
            <w:tcW w:w="2713" w:type="pct"/>
            <w:tcBorders>
              <w:bottom w:val="single" w:sz="8" w:space="0" w:color="auto"/>
            </w:tcBorders>
            <w:noWrap/>
            <w:hideMark/>
          </w:tcPr>
          <w:p w14:paraId="0A78FAF0" w14:textId="77777777" w:rsidR="00651340" w:rsidRPr="000D3373" w:rsidRDefault="00651340" w:rsidP="00651340"/>
        </w:tc>
        <w:tc>
          <w:tcPr>
            <w:tcW w:w="1467" w:type="pct"/>
            <w:tcBorders>
              <w:bottom w:val="single" w:sz="8" w:space="0" w:color="auto"/>
            </w:tcBorders>
            <w:noWrap/>
            <w:hideMark/>
          </w:tcPr>
          <w:p w14:paraId="5E3F777E" w14:textId="5BAE6255" w:rsidR="00651340" w:rsidRPr="000D3373" w:rsidRDefault="00F55CA7">
            <w:pPr>
              <w:rPr>
                <w:lang w:eastAsia="zh-CN"/>
              </w:rPr>
            </w:pPr>
            <w:r w:rsidRPr="000D3373">
              <w:rPr>
                <w:lang w:eastAsia="zh-CN"/>
              </w:rPr>
              <w:t>S</w:t>
            </w:r>
            <w:r w:rsidRPr="000D3373">
              <w:rPr>
                <w:rFonts w:hint="eastAsia"/>
                <w:lang w:eastAsia="zh-CN"/>
              </w:rPr>
              <w:t>ig.</w:t>
            </w:r>
          </w:p>
        </w:tc>
        <w:tc>
          <w:tcPr>
            <w:tcW w:w="820" w:type="pct"/>
            <w:tcBorders>
              <w:bottom w:val="single" w:sz="8" w:space="0" w:color="auto"/>
            </w:tcBorders>
            <w:noWrap/>
            <w:hideMark/>
          </w:tcPr>
          <w:p w14:paraId="43D8005A" w14:textId="77777777" w:rsidR="00651340" w:rsidRPr="000D3373" w:rsidRDefault="00651340" w:rsidP="00651340">
            <w:r w:rsidRPr="000D3373">
              <w:rPr>
                <w:rFonts w:hint="eastAsia"/>
              </w:rPr>
              <w:t>0</w:t>
            </w:r>
          </w:p>
        </w:tc>
      </w:tr>
    </w:tbl>
    <w:p w14:paraId="4FEAE820" w14:textId="77777777" w:rsidR="00651340" w:rsidRPr="000D3373" w:rsidRDefault="00651340" w:rsidP="00350D24"/>
    <w:p w14:paraId="0D6E9547" w14:textId="7FD31BB8" w:rsidR="00C151A0" w:rsidRPr="000D3373" w:rsidRDefault="00651340" w:rsidP="004F3EF4">
      <w:pPr>
        <w:widowControl/>
        <w:spacing w:before="120" w:after="240"/>
        <w:rPr>
          <w:kern w:val="0"/>
          <w:sz w:val="24"/>
          <w:szCs w:val="24"/>
        </w:rPr>
      </w:pPr>
      <w:r w:rsidRPr="000D3373">
        <w:rPr>
          <w:kern w:val="0"/>
          <w:sz w:val="24"/>
          <w:szCs w:val="24"/>
          <w:lang w:eastAsia="en-US"/>
        </w:rPr>
        <w:t>Table S</w:t>
      </w:r>
      <w:r w:rsidR="004F3EF4" w:rsidRPr="000D3373">
        <w:rPr>
          <w:rFonts w:hint="eastAsia"/>
          <w:kern w:val="0"/>
          <w:sz w:val="24"/>
          <w:szCs w:val="24"/>
        </w:rPr>
        <w:t>4</w:t>
      </w:r>
      <w:r w:rsidRPr="000D3373">
        <w:rPr>
          <w:kern w:val="0"/>
          <w:sz w:val="24"/>
          <w:szCs w:val="24"/>
          <w:lang w:eastAsia="en-US"/>
        </w:rPr>
        <w:t>. Explanation of Total Variance</w:t>
      </w:r>
      <w:r w:rsidR="004C45C1" w:rsidRPr="000D3373">
        <w:rPr>
          <w:rFonts w:hint="eastAsia"/>
          <w:kern w:val="0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986"/>
        <w:gridCol w:w="2133"/>
        <w:gridCol w:w="1657"/>
        <w:gridCol w:w="980"/>
        <w:gridCol w:w="1169"/>
        <w:gridCol w:w="1573"/>
      </w:tblGrid>
      <w:tr w:rsidR="000D3373" w:rsidRPr="000D3373" w14:paraId="581B792A" w14:textId="77777777" w:rsidTr="00122211">
        <w:trPr>
          <w:trHeight w:val="333"/>
        </w:trPr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08351C5" w14:textId="630DF627" w:rsidR="00C151A0" w:rsidRPr="000D3373" w:rsidRDefault="00C151A0" w:rsidP="00651340">
            <w:r w:rsidRPr="000D3373">
              <w:t>Component</w:t>
            </w:r>
          </w:p>
        </w:tc>
        <w:tc>
          <w:tcPr>
            <w:tcW w:w="4776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BC4ED44" w14:textId="032AFE6A" w:rsidR="00C151A0" w:rsidRPr="000D3373" w:rsidRDefault="00C151A0" w:rsidP="00651340">
            <w:r w:rsidRPr="000D3373">
              <w:rPr>
                <w:rFonts w:hint="eastAsia"/>
                <w:lang w:eastAsia="zh-CN"/>
              </w:rPr>
              <w:t>I</w:t>
            </w:r>
            <w:r w:rsidRPr="000D3373">
              <w:t>nitial eigenvalue</w:t>
            </w:r>
          </w:p>
        </w:tc>
        <w:tc>
          <w:tcPr>
            <w:tcW w:w="3722" w:type="dxa"/>
            <w:gridSpan w:val="3"/>
            <w:tcBorders>
              <w:top w:val="single" w:sz="8" w:space="0" w:color="auto"/>
            </w:tcBorders>
            <w:noWrap/>
            <w:vAlign w:val="center"/>
            <w:hideMark/>
          </w:tcPr>
          <w:p w14:paraId="255C1196" w14:textId="53F72DFB" w:rsidR="00C151A0" w:rsidRPr="000D3373" w:rsidRDefault="00C151A0" w:rsidP="00651340">
            <w:r w:rsidRPr="000D3373">
              <w:t>Extract the sum of squared loads</w:t>
            </w:r>
          </w:p>
        </w:tc>
      </w:tr>
      <w:tr w:rsidR="000D3373" w:rsidRPr="000D3373" w14:paraId="6E75FAEA" w14:textId="77777777" w:rsidTr="00122211">
        <w:trPr>
          <w:trHeight w:val="280"/>
        </w:trPr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14:paraId="310419A6" w14:textId="77777777" w:rsidR="00C151A0" w:rsidRPr="000D3373" w:rsidRDefault="00C151A0" w:rsidP="00C151A0"/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0558C389" w14:textId="36D3E35C" w:rsidR="00C151A0" w:rsidRPr="000D3373" w:rsidRDefault="00C151A0" w:rsidP="00C151A0">
            <w:r w:rsidRPr="000D3373">
              <w:rPr>
                <w:rFonts w:hint="eastAsia"/>
                <w:lang w:eastAsia="zh-CN"/>
              </w:rPr>
              <w:t>T</w:t>
            </w:r>
            <w:r w:rsidRPr="000D3373">
              <w:t>otal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noWrap/>
            <w:hideMark/>
          </w:tcPr>
          <w:p w14:paraId="39520429" w14:textId="174765EC" w:rsidR="00C151A0" w:rsidRPr="000D3373" w:rsidRDefault="00C151A0" w:rsidP="00C151A0">
            <w:r w:rsidRPr="000D3373">
              <w:t>Variance percentage</w:t>
            </w:r>
          </w:p>
        </w:tc>
        <w:tc>
          <w:tcPr>
            <w:tcW w:w="1657" w:type="dxa"/>
            <w:noWrap/>
            <w:hideMark/>
          </w:tcPr>
          <w:p w14:paraId="1A7664E0" w14:textId="28B6A9AB" w:rsidR="00C151A0" w:rsidRPr="000D3373" w:rsidRDefault="00C151A0" w:rsidP="00C151A0">
            <w:r w:rsidRPr="000D3373">
              <w:t>Accumulated%</w:t>
            </w:r>
          </w:p>
        </w:tc>
        <w:tc>
          <w:tcPr>
            <w:tcW w:w="980" w:type="dxa"/>
            <w:noWrap/>
            <w:hideMark/>
          </w:tcPr>
          <w:p w14:paraId="4B089FE5" w14:textId="3077104F" w:rsidR="00C151A0" w:rsidRPr="000D3373" w:rsidRDefault="00C151A0" w:rsidP="00C151A0">
            <w:r w:rsidRPr="000D3373">
              <w:rPr>
                <w:rFonts w:hint="eastAsia"/>
                <w:lang w:eastAsia="zh-CN"/>
              </w:rPr>
              <w:t>T</w:t>
            </w:r>
            <w:r w:rsidRPr="000D3373">
              <w:t>otal</w:t>
            </w:r>
          </w:p>
        </w:tc>
        <w:tc>
          <w:tcPr>
            <w:tcW w:w="1169" w:type="dxa"/>
            <w:noWrap/>
            <w:hideMark/>
          </w:tcPr>
          <w:p w14:paraId="24EAE8B6" w14:textId="07ACEC4C" w:rsidR="00C151A0" w:rsidRPr="000D3373" w:rsidRDefault="00C151A0" w:rsidP="00C151A0">
            <w:r w:rsidRPr="000D3373">
              <w:t>Variance percentage</w:t>
            </w:r>
          </w:p>
        </w:tc>
        <w:tc>
          <w:tcPr>
            <w:tcW w:w="1573" w:type="dxa"/>
            <w:noWrap/>
            <w:hideMark/>
          </w:tcPr>
          <w:p w14:paraId="62EE63C2" w14:textId="3ED611BE" w:rsidR="00C151A0" w:rsidRPr="000D3373" w:rsidRDefault="00C151A0" w:rsidP="00C151A0">
            <w:r w:rsidRPr="000D3373">
              <w:t>Accumulated%</w:t>
            </w:r>
          </w:p>
        </w:tc>
      </w:tr>
      <w:tr w:rsidR="000D3373" w:rsidRPr="000D3373" w14:paraId="0614689F" w14:textId="77777777" w:rsidTr="00122211">
        <w:trPr>
          <w:trHeight w:val="280"/>
        </w:trPr>
        <w:tc>
          <w:tcPr>
            <w:tcW w:w="1269" w:type="dxa"/>
            <w:noWrap/>
            <w:hideMark/>
          </w:tcPr>
          <w:p w14:paraId="3F27E35C" w14:textId="77777777" w:rsidR="00C151A0" w:rsidRPr="000D3373" w:rsidRDefault="00C151A0" w:rsidP="00C151A0">
            <w:r w:rsidRPr="000D3373">
              <w:rPr>
                <w:rFonts w:hint="eastAsia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784A201A" w14:textId="77777777" w:rsidR="00C151A0" w:rsidRPr="000D3373" w:rsidRDefault="00C151A0" w:rsidP="00C151A0">
            <w:r w:rsidRPr="000D3373">
              <w:rPr>
                <w:rFonts w:hint="eastAsia"/>
              </w:rPr>
              <w:t>2.042</w:t>
            </w:r>
          </w:p>
        </w:tc>
        <w:tc>
          <w:tcPr>
            <w:tcW w:w="2133" w:type="dxa"/>
            <w:noWrap/>
            <w:hideMark/>
          </w:tcPr>
          <w:p w14:paraId="4EBE83EC" w14:textId="77777777" w:rsidR="00C151A0" w:rsidRPr="000D3373" w:rsidRDefault="00C151A0" w:rsidP="00C151A0">
            <w:r w:rsidRPr="000D3373">
              <w:rPr>
                <w:rFonts w:hint="eastAsia"/>
              </w:rPr>
              <w:t>68.058</w:t>
            </w:r>
          </w:p>
        </w:tc>
        <w:tc>
          <w:tcPr>
            <w:tcW w:w="1657" w:type="dxa"/>
            <w:noWrap/>
            <w:hideMark/>
          </w:tcPr>
          <w:p w14:paraId="7DD7E5F3" w14:textId="77777777" w:rsidR="00C151A0" w:rsidRPr="000D3373" w:rsidRDefault="00C151A0" w:rsidP="00C151A0">
            <w:r w:rsidRPr="000D3373">
              <w:rPr>
                <w:rFonts w:hint="eastAsia"/>
              </w:rPr>
              <w:t>68.058</w:t>
            </w:r>
          </w:p>
        </w:tc>
        <w:tc>
          <w:tcPr>
            <w:tcW w:w="980" w:type="dxa"/>
            <w:noWrap/>
            <w:hideMark/>
          </w:tcPr>
          <w:p w14:paraId="5E9D86B9" w14:textId="77777777" w:rsidR="00C151A0" w:rsidRPr="000D3373" w:rsidRDefault="00C151A0" w:rsidP="00C151A0">
            <w:r w:rsidRPr="000D3373">
              <w:rPr>
                <w:rFonts w:hint="eastAsia"/>
              </w:rPr>
              <w:t>2.042</w:t>
            </w:r>
          </w:p>
        </w:tc>
        <w:tc>
          <w:tcPr>
            <w:tcW w:w="1169" w:type="dxa"/>
            <w:noWrap/>
            <w:hideMark/>
          </w:tcPr>
          <w:p w14:paraId="5C465354" w14:textId="77777777" w:rsidR="00C151A0" w:rsidRPr="000D3373" w:rsidRDefault="00C151A0" w:rsidP="00C151A0">
            <w:r w:rsidRPr="000D3373">
              <w:rPr>
                <w:rFonts w:hint="eastAsia"/>
              </w:rPr>
              <w:t>68.058</w:t>
            </w:r>
          </w:p>
        </w:tc>
        <w:tc>
          <w:tcPr>
            <w:tcW w:w="1573" w:type="dxa"/>
            <w:noWrap/>
            <w:hideMark/>
          </w:tcPr>
          <w:p w14:paraId="10F79B7B" w14:textId="77777777" w:rsidR="00C151A0" w:rsidRPr="000D3373" w:rsidRDefault="00C151A0" w:rsidP="00C151A0">
            <w:r w:rsidRPr="000D3373">
              <w:rPr>
                <w:rFonts w:hint="eastAsia"/>
              </w:rPr>
              <w:t>68.058</w:t>
            </w:r>
          </w:p>
        </w:tc>
      </w:tr>
      <w:tr w:rsidR="000D3373" w:rsidRPr="000D3373" w14:paraId="75433241" w14:textId="77777777" w:rsidTr="00122211">
        <w:trPr>
          <w:trHeight w:val="280"/>
        </w:trPr>
        <w:tc>
          <w:tcPr>
            <w:tcW w:w="1269" w:type="dxa"/>
            <w:noWrap/>
            <w:hideMark/>
          </w:tcPr>
          <w:p w14:paraId="57FE524F" w14:textId="77777777" w:rsidR="00C151A0" w:rsidRPr="000D3373" w:rsidRDefault="00C151A0" w:rsidP="00C151A0">
            <w:r w:rsidRPr="000D3373">
              <w:rPr>
                <w:rFonts w:hint="eastAsia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52A88387" w14:textId="77777777" w:rsidR="00C151A0" w:rsidRPr="000D3373" w:rsidRDefault="00C151A0" w:rsidP="00C151A0">
            <w:r w:rsidRPr="000D3373">
              <w:rPr>
                <w:rFonts w:hint="eastAsia"/>
              </w:rPr>
              <w:t>0.52</w:t>
            </w:r>
          </w:p>
        </w:tc>
        <w:tc>
          <w:tcPr>
            <w:tcW w:w="2133" w:type="dxa"/>
            <w:noWrap/>
            <w:hideMark/>
          </w:tcPr>
          <w:p w14:paraId="25CAC24A" w14:textId="77777777" w:rsidR="00C151A0" w:rsidRPr="000D3373" w:rsidRDefault="00C151A0" w:rsidP="00C151A0">
            <w:r w:rsidRPr="000D3373">
              <w:rPr>
                <w:rFonts w:hint="eastAsia"/>
              </w:rPr>
              <w:t>17.319</w:t>
            </w:r>
          </w:p>
        </w:tc>
        <w:tc>
          <w:tcPr>
            <w:tcW w:w="1657" w:type="dxa"/>
            <w:noWrap/>
            <w:hideMark/>
          </w:tcPr>
          <w:p w14:paraId="6E8C481A" w14:textId="77777777" w:rsidR="00C151A0" w:rsidRPr="000D3373" w:rsidRDefault="00C151A0" w:rsidP="00C151A0">
            <w:r w:rsidRPr="000D3373">
              <w:rPr>
                <w:rFonts w:hint="eastAsia"/>
              </w:rPr>
              <w:t>85.378</w:t>
            </w:r>
          </w:p>
        </w:tc>
        <w:tc>
          <w:tcPr>
            <w:tcW w:w="980" w:type="dxa"/>
            <w:noWrap/>
            <w:hideMark/>
          </w:tcPr>
          <w:p w14:paraId="16B708A1" w14:textId="77777777" w:rsidR="00C151A0" w:rsidRPr="000D3373" w:rsidRDefault="00C151A0" w:rsidP="00C151A0"/>
        </w:tc>
        <w:tc>
          <w:tcPr>
            <w:tcW w:w="1169" w:type="dxa"/>
            <w:noWrap/>
            <w:hideMark/>
          </w:tcPr>
          <w:p w14:paraId="06D2D3A5" w14:textId="77777777" w:rsidR="00C151A0" w:rsidRPr="000D3373" w:rsidRDefault="00C151A0" w:rsidP="00C151A0"/>
        </w:tc>
        <w:tc>
          <w:tcPr>
            <w:tcW w:w="1573" w:type="dxa"/>
            <w:noWrap/>
            <w:hideMark/>
          </w:tcPr>
          <w:p w14:paraId="610E1B89" w14:textId="77777777" w:rsidR="00C151A0" w:rsidRPr="000D3373" w:rsidRDefault="00C151A0" w:rsidP="00C151A0"/>
        </w:tc>
      </w:tr>
      <w:tr w:rsidR="000D3373" w:rsidRPr="000D3373" w14:paraId="4087B616" w14:textId="77777777" w:rsidTr="00122211">
        <w:trPr>
          <w:trHeight w:val="280"/>
        </w:trPr>
        <w:tc>
          <w:tcPr>
            <w:tcW w:w="1269" w:type="dxa"/>
            <w:tcBorders>
              <w:bottom w:val="single" w:sz="8" w:space="0" w:color="auto"/>
            </w:tcBorders>
            <w:noWrap/>
            <w:hideMark/>
          </w:tcPr>
          <w:p w14:paraId="2DEBDF80" w14:textId="77777777" w:rsidR="00C151A0" w:rsidRPr="000D3373" w:rsidRDefault="00C151A0" w:rsidP="00C151A0">
            <w:r w:rsidRPr="000D3373">
              <w:rPr>
                <w:rFonts w:hint="eastAsia"/>
              </w:rPr>
              <w:t>3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noWrap/>
            <w:hideMark/>
          </w:tcPr>
          <w:p w14:paraId="4CE9FCF4" w14:textId="77777777" w:rsidR="00C151A0" w:rsidRPr="000D3373" w:rsidRDefault="00C151A0" w:rsidP="00C151A0">
            <w:r w:rsidRPr="000D3373">
              <w:rPr>
                <w:rFonts w:hint="eastAsia"/>
              </w:rPr>
              <w:t>0.439</w:t>
            </w:r>
          </w:p>
        </w:tc>
        <w:tc>
          <w:tcPr>
            <w:tcW w:w="2133" w:type="dxa"/>
            <w:tcBorders>
              <w:bottom w:val="single" w:sz="8" w:space="0" w:color="auto"/>
            </w:tcBorders>
            <w:noWrap/>
            <w:hideMark/>
          </w:tcPr>
          <w:p w14:paraId="4799F31C" w14:textId="77777777" w:rsidR="00C151A0" w:rsidRPr="000D3373" w:rsidRDefault="00C151A0" w:rsidP="00C151A0">
            <w:r w:rsidRPr="000D3373">
              <w:rPr>
                <w:rFonts w:hint="eastAsia"/>
              </w:rPr>
              <w:t>14.622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noWrap/>
            <w:hideMark/>
          </w:tcPr>
          <w:p w14:paraId="7810442C" w14:textId="77777777" w:rsidR="00C151A0" w:rsidRPr="000D3373" w:rsidRDefault="00C151A0" w:rsidP="00C151A0">
            <w:r w:rsidRPr="000D3373">
              <w:rPr>
                <w:rFonts w:hint="eastAsia"/>
              </w:rPr>
              <w:t>100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noWrap/>
            <w:hideMark/>
          </w:tcPr>
          <w:p w14:paraId="2314455F" w14:textId="77777777" w:rsidR="00C151A0" w:rsidRPr="000D3373" w:rsidRDefault="00C151A0" w:rsidP="00C151A0"/>
        </w:tc>
        <w:tc>
          <w:tcPr>
            <w:tcW w:w="1169" w:type="dxa"/>
            <w:tcBorders>
              <w:bottom w:val="single" w:sz="8" w:space="0" w:color="auto"/>
            </w:tcBorders>
            <w:noWrap/>
            <w:hideMark/>
          </w:tcPr>
          <w:p w14:paraId="5BB60AE0" w14:textId="77777777" w:rsidR="00C151A0" w:rsidRPr="000D3373" w:rsidRDefault="00C151A0" w:rsidP="00C151A0"/>
        </w:tc>
        <w:tc>
          <w:tcPr>
            <w:tcW w:w="1573" w:type="dxa"/>
            <w:noWrap/>
            <w:hideMark/>
          </w:tcPr>
          <w:p w14:paraId="71CC2A82" w14:textId="77777777" w:rsidR="00C151A0" w:rsidRPr="000D3373" w:rsidRDefault="00C151A0" w:rsidP="00C151A0"/>
        </w:tc>
      </w:tr>
      <w:tr w:rsidR="00C151A0" w:rsidRPr="000D3373" w14:paraId="369C42B6" w14:textId="77777777" w:rsidTr="00122211">
        <w:trPr>
          <w:trHeight w:val="280"/>
        </w:trPr>
        <w:tc>
          <w:tcPr>
            <w:tcW w:w="9767" w:type="dxa"/>
            <w:gridSpan w:val="7"/>
            <w:tcBorders>
              <w:top w:val="single" w:sz="8" w:space="0" w:color="auto"/>
            </w:tcBorders>
            <w:noWrap/>
            <w:hideMark/>
          </w:tcPr>
          <w:p w14:paraId="1FE88753" w14:textId="42F64621" w:rsidR="00C151A0" w:rsidRPr="000D3373" w:rsidRDefault="00C151A0" w:rsidP="00C151A0">
            <w:r w:rsidRPr="000D3373">
              <w:lastRenderedPageBreak/>
              <w:t>Extraction method: Principal Component Analysis.</w:t>
            </w:r>
          </w:p>
        </w:tc>
      </w:tr>
    </w:tbl>
    <w:p w14:paraId="2731ED1B" w14:textId="77777777" w:rsidR="009A59B9" w:rsidRPr="000D3373" w:rsidRDefault="009A59B9" w:rsidP="00350D24"/>
    <w:p w14:paraId="3543DFA5" w14:textId="23A4862F" w:rsidR="00C151A0" w:rsidRPr="000D3373" w:rsidRDefault="00651340" w:rsidP="004F3EF4">
      <w:pPr>
        <w:widowControl/>
        <w:spacing w:before="120" w:after="240"/>
        <w:rPr>
          <w:kern w:val="0"/>
          <w:sz w:val="24"/>
          <w:szCs w:val="24"/>
        </w:rPr>
      </w:pPr>
      <w:r w:rsidRPr="000D3373">
        <w:rPr>
          <w:kern w:val="0"/>
          <w:sz w:val="24"/>
          <w:szCs w:val="24"/>
          <w:lang w:eastAsia="en-US"/>
        </w:rPr>
        <w:t>Table S</w:t>
      </w:r>
      <w:r w:rsidR="004F3EF4" w:rsidRPr="000D3373">
        <w:rPr>
          <w:rFonts w:hint="eastAsia"/>
          <w:kern w:val="0"/>
          <w:sz w:val="24"/>
          <w:szCs w:val="24"/>
        </w:rPr>
        <w:t>5</w:t>
      </w:r>
      <w:r w:rsidRPr="000D3373">
        <w:rPr>
          <w:kern w:val="0"/>
          <w:sz w:val="24"/>
          <w:szCs w:val="24"/>
          <w:lang w:eastAsia="en-US"/>
        </w:rPr>
        <w:t xml:space="preserve">. Component </w:t>
      </w:r>
      <w:proofErr w:type="spellStart"/>
      <w:r w:rsidRPr="000D3373">
        <w:rPr>
          <w:kern w:val="0"/>
          <w:sz w:val="24"/>
          <w:szCs w:val="24"/>
          <w:lang w:eastAsia="en-US"/>
        </w:rPr>
        <w:t>Matrixa</w:t>
      </w:r>
      <w:proofErr w:type="spellEnd"/>
      <w:r w:rsidR="004C45C1" w:rsidRPr="000D3373">
        <w:rPr>
          <w:rFonts w:hint="eastAsia"/>
          <w:kern w:val="0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0"/>
        <w:gridCol w:w="3287"/>
      </w:tblGrid>
      <w:tr w:rsidR="000D3373" w:rsidRPr="000D3373" w14:paraId="7FD0CB23" w14:textId="77777777" w:rsidTr="005A4E81">
        <w:trPr>
          <w:trHeight w:val="340"/>
        </w:trPr>
        <w:tc>
          <w:tcPr>
            <w:tcW w:w="331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CEB075D" w14:textId="77777777" w:rsidR="00C151A0" w:rsidRPr="000D3373" w:rsidRDefault="00C151A0" w:rsidP="005A4E81"/>
        </w:tc>
        <w:tc>
          <w:tcPr>
            <w:tcW w:w="168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F865753" w14:textId="4884CA4F" w:rsidR="00C151A0" w:rsidRPr="000D3373" w:rsidRDefault="00C151A0" w:rsidP="005A4E81">
            <w:r w:rsidRPr="000D3373">
              <w:t>Component</w:t>
            </w:r>
          </w:p>
        </w:tc>
      </w:tr>
      <w:tr w:rsidR="000D3373" w:rsidRPr="000D3373" w14:paraId="3BACEE7A" w14:textId="77777777" w:rsidTr="005A4E81">
        <w:trPr>
          <w:trHeight w:val="340"/>
        </w:trPr>
        <w:tc>
          <w:tcPr>
            <w:tcW w:w="3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0E0291" w14:textId="77777777" w:rsidR="00C151A0" w:rsidRPr="000D3373" w:rsidRDefault="00C151A0" w:rsidP="005A4E81"/>
        </w:tc>
        <w:tc>
          <w:tcPr>
            <w:tcW w:w="16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852A1A" w14:textId="77777777" w:rsidR="00C151A0" w:rsidRPr="000D3373" w:rsidRDefault="00C151A0" w:rsidP="005A4E81">
            <w:r w:rsidRPr="000D3373">
              <w:rPr>
                <w:rFonts w:hint="eastAsia"/>
              </w:rPr>
              <w:t>1</w:t>
            </w:r>
          </w:p>
        </w:tc>
      </w:tr>
      <w:tr w:rsidR="000D3373" w:rsidRPr="000D3373" w14:paraId="68E7A747" w14:textId="77777777" w:rsidTr="005A4E81">
        <w:trPr>
          <w:trHeight w:val="340"/>
        </w:trPr>
        <w:tc>
          <w:tcPr>
            <w:tcW w:w="3319" w:type="pct"/>
            <w:noWrap/>
            <w:vAlign w:val="center"/>
            <w:hideMark/>
          </w:tcPr>
          <w:p w14:paraId="74459FA6" w14:textId="5390DBB5" w:rsidR="00C151A0" w:rsidRPr="000D3373" w:rsidRDefault="00BD3381" w:rsidP="005A4E81">
            <w:r w:rsidRPr="000D3373">
              <w:t>Health</w:t>
            </w:r>
            <w:r w:rsidRPr="000D3373">
              <w:rPr>
                <w:rFonts w:hint="eastAsia"/>
              </w:rPr>
              <w:t xml:space="preserve"> </w:t>
            </w:r>
            <w:r w:rsidR="00C151A0" w:rsidRPr="000D3373">
              <w:rPr>
                <w:rFonts w:hint="eastAsia"/>
              </w:rPr>
              <w:t>anxiety</w:t>
            </w:r>
          </w:p>
        </w:tc>
        <w:tc>
          <w:tcPr>
            <w:tcW w:w="1681" w:type="pct"/>
            <w:noWrap/>
            <w:vAlign w:val="center"/>
            <w:hideMark/>
          </w:tcPr>
          <w:p w14:paraId="2E0AA1A3" w14:textId="77777777" w:rsidR="00C151A0" w:rsidRPr="000D3373" w:rsidRDefault="00C151A0" w:rsidP="005A4E81">
            <w:r w:rsidRPr="000D3373">
              <w:rPr>
                <w:rFonts w:hint="eastAsia"/>
              </w:rPr>
              <w:t>0.821</w:t>
            </w:r>
          </w:p>
        </w:tc>
      </w:tr>
      <w:tr w:rsidR="000D3373" w:rsidRPr="000D3373" w14:paraId="40F0B203" w14:textId="77777777" w:rsidTr="005A4E81">
        <w:trPr>
          <w:trHeight w:val="340"/>
        </w:trPr>
        <w:tc>
          <w:tcPr>
            <w:tcW w:w="3319" w:type="pct"/>
            <w:noWrap/>
            <w:vAlign w:val="center"/>
            <w:hideMark/>
          </w:tcPr>
          <w:p w14:paraId="1A09506C" w14:textId="1088CAE7" w:rsidR="00C151A0" w:rsidRPr="000D3373" w:rsidRDefault="00BD3381" w:rsidP="005A4E81">
            <w:r w:rsidRPr="000D3373">
              <w:t>Self-determination</w:t>
            </w:r>
            <w:r w:rsidRPr="000D3373">
              <w:rPr>
                <w:rFonts w:hint="eastAsia"/>
              </w:rPr>
              <w:t xml:space="preserve"> </w:t>
            </w:r>
            <w:r w:rsidR="00C151A0" w:rsidRPr="000D3373">
              <w:rPr>
                <w:rFonts w:hint="eastAsia"/>
              </w:rPr>
              <w:t>anxiety</w:t>
            </w:r>
          </w:p>
        </w:tc>
        <w:tc>
          <w:tcPr>
            <w:tcW w:w="1681" w:type="pct"/>
            <w:noWrap/>
            <w:vAlign w:val="center"/>
            <w:hideMark/>
          </w:tcPr>
          <w:p w14:paraId="725EFBD9" w14:textId="77777777" w:rsidR="00C151A0" w:rsidRPr="000D3373" w:rsidRDefault="00C151A0" w:rsidP="005A4E81">
            <w:r w:rsidRPr="000D3373">
              <w:rPr>
                <w:rFonts w:hint="eastAsia"/>
              </w:rPr>
              <w:t>0.845</w:t>
            </w:r>
          </w:p>
        </w:tc>
      </w:tr>
      <w:tr w:rsidR="000D3373" w:rsidRPr="000D3373" w14:paraId="1DE65274" w14:textId="77777777" w:rsidTr="005A4E81">
        <w:trPr>
          <w:trHeight w:val="340"/>
        </w:trPr>
        <w:tc>
          <w:tcPr>
            <w:tcW w:w="331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CE9F26E" w14:textId="492C3845" w:rsidR="00C151A0" w:rsidRPr="000D3373" w:rsidRDefault="00BD3381" w:rsidP="005A4E81">
            <w:r w:rsidRPr="000D3373">
              <w:t>Financial</w:t>
            </w:r>
            <w:r w:rsidRPr="000D3373">
              <w:rPr>
                <w:rFonts w:hint="eastAsia"/>
              </w:rPr>
              <w:t xml:space="preserve"> </w:t>
            </w:r>
            <w:r w:rsidR="00C151A0" w:rsidRPr="000D3373">
              <w:rPr>
                <w:rFonts w:hint="eastAsia"/>
              </w:rPr>
              <w:t>anxiety</w:t>
            </w:r>
          </w:p>
        </w:tc>
        <w:tc>
          <w:tcPr>
            <w:tcW w:w="1681" w:type="pct"/>
            <w:noWrap/>
            <w:vAlign w:val="center"/>
            <w:hideMark/>
          </w:tcPr>
          <w:p w14:paraId="660661E4" w14:textId="77777777" w:rsidR="00C151A0" w:rsidRPr="000D3373" w:rsidRDefault="00C151A0" w:rsidP="005A4E81">
            <w:r w:rsidRPr="000D3373">
              <w:rPr>
                <w:rFonts w:hint="eastAsia"/>
              </w:rPr>
              <w:t>0.809</w:t>
            </w:r>
          </w:p>
        </w:tc>
      </w:tr>
      <w:tr w:rsidR="000D3373" w:rsidRPr="000D3373" w14:paraId="55B1495C" w14:textId="77777777" w:rsidTr="005A4E81">
        <w:trPr>
          <w:trHeight w:val="280"/>
        </w:trPr>
        <w:tc>
          <w:tcPr>
            <w:tcW w:w="5000" w:type="pct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214B02A5" w14:textId="44C53684" w:rsidR="00C151A0" w:rsidRPr="000D3373" w:rsidRDefault="00C151A0" w:rsidP="005A4E81">
            <w:r w:rsidRPr="000D3373">
              <w:t>Extraction method: Principal Component Analysis.</w:t>
            </w:r>
          </w:p>
        </w:tc>
      </w:tr>
      <w:tr w:rsidR="00C151A0" w:rsidRPr="000D3373" w14:paraId="40A9848B" w14:textId="77777777" w:rsidTr="005A4E81">
        <w:trPr>
          <w:trHeight w:val="280"/>
        </w:trPr>
        <w:tc>
          <w:tcPr>
            <w:tcW w:w="3319" w:type="pct"/>
            <w:noWrap/>
            <w:vAlign w:val="center"/>
            <w:hideMark/>
          </w:tcPr>
          <w:p w14:paraId="0D582AF6" w14:textId="40111B48" w:rsidR="00C151A0" w:rsidRPr="000D3373" w:rsidRDefault="00C151A0" w:rsidP="005A4E81">
            <w:r w:rsidRPr="000D3373">
              <w:t>Extracted 1 component</w:t>
            </w:r>
          </w:p>
        </w:tc>
        <w:tc>
          <w:tcPr>
            <w:tcW w:w="1681" w:type="pct"/>
            <w:noWrap/>
            <w:vAlign w:val="center"/>
            <w:hideMark/>
          </w:tcPr>
          <w:p w14:paraId="0A74DF5C" w14:textId="77777777" w:rsidR="00C151A0" w:rsidRPr="000D3373" w:rsidRDefault="00C151A0" w:rsidP="005A4E81"/>
        </w:tc>
      </w:tr>
    </w:tbl>
    <w:p w14:paraId="2FBF3299" w14:textId="77777777" w:rsidR="009A59B9" w:rsidRPr="000D3373" w:rsidRDefault="009A59B9" w:rsidP="00350D24"/>
    <w:p w14:paraId="201C0FAA" w14:textId="1F257A1E" w:rsidR="001B4315" w:rsidRPr="000D3373" w:rsidRDefault="001B4315" w:rsidP="004F3EF4">
      <w:pPr>
        <w:widowControl/>
        <w:spacing w:before="120" w:after="240"/>
        <w:rPr>
          <w:kern w:val="0"/>
          <w:sz w:val="24"/>
          <w:szCs w:val="24"/>
        </w:rPr>
      </w:pPr>
      <w:bookmarkStart w:id="0" w:name="_Hlk208032751"/>
      <w:r w:rsidRPr="000D3373">
        <w:rPr>
          <w:kern w:val="0"/>
          <w:sz w:val="24"/>
          <w:szCs w:val="24"/>
          <w:lang w:eastAsia="en-US"/>
        </w:rPr>
        <w:t>Table S</w:t>
      </w:r>
      <w:r w:rsidR="00796B81" w:rsidRPr="000D3373">
        <w:rPr>
          <w:rFonts w:hint="eastAsia"/>
          <w:kern w:val="0"/>
          <w:sz w:val="24"/>
          <w:szCs w:val="24"/>
        </w:rPr>
        <w:t>6</w:t>
      </w:r>
      <w:r w:rsidRPr="000D3373">
        <w:rPr>
          <w:kern w:val="0"/>
          <w:sz w:val="24"/>
          <w:szCs w:val="24"/>
          <w:lang w:eastAsia="en-US"/>
        </w:rPr>
        <w:t xml:space="preserve">. Model Construction Parameters in Models 1-3 of Table 3, Models 1, 2, and 4 of Table 4, Models 1-6 of Table 5, placebo test in Figure 2 and Models 1-10 of Figure </w:t>
      </w:r>
      <w:r w:rsidR="005A4E81" w:rsidRPr="000D3373">
        <w:rPr>
          <w:rFonts w:hint="eastAsia"/>
          <w:kern w:val="0"/>
          <w:sz w:val="24"/>
          <w:szCs w:val="24"/>
        </w:rPr>
        <w:t>3</w:t>
      </w:r>
      <w:r w:rsidR="004C45C1" w:rsidRPr="000D3373">
        <w:rPr>
          <w:rFonts w:hint="eastAsia"/>
          <w:kern w:val="0"/>
          <w:sz w:val="24"/>
          <w:szCs w:val="24"/>
        </w:rPr>
        <w:t>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2"/>
        <w:gridCol w:w="3211"/>
        <w:gridCol w:w="3215"/>
      </w:tblGrid>
      <w:tr w:rsidR="000D3373" w:rsidRPr="000D3373" w14:paraId="455764D9" w14:textId="77777777" w:rsidTr="009E719C">
        <w:tc>
          <w:tcPr>
            <w:tcW w:w="321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6F91C0D3" w14:textId="77777777" w:rsidR="001B4315" w:rsidRPr="000D3373" w:rsidRDefault="001B4315" w:rsidP="001B4315">
            <w:pPr>
              <w:rPr>
                <w:bCs/>
              </w:rPr>
            </w:pPr>
            <w:r w:rsidRPr="000D3373">
              <w:t>Parameters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459F5736" w14:textId="77777777" w:rsidR="001B4315" w:rsidRPr="000D3373" w:rsidRDefault="001B4315" w:rsidP="001B4315">
            <w:pPr>
              <w:rPr>
                <w:bCs/>
              </w:rPr>
            </w:pPr>
            <w:r w:rsidRPr="000D3373">
              <w:rPr>
                <w:bCs/>
              </w:rPr>
              <w:t>Value</w:t>
            </w:r>
          </w:p>
        </w:tc>
        <w:tc>
          <w:tcPr>
            <w:tcW w:w="321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0CE19680" w14:textId="77777777" w:rsidR="001B4315" w:rsidRPr="000D3373" w:rsidRDefault="001B4315" w:rsidP="001B4315">
            <w:r w:rsidRPr="000D3373">
              <w:rPr>
                <w:bCs/>
              </w:rPr>
              <w:t>Type</w:t>
            </w:r>
          </w:p>
        </w:tc>
      </w:tr>
      <w:tr w:rsidR="000D3373" w:rsidRPr="000D3373" w14:paraId="7F5DEEC8" w14:textId="77777777" w:rsidTr="009E719C">
        <w:tc>
          <w:tcPr>
            <w:tcW w:w="3212" w:type="dxa"/>
            <w:tcBorders>
              <w:top w:val="single" w:sz="4" w:space="0" w:color="000000"/>
            </w:tcBorders>
            <w:shd w:val="clear" w:color="auto" w:fill="FFFFFF"/>
          </w:tcPr>
          <w:p w14:paraId="44C4A316" w14:textId="77777777" w:rsidR="001B4315" w:rsidRPr="000D3373" w:rsidRDefault="001B4315" w:rsidP="001B4315">
            <w:proofErr w:type="spellStart"/>
            <w:r w:rsidRPr="000D3373">
              <w:rPr>
                <w:i/>
                <w:iCs/>
              </w:rPr>
              <w:t>doubleml.plm.DoubleMLPLR</w:t>
            </w:r>
            <w:proofErr w:type="spellEnd"/>
          </w:p>
        </w:tc>
        <w:tc>
          <w:tcPr>
            <w:tcW w:w="3211" w:type="dxa"/>
            <w:tcBorders>
              <w:top w:val="single" w:sz="4" w:space="0" w:color="000000"/>
            </w:tcBorders>
            <w:shd w:val="clear" w:color="auto" w:fill="FFFFFF"/>
          </w:tcPr>
          <w:p w14:paraId="46B15D0E" w14:textId="77777777" w:rsidR="001B4315" w:rsidRPr="000D3373" w:rsidRDefault="001B4315" w:rsidP="001B4315"/>
        </w:tc>
        <w:tc>
          <w:tcPr>
            <w:tcW w:w="3215" w:type="dxa"/>
            <w:tcBorders>
              <w:top w:val="single" w:sz="4" w:space="0" w:color="000000"/>
            </w:tcBorders>
            <w:shd w:val="clear" w:color="auto" w:fill="FFFFFF"/>
          </w:tcPr>
          <w:p w14:paraId="1D4BC8AA" w14:textId="77777777" w:rsidR="001B4315" w:rsidRPr="000D3373" w:rsidRDefault="001B4315" w:rsidP="001B4315"/>
        </w:tc>
      </w:tr>
      <w:tr w:rsidR="000D3373" w:rsidRPr="000D3373" w14:paraId="04BFD368" w14:textId="77777777" w:rsidTr="009E719C">
        <w:tc>
          <w:tcPr>
            <w:tcW w:w="3212" w:type="dxa"/>
            <w:shd w:val="clear" w:color="auto" w:fill="FFFFFF"/>
          </w:tcPr>
          <w:p w14:paraId="519E645E" w14:textId="77777777" w:rsidR="001B4315" w:rsidRPr="000D3373" w:rsidRDefault="001B4315" w:rsidP="001B4315">
            <w:proofErr w:type="spellStart"/>
            <w:r w:rsidRPr="000D3373">
              <w:t>ml_l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47D51C6" w14:textId="77777777" w:rsidR="001B4315" w:rsidRPr="000D3373" w:rsidRDefault="001B4315" w:rsidP="001B4315">
            <w:r w:rsidRPr="000D3373">
              <w:t>RandomForestRegressor()</w:t>
            </w:r>
          </w:p>
        </w:tc>
        <w:tc>
          <w:tcPr>
            <w:tcW w:w="3215" w:type="dxa"/>
            <w:shd w:val="clear" w:color="auto" w:fill="FFFFFF"/>
          </w:tcPr>
          <w:p w14:paraId="16B6FACA" w14:textId="77777777" w:rsidR="001B4315" w:rsidRPr="000D3373" w:rsidRDefault="001B4315" w:rsidP="001B4315">
            <w:r w:rsidRPr="000D3373">
              <w:t>sklearn.ensemble._</w:t>
            </w:r>
            <w:proofErr w:type="spellStart"/>
            <w:r w:rsidRPr="000D3373">
              <w:t>forest.RandomForestRegressor</w:t>
            </w:r>
            <w:proofErr w:type="spellEnd"/>
          </w:p>
        </w:tc>
      </w:tr>
      <w:tr w:rsidR="000D3373" w:rsidRPr="000D3373" w14:paraId="08A75860" w14:textId="77777777" w:rsidTr="009E719C">
        <w:tc>
          <w:tcPr>
            <w:tcW w:w="3212" w:type="dxa"/>
            <w:shd w:val="clear" w:color="auto" w:fill="FFFFFF"/>
          </w:tcPr>
          <w:p w14:paraId="4E1DDCDA" w14:textId="77777777" w:rsidR="001B4315" w:rsidRPr="000D3373" w:rsidRDefault="001B4315" w:rsidP="001B4315">
            <w:proofErr w:type="spellStart"/>
            <w:r w:rsidRPr="000D3373">
              <w:t>ml_m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AAE6724" w14:textId="77777777" w:rsidR="001B4315" w:rsidRPr="000D3373" w:rsidRDefault="001B4315" w:rsidP="001B4315">
            <w:r w:rsidRPr="000D3373">
              <w:t>RandomForestRegressor()</w:t>
            </w:r>
          </w:p>
        </w:tc>
        <w:tc>
          <w:tcPr>
            <w:tcW w:w="3215" w:type="dxa"/>
            <w:shd w:val="clear" w:color="auto" w:fill="FFFFFF"/>
          </w:tcPr>
          <w:p w14:paraId="3FB7C903" w14:textId="77777777" w:rsidR="001B4315" w:rsidRPr="000D3373" w:rsidRDefault="001B4315" w:rsidP="001B4315">
            <w:r w:rsidRPr="000D3373">
              <w:t>sklearn.ensemble._</w:t>
            </w:r>
            <w:proofErr w:type="spellStart"/>
            <w:r w:rsidRPr="000D3373">
              <w:t>forest.RandomForestRegressor</w:t>
            </w:r>
            <w:proofErr w:type="spellEnd"/>
          </w:p>
        </w:tc>
      </w:tr>
      <w:tr w:rsidR="000D3373" w:rsidRPr="000D3373" w14:paraId="41AD4DE3" w14:textId="77777777" w:rsidTr="009E719C">
        <w:tc>
          <w:tcPr>
            <w:tcW w:w="3212" w:type="dxa"/>
            <w:shd w:val="clear" w:color="auto" w:fill="FFFFFF"/>
          </w:tcPr>
          <w:p w14:paraId="16F61E03" w14:textId="77777777" w:rsidR="001B4315" w:rsidRPr="000D3373" w:rsidRDefault="001B4315" w:rsidP="001B4315">
            <w:proofErr w:type="spellStart"/>
            <w:r w:rsidRPr="000D3373">
              <w:t>ml_g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AEA2956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0440B6B1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169AFC75" w14:textId="77777777" w:rsidTr="009E719C">
        <w:tc>
          <w:tcPr>
            <w:tcW w:w="3212" w:type="dxa"/>
            <w:shd w:val="clear" w:color="auto" w:fill="FFFFFF"/>
          </w:tcPr>
          <w:p w14:paraId="3091D009" w14:textId="77777777" w:rsidR="001B4315" w:rsidRPr="000D3373" w:rsidRDefault="001B4315" w:rsidP="001B4315">
            <w:proofErr w:type="spellStart"/>
            <w:r w:rsidRPr="000D3373">
              <w:t>n_fold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4E6C98D" w14:textId="77777777" w:rsidR="001B4315" w:rsidRPr="000D3373" w:rsidRDefault="001B4315" w:rsidP="001B4315">
            <w:r w:rsidRPr="000D3373">
              <w:t>5</w:t>
            </w:r>
          </w:p>
        </w:tc>
        <w:tc>
          <w:tcPr>
            <w:tcW w:w="3215" w:type="dxa"/>
            <w:shd w:val="clear" w:color="auto" w:fill="FFFFFF"/>
          </w:tcPr>
          <w:p w14:paraId="04CF0FBA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0B676344" w14:textId="77777777" w:rsidTr="009E719C">
        <w:tc>
          <w:tcPr>
            <w:tcW w:w="3212" w:type="dxa"/>
            <w:shd w:val="clear" w:color="auto" w:fill="FFFFFF"/>
          </w:tcPr>
          <w:p w14:paraId="52D3DC96" w14:textId="77777777" w:rsidR="001B4315" w:rsidRPr="000D3373" w:rsidRDefault="001B4315" w:rsidP="001B4315">
            <w:proofErr w:type="spellStart"/>
            <w:r w:rsidRPr="000D3373">
              <w:t>n_rep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24C2364B" w14:textId="77777777" w:rsidR="001B4315" w:rsidRPr="000D3373" w:rsidRDefault="001B4315" w:rsidP="001B4315">
            <w:r w:rsidRPr="000D3373">
              <w:t>1</w:t>
            </w:r>
          </w:p>
        </w:tc>
        <w:tc>
          <w:tcPr>
            <w:tcW w:w="3215" w:type="dxa"/>
            <w:shd w:val="clear" w:color="auto" w:fill="FFFFFF"/>
          </w:tcPr>
          <w:p w14:paraId="49A99FE1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525CCBD9" w14:textId="77777777" w:rsidTr="009E719C">
        <w:tc>
          <w:tcPr>
            <w:tcW w:w="3212" w:type="dxa"/>
            <w:shd w:val="clear" w:color="auto" w:fill="FFFFFF"/>
          </w:tcPr>
          <w:p w14:paraId="1857EA18" w14:textId="77777777" w:rsidR="001B4315" w:rsidRPr="000D3373" w:rsidRDefault="001B4315" w:rsidP="001B4315">
            <w:r w:rsidRPr="000D3373">
              <w:t>score</w:t>
            </w:r>
          </w:p>
        </w:tc>
        <w:tc>
          <w:tcPr>
            <w:tcW w:w="3211" w:type="dxa"/>
            <w:shd w:val="clear" w:color="auto" w:fill="FFFFFF"/>
          </w:tcPr>
          <w:p w14:paraId="7FBC4BA5" w14:textId="77777777" w:rsidR="001B4315" w:rsidRPr="000D3373" w:rsidRDefault="001B4315" w:rsidP="001B4315">
            <w:proofErr w:type="spellStart"/>
            <w:r w:rsidRPr="000D3373">
              <w:t>partialling</w:t>
            </w:r>
            <w:proofErr w:type="spellEnd"/>
            <w:r w:rsidRPr="000D3373">
              <w:t xml:space="preserve"> out</w:t>
            </w:r>
          </w:p>
        </w:tc>
        <w:tc>
          <w:tcPr>
            <w:tcW w:w="3215" w:type="dxa"/>
            <w:shd w:val="clear" w:color="auto" w:fill="FFFFFF"/>
          </w:tcPr>
          <w:p w14:paraId="75AEEA3B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47441614" w14:textId="77777777" w:rsidTr="009E719C">
        <w:tc>
          <w:tcPr>
            <w:tcW w:w="3212" w:type="dxa"/>
            <w:tcBorders>
              <w:bottom w:val="single" w:sz="4" w:space="0" w:color="000000"/>
            </w:tcBorders>
            <w:shd w:val="clear" w:color="auto" w:fill="FFFFFF"/>
          </w:tcPr>
          <w:p w14:paraId="4D052BC2" w14:textId="77777777" w:rsidR="001B4315" w:rsidRPr="000D3373" w:rsidRDefault="001B4315" w:rsidP="001B4315">
            <w:proofErr w:type="spellStart"/>
            <w:r w:rsidRPr="000D3373">
              <w:t>draw_sample_splitting</w:t>
            </w:r>
            <w:proofErr w:type="spellEnd"/>
          </w:p>
        </w:tc>
        <w:tc>
          <w:tcPr>
            <w:tcW w:w="3211" w:type="dxa"/>
            <w:tcBorders>
              <w:bottom w:val="single" w:sz="4" w:space="0" w:color="000000"/>
            </w:tcBorders>
            <w:shd w:val="clear" w:color="auto" w:fill="FFFFFF"/>
          </w:tcPr>
          <w:p w14:paraId="5A6C88D7" w14:textId="77777777" w:rsidR="001B4315" w:rsidRPr="000D3373" w:rsidRDefault="001B4315" w:rsidP="001B4315">
            <w:r w:rsidRPr="000D3373">
              <w:t>True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  <w:shd w:val="clear" w:color="auto" w:fill="FFFFFF"/>
          </w:tcPr>
          <w:p w14:paraId="10CA985E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4106AE22" w14:textId="77777777" w:rsidTr="009E719C">
        <w:tc>
          <w:tcPr>
            <w:tcW w:w="3212" w:type="dxa"/>
            <w:tcBorders>
              <w:top w:val="single" w:sz="4" w:space="0" w:color="000000"/>
            </w:tcBorders>
            <w:shd w:val="clear" w:color="auto" w:fill="FFFFFF"/>
          </w:tcPr>
          <w:p w14:paraId="1A0FE57E" w14:textId="77777777" w:rsidR="001B4315" w:rsidRPr="000D3373" w:rsidRDefault="001B4315" w:rsidP="001B4315">
            <w:r w:rsidRPr="000D3373">
              <w:rPr>
                <w:i/>
                <w:iCs/>
              </w:rPr>
              <w:t>sklearn.ensemble._</w:t>
            </w:r>
            <w:proofErr w:type="spellStart"/>
            <w:r w:rsidRPr="000D3373">
              <w:rPr>
                <w:i/>
                <w:iCs/>
              </w:rPr>
              <w:t>forest.RandomForestRegressor</w:t>
            </w:r>
            <w:proofErr w:type="spellEnd"/>
          </w:p>
        </w:tc>
        <w:tc>
          <w:tcPr>
            <w:tcW w:w="3211" w:type="dxa"/>
            <w:tcBorders>
              <w:top w:val="single" w:sz="4" w:space="0" w:color="000000"/>
            </w:tcBorders>
            <w:shd w:val="clear" w:color="auto" w:fill="FFFFFF"/>
          </w:tcPr>
          <w:p w14:paraId="6EE3DFA6" w14:textId="77777777" w:rsidR="001B4315" w:rsidRPr="000D3373" w:rsidRDefault="001B4315" w:rsidP="001B4315"/>
        </w:tc>
        <w:tc>
          <w:tcPr>
            <w:tcW w:w="3215" w:type="dxa"/>
            <w:tcBorders>
              <w:top w:val="single" w:sz="4" w:space="0" w:color="000000"/>
            </w:tcBorders>
            <w:shd w:val="clear" w:color="auto" w:fill="FFFFFF"/>
          </w:tcPr>
          <w:p w14:paraId="3707CB15" w14:textId="77777777" w:rsidR="001B4315" w:rsidRPr="000D3373" w:rsidRDefault="001B4315" w:rsidP="001B4315"/>
        </w:tc>
      </w:tr>
      <w:tr w:rsidR="000D3373" w:rsidRPr="000D3373" w14:paraId="1380B03B" w14:textId="77777777" w:rsidTr="009E719C">
        <w:tc>
          <w:tcPr>
            <w:tcW w:w="3212" w:type="dxa"/>
            <w:shd w:val="clear" w:color="auto" w:fill="FFFFFF"/>
          </w:tcPr>
          <w:p w14:paraId="38532F76" w14:textId="77777777" w:rsidR="001B4315" w:rsidRPr="000D3373" w:rsidRDefault="001B4315" w:rsidP="001B4315">
            <w:proofErr w:type="spellStart"/>
            <w:r w:rsidRPr="000D3373">
              <w:t>n_estimator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A5084ED" w14:textId="77777777" w:rsidR="001B4315" w:rsidRPr="000D3373" w:rsidRDefault="001B4315" w:rsidP="001B4315">
            <w:r w:rsidRPr="000D3373">
              <w:t>700</w:t>
            </w:r>
          </w:p>
        </w:tc>
        <w:tc>
          <w:tcPr>
            <w:tcW w:w="3215" w:type="dxa"/>
            <w:shd w:val="clear" w:color="auto" w:fill="FFFFFF"/>
          </w:tcPr>
          <w:p w14:paraId="2E0867BE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049A1DF8" w14:textId="77777777" w:rsidTr="009E719C">
        <w:tc>
          <w:tcPr>
            <w:tcW w:w="3212" w:type="dxa"/>
            <w:shd w:val="clear" w:color="auto" w:fill="FFFFFF"/>
          </w:tcPr>
          <w:p w14:paraId="4AF5707E" w14:textId="77777777" w:rsidR="001B4315" w:rsidRPr="000D3373" w:rsidRDefault="001B4315" w:rsidP="001B4315">
            <w:r w:rsidRPr="000D3373">
              <w:t>criterion</w:t>
            </w:r>
          </w:p>
        </w:tc>
        <w:tc>
          <w:tcPr>
            <w:tcW w:w="3211" w:type="dxa"/>
            <w:shd w:val="clear" w:color="auto" w:fill="FFFFFF"/>
          </w:tcPr>
          <w:p w14:paraId="44E9804B" w14:textId="77777777" w:rsidR="001B4315" w:rsidRPr="000D3373" w:rsidRDefault="001B4315" w:rsidP="001B4315">
            <w:proofErr w:type="spellStart"/>
            <w:r w:rsidRPr="000D3373">
              <w:t>squared_error</w:t>
            </w:r>
            <w:proofErr w:type="spellEnd"/>
          </w:p>
        </w:tc>
        <w:tc>
          <w:tcPr>
            <w:tcW w:w="3215" w:type="dxa"/>
            <w:shd w:val="clear" w:color="auto" w:fill="FFFFFF"/>
          </w:tcPr>
          <w:p w14:paraId="4CEB9403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44FE455C" w14:textId="77777777" w:rsidTr="009E719C">
        <w:tc>
          <w:tcPr>
            <w:tcW w:w="3212" w:type="dxa"/>
            <w:shd w:val="clear" w:color="auto" w:fill="FFFFFF"/>
          </w:tcPr>
          <w:p w14:paraId="277C75A2" w14:textId="77777777" w:rsidR="001B4315" w:rsidRPr="000D3373" w:rsidRDefault="001B4315" w:rsidP="001B4315">
            <w:proofErr w:type="spellStart"/>
            <w:r w:rsidRPr="000D3373">
              <w:t>max_depth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CB986B7" w14:textId="77777777" w:rsidR="001B4315" w:rsidRPr="000D3373" w:rsidRDefault="001B4315" w:rsidP="001B4315">
            <w:r w:rsidRPr="000D3373">
              <w:t>3</w:t>
            </w:r>
          </w:p>
        </w:tc>
        <w:tc>
          <w:tcPr>
            <w:tcW w:w="3215" w:type="dxa"/>
            <w:shd w:val="clear" w:color="auto" w:fill="FFFFFF"/>
          </w:tcPr>
          <w:p w14:paraId="24720388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225C19AB" w14:textId="77777777" w:rsidTr="009E719C">
        <w:tc>
          <w:tcPr>
            <w:tcW w:w="3212" w:type="dxa"/>
            <w:shd w:val="clear" w:color="auto" w:fill="FFFFFF"/>
          </w:tcPr>
          <w:p w14:paraId="69B7A2CD" w14:textId="77777777" w:rsidR="001B4315" w:rsidRPr="000D3373" w:rsidRDefault="001B4315" w:rsidP="001B4315">
            <w:proofErr w:type="spellStart"/>
            <w:r w:rsidRPr="000D3373">
              <w:t>min_samples_split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4ED7E25" w14:textId="77777777" w:rsidR="001B4315" w:rsidRPr="000D3373" w:rsidRDefault="001B4315" w:rsidP="001B4315">
            <w:r w:rsidRPr="000D3373">
              <w:t>2</w:t>
            </w:r>
          </w:p>
        </w:tc>
        <w:tc>
          <w:tcPr>
            <w:tcW w:w="3215" w:type="dxa"/>
            <w:shd w:val="clear" w:color="auto" w:fill="FFFFFF"/>
          </w:tcPr>
          <w:p w14:paraId="660D2BF4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41DE40D2" w14:textId="77777777" w:rsidTr="009E719C">
        <w:tc>
          <w:tcPr>
            <w:tcW w:w="3212" w:type="dxa"/>
            <w:shd w:val="clear" w:color="auto" w:fill="FFFFFF"/>
          </w:tcPr>
          <w:p w14:paraId="4251696C" w14:textId="77777777" w:rsidR="001B4315" w:rsidRPr="000D3373" w:rsidRDefault="001B4315" w:rsidP="001B4315">
            <w:proofErr w:type="spellStart"/>
            <w:r w:rsidRPr="000D3373">
              <w:t>min_samples_leaf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84625D5" w14:textId="77777777" w:rsidR="001B4315" w:rsidRPr="000D3373" w:rsidRDefault="001B4315" w:rsidP="001B4315">
            <w:r w:rsidRPr="000D3373">
              <w:t>1</w:t>
            </w:r>
          </w:p>
        </w:tc>
        <w:tc>
          <w:tcPr>
            <w:tcW w:w="3215" w:type="dxa"/>
            <w:shd w:val="clear" w:color="auto" w:fill="FFFFFF"/>
          </w:tcPr>
          <w:p w14:paraId="46262ECD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7111671C" w14:textId="77777777" w:rsidTr="009E719C">
        <w:tc>
          <w:tcPr>
            <w:tcW w:w="3212" w:type="dxa"/>
            <w:shd w:val="clear" w:color="auto" w:fill="FFFFFF"/>
          </w:tcPr>
          <w:p w14:paraId="066983AC" w14:textId="77777777" w:rsidR="001B4315" w:rsidRPr="000D3373" w:rsidRDefault="001B4315" w:rsidP="001B4315">
            <w:proofErr w:type="spellStart"/>
            <w:r w:rsidRPr="000D3373">
              <w:t>min_weight_fraction_leaf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18ED069F" w14:textId="77777777" w:rsidR="001B4315" w:rsidRPr="000D3373" w:rsidRDefault="001B4315" w:rsidP="001B4315">
            <w:r w:rsidRPr="000D3373">
              <w:t>0.0</w:t>
            </w:r>
          </w:p>
        </w:tc>
        <w:tc>
          <w:tcPr>
            <w:tcW w:w="3215" w:type="dxa"/>
            <w:shd w:val="clear" w:color="auto" w:fill="FFFFFF"/>
          </w:tcPr>
          <w:p w14:paraId="5823D0E3" w14:textId="77777777" w:rsidR="001B4315" w:rsidRPr="000D3373" w:rsidRDefault="001B4315" w:rsidP="001B4315">
            <w:r w:rsidRPr="000D3373">
              <w:t>float</w:t>
            </w:r>
          </w:p>
        </w:tc>
      </w:tr>
      <w:tr w:rsidR="000D3373" w:rsidRPr="000D3373" w14:paraId="13ECCEE3" w14:textId="77777777" w:rsidTr="009E719C">
        <w:tc>
          <w:tcPr>
            <w:tcW w:w="3212" w:type="dxa"/>
            <w:shd w:val="clear" w:color="auto" w:fill="FFFFFF"/>
          </w:tcPr>
          <w:p w14:paraId="43AD846C" w14:textId="77777777" w:rsidR="001B4315" w:rsidRPr="000D3373" w:rsidRDefault="001B4315" w:rsidP="001B4315">
            <w:proofErr w:type="spellStart"/>
            <w:r w:rsidRPr="000D3373">
              <w:t>max_feature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2BE08C2" w14:textId="77777777" w:rsidR="001B4315" w:rsidRPr="000D3373" w:rsidRDefault="001B4315" w:rsidP="001B4315">
            <w:r w:rsidRPr="000D3373">
              <w:t>log2</w:t>
            </w:r>
          </w:p>
        </w:tc>
        <w:tc>
          <w:tcPr>
            <w:tcW w:w="3215" w:type="dxa"/>
            <w:shd w:val="clear" w:color="auto" w:fill="FFFFFF"/>
          </w:tcPr>
          <w:p w14:paraId="7F62FF65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6E1805E0" w14:textId="77777777" w:rsidTr="009E719C">
        <w:tc>
          <w:tcPr>
            <w:tcW w:w="3212" w:type="dxa"/>
            <w:shd w:val="clear" w:color="auto" w:fill="FFFFFF"/>
          </w:tcPr>
          <w:p w14:paraId="7EC9A46A" w14:textId="77777777" w:rsidR="001B4315" w:rsidRPr="000D3373" w:rsidRDefault="001B4315" w:rsidP="001B4315">
            <w:proofErr w:type="spellStart"/>
            <w:r w:rsidRPr="000D3373">
              <w:t>max_leaf_node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18B5816D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06330373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7A37C5CF" w14:textId="77777777" w:rsidTr="009E719C">
        <w:tc>
          <w:tcPr>
            <w:tcW w:w="3212" w:type="dxa"/>
            <w:shd w:val="clear" w:color="auto" w:fill="FFFFFF"/>
          </w:tcPr>
          <w:p w14:paraId="2AA65DEF" w14:textId="77777777" w:rsidR="001B4315" w:rsidRPr="000D3373" w:rsidRDefault="001B4315" w:rsidP="001B4315">
            <w:proofErr w:type="spellStart"/>
            <w:r w:rsidRPr="000D3373">
              <w:t>min_impurity_decrease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B6E6188" w14:textId="77777777" w:rsidR="001B4315" w:rsidRPr="000D3373" w:rsidRDefault="001B4315" w:rsidP="001B4315">
            <w:r w:rsidRPr="000D3373">
              <w:t>0.0</w:t>
            </w:r>
          </w:p>
        </w:tc>
        <w:tc>
          <w:tcPr>
            <w:tcW w:w="3215" w:type="dxa"/>
            <w:shd w:val="clear" w:color="auto" w:fill="FFFFFF"/>
          </w:tcPr>
          <w:p w14:paraId="64A071B9" w14:textId="77777777" w:rsidR="001B4315" w:rsidRPr="000D3373" w:rsidRDefault="001B4315" w:rsidP="001B4315">
            <w:r w:rsidRPr="000D3373">
              <w:t>float</w:t>
            </w:r>
          </w:p>
        </w:tc>
      </w:tr>
      <w:tr w:rsidR="000D3373" w:rsidRPr="000D3373" w14:paraId="59D7A240" w14:textId="77777777" w:rsidTr="009E719C">
        <w:tc>
          <w:tcPr>
            <w:tcW w:w="3212" w:type="dxa"/>
            <w:shd w:val="clear" w:color="auto" w:fill="FFFFFF"/>
          </w:tcPr>
          <w:p w14:paraId="48AC7CDA" w14:textId="77777777" w:rsidR="001B4315" w:rsidRPr="000D3373" w:rsidRDefault="001B4315" w:rsidP="001B4315">
            <w:r w:rsidRPr="000D3373">
              <w:t>bootstrap</w:t>
            </w:r>
          </w:p>
        </w:tc>
        <w:tc>
          <w:tcPr>
            <w:tcW w:w="3211" w:type="dxa"/>
            <w:shd w:val="clear" w:color="auto" w:fill="FFFFFF"/>
          </w:tcPr>
          <w:p w14:paraId="1C3E8B58" w14:textId="77777777" w:rsidR="001B4315" w:rsidRPr="000D3373" w:rsidRDefault="001B4315" w:rsidP="001B4315">
            <w:r w:rsidRPr="000D3373">
              <w:t>True</w:t>
            </w:r>
          </w:p>
        </w:tc>
        <w:tc>
          <w:tcPr>
            <w:tcW w:w="3215" w:type="dxa"/>
            <w:shd w:val="clear" w:color="auto" w:fill="FFFFFF"/>
          </w:tcPr>
          <w:p w14:paraId="267461C6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3F4A7663" w14:textId="77777777" w:rsidTr="009E719C">
        <w:tc>
          <w:tcPr>
            <w:tcW w:w="3212" w:type="dxa"/>
            <w:shd w:val="clear" w:color="auto" w:fill="FFFFFF"/>
          </w:tcPr>
          <w:p w14:paraId="4078495E" w14:textId="77777777" w:rsidR="001B4315" w:rsidRPr="000D3373" w:rsidRDefault="001B4315" w:rsidP="001B4315">
            <w:proofErr w:type="spellStart"/>
            <w:r w:rsidRPr="000D3373">
              <w:t>oob_score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1A36600" w14:textId="77777777" w:rsidR="001B4315" w:rsidRPr="000D3373" w:rsidRDefault="001B4315" w:rsidP="001B4315">
            <w:r w:rsidRPr="000D3373">
              <w:t>False</w:t>
            </w:r>
          </w:p>
        </w:tc>
        <w:tc>
          <w:tcPr>
            <w:tcW w:w="3215" w:type="dxa"/>
            <w:shd w:val="clear" w:color="auto" w:fill="FFFFFF"/>
          </w:tcPr>
          <w:p w14:paraId="548CF972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3F11E610" w14:textId="77777777" w:rsidTr="009E719C">
        <w:tc>
          <w:tcPr>
            <w:tcW w:w="3212" w:type="dxa"/>
            <w:shd w:val="clear" w:color="auto" w:fill="FFFFFF"/>
          </w:tcPr>
          <w:p w14:paraId="26AC83FD" w14:textId="77777777" w:rsidR="001B4315" w:rsidRPr="000D3373" w:rsidRDefault="001B4315" w:rsidP="001B4315">
            <w:proofErr w:type="spellStart"/>
            <w:r w:rsidRPr="000D3373">
              <w:t>n_job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3505A73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7CAAC9F0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45213495" w14:textId="77777777" w:rsidTr="009E719C">
        <w:tc>
          <w:tcPr>
            <w:tcW w:w="3212" w:type="dxa"/>
            <w:shd w:val="clear" w:color="auto" w:fill="FFFFFF"/>
          </w:tcPr>
          <w:p w14:paraId="2CB3C09E" w14:textId="77777777" w:rsidR="001B4315" w:rsidRPr="000D3373" w:rsidRDefault="001B4315" w:rsidP="001B4315">
            <w:proofErr w:type="spellStart"/>
            <w:r w:rsidRPr="000D3373">
              <w:t>random_state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06F127D9" w14:textId="77777777" w:rsidR="001B4315" w:rsidRPr="000D3373" w:rsidRDefault="001B4315" w:rsidP="001B4315">
            <w:r w:rsidRPr="000D3373">
              <w:t>42</w:t>
            </w:r>
          </w:p>
        </w:tc>
        <w:tc>
          <w:tcPr>
            <w:tcW w:w="3215" w:type="dxa"/>
            <w:shd w:val="clear" w:color="auto" w:fill="FFFFFF"/>
          </w:tcPr>
          <w:p w14:paraId="6C925704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1597ACE5" w14:textId="77777777" w:rsidTr="009E719C">
        <w:tc>
          <w:tcPr>
            <w:tcW w:w="3212" w:type="dxa"/>
            <w:shd w:val="clear" w:color="auto" w:fill="FFFFFF"/>
          </w:tcPr>
          <w:p w14:paraId="25EB02FC" w14:textId="77777777" w:rsidR="001B4315" w:rsidRPr="000D3373" w:rsidRDefault="001B4315" w:rsidP="001B4315">
            <w:r w:rsidRPr="000D3373">
              <w:lastRenderedPageBreak/>
              <w:t>verbose</w:t>
            </w:r>
          </w:p>
        </w:tc>
        <w:tc>
          <w:tcPr>
            <w:tcW w:w="3211" w:type="dxa"/>
            <w:shd w:val="clear" w:color="auto" w:fill="FFFFFF"/>
          </w:tcPr>
          <w:p w14:paraId="43DE42A1" w14:textId="77777777" w:rsidR="001B4315" w:rsidRPr="000D3373" w:rsidRDefault="001B4315" w:rsidP="001B4315">
            <w:r w:rsidRPr="000D3373">
              <w:t>0</w:t>
            </w:r>
          </w:p>
        </w:tc>
        <w:tc>
          <w:tcPr>
            <w:tcW w:w="3215" w:type="dxa"/>
            <w:shd w:val="clear" w:color="auto" w:fill="FFFFFF"/>
          </w:tcPr>
          <w:p w14:paraId="40AF0676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108AD5E0" w14:textId="77777777" w:rsidTr="009E719C">
        <w:tc>
          <w:tcPr>
            <w:tcW w:w="3212" w:type="dxa"/>
            <w:shd w:val="clear" w:color="auto" w:fill="FFFFFF"/>
          </w:tcPr>
          <w:p w14:paraId="76D0805D" w14:textId="77777777" w:rsidR="001B4315" w:rsidRPr="000D3373" w:rsidRDefault="001B4315" w:rsidP="001B4315">
            <w:proofErr w:type="spellStart"/>
            <w:r w:rsidRPr="000D3373">
              <w:t>warm_start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37D97250" w14:textId="77777777" w:rsidR="001B4315" w:rsidRPr="000D3373" w:rsidRDefault="001B4315" w:rsidP="001B4315">
            <w:r w:rsidRPr="000D3373">
              <w:t>False</w:t>
            </w:r>
          </w:p>
        </w:tc>
        <w:tc>
          <w:tcPr>
            <w:tcW w:w="3215" w:type="dxa"/>
            <w:shd w:val="clear" w:color="auto" w:fill="FFFFFF"/>
          </w:tcPr>
          <w:p w14:paraId="2C032AB9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0DCD528F" w14:textId="77777777" w:rsidTr="009E719C">
        <w:tc>
          <w:tcPr>
            <w:tcW w:w="3212" w:type="dxa"/>
            <w:shd w:val="clear" w:color="auto" w:fill="FFFFFF"/>
          </w:tcPr>
          <w:p w14:paraId="393B9D9C" w14:textId="77777777" w:rsidR="001B4315" w:rsidRPr="000D3373" w:rsidRDefault="001B4315" w:rsidP="001B4315">
            <w:proofErr w:type="spellStart"/>
            <w:r w:rsidRPr="000D3373">
              <w:t>class_weight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3F1A3C18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6C803710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10DF6128" w14:textId="77777777" w:rsidTr="009E719C">
        <w:tc>
          <w:tcPr>
            <w:tcW w:w="3212" w:type="dxa"/>
            <w:shd w:val="clear" w:color="auto" w:fill="FFFFFF"/>
          </w:tcPr>
          <w:p w14:paraId="18E4E13D" w14:textId="77777777" w:rsidR="001B4315" w:rsidRPr="000D3373" w:rsidRDefault="001B4315" w:rsidP="001B4315">
            <w:proofErr w:type="spellStart"/>
            <w:r w:rsidRPr="000D3373">
              <w:t>ccp_alpha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1FA197DC" w14:textId="77777777" w:rsidR="001B4315" w:rsidRPr="000D3373" w:rsidRDefault="001B4315" w:rsidP="001B4315">
            <w:r w:rsidRPr="000D3373">
              <w:t>0.0</w:t>
            </w:r>
          </w:p>
        </w:tc>
        <w:tc>
          <w:tcPr>
            <w:tcW w:w="3215" w:type="dxa"/>
            <w:shd w:val="clear" w:color="auto" w:fill="FFFFFF"/>
          </w:tcPr>
          <w:p w14:paraId="154B9D54" w14:textId="77777777" w:rsidR="001B4315" w:rsidRPr="000D3373" w:rsidRDefault="001B4315" w:rsidP="001B4315">
            <w:r w:rsidRPr="000D3373">
              <w:t>float</w:t>
            </w:r>
          </w:p>
        </w:tc>
      </w:tr>
      <w:tr w:rsidR="000D3373" w:rsidRPr="000D3373" w14:paraId="548A42CE" w14:textId="77777777" w:rsidTr="009E719C">
        <w:tc>
          <w:tcPr>
            <w:tcW w:w="3212" w:type="dxa"/>
            <w:shd w:val="clear" w:color="auto" w:fill="FFFFFF"/>
          </w:tcPr>
          <w:p w14:paraId="649EF380" w14:textId="77777777" w:rsidR="001B4315" w:rsidRPr="000D3373" w:rsidRDefault="001B4315" w:rsidP="001B4315">
            <w:proofErr w:type="spellStart"/>
            <w:r w:rsidRPr="000D3373">
              <w:t>max_sample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0F069A4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621180E2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1B4315" w:rsidRPr="000D3373" w14:paraId="1167EDF6" w14:textId="77777777" w:rsidTr="009E719C">
        <w:tc>
          <w:tcPr>
            <w:tcW w:w="3212" w:type="dxa"/>
            <w:tcBorders>
              <w:bottom w:val="single" w:sz="8" w:space="0" w:color="000000"/>
            </w:tcBorders>
            <w:shd w:val="clear" w:color="auto" w:fill="FFFFFF"/>
          </w:tcPr>
          <w:p w14:paraId="5731B778" w14:textId="77777777" w:rsidR="001B4315" w:rsidRPr="000D3373" w:rsidRDefault="001B4315" w:rsidP="001B4315">
            <w:proofErr w:type="spellStart"/>
            <w:r w:rsidRPr="000D3373">
              <w:t>monotonic_cst</w:t>
            </w:r>
            <w:proofErr w:type="spellEnd"/>
          </w:p>
        </w:tc>
        <w:tc>
          <w:tcPr>
            <w:tcW w:w="3211" w:type="dxa"/>
            <w:tcBorders>
              <w:bottom w:val="single" w:sz="8" w:space="0" w:color="000000"/>
            </w:tcBorders>
            <w:shd w:val="clear" w:color="auto" w:fill="FFFFFF"/>
          </w:tcPr>
          <w:p w14:paraId="2958603F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tcBorders>
              <w:bottom w:val="single" w:sz="8" w:space="0" w:color="000000"/>
            </w:tcBorders>
            <w:shd w:val="clear" w:color="auto" w:fill="FFFFFF"/>
          </w:tcPr>
          <w:p w14:paraId="3E7108B5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</w:tbl>
    <w:p w14:paraId="5B20A08D" w14:textId="77777777" w:rsidR="001B4315" w:rsidRPr="000D3373" w:rsidRDefault="001B4315" w:rsidP="001B4315"/>
    <w:p w14:paraId="6E9B6992" w14:textId="7DB6A1F5" w:rsidR="001B4315" w:rsidRPr="000D3373" w:rsidRDefault="001B4315" w:rsidP="00796B81">
      <w:pPr>
        <w:widowControl/>
        <w:spacing w:before="120" w:after="240"/>
        <w:rPr>
          <w:kern w:val="0"/>
          <w:sz w:val="24"/>
          <w:szCs w:val="24"/>
        </w:rPr>
      </w:pPr>
      <w:r w:rsidRPr="000D3373">
        <w:rPr>
          <w:kern w:val="0"/>
          <w:sz w:val="24"/>
          <w:szCs w:val="24"/>
          <w:lang w:eastAsia="en-US"/>
        </w:rPr>
        <w:t>Table S</w:t>
      </w:r>
      <w:r w:rsidR="00796B81" w:rsidRPr="000D3373">
        <w:rPr>
          <w:rFonts w:hint="eastAsia"/>
          <w:kern w:val="0"/>
          <w:sz w:val="24"/>
          <w:szCs w:val="24"/>
          <w:lang w:eastAsia="en-US"/>
        </w:rPr>
        <w:t>7</w:t>
      </w:r>
      <w:r w:rsidRPr="000D3373">
        <w:rPr>
          <w:kern w:val="0"/>
          <w:sz w:val="24"/>
          <w:szCs w:val="24"/>
          <w:lang w:eastAsia="en-US"/>
        </w:rPr>
        <w:t>. Model Construction Parameters in Models 3 of Table 4</w:t>
      </w:r>
      <w:r w:rsidR="004C45C1" w:rsidRPr="000D3373">
        <w:rPr>
          <w:rFonts w:hint="eastAsia"/>
          <w:kern w:val="0"/>
          <w:sz w:val="24"/>
          <w:szCs w:val="24"/>
        </w:rPr>
        <w:t>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2"/>
        <w:gridCol w:w="3211"/>
        <w:gridCol w:w="3215"/>
      </w:tblGrid>
      <w:tr w:rsidR="000D3373" w:rsidRPr="000D3373" w14:paraId="6800E215" w14:textId="77777777" w:rsidTr="009E719C">
        <w:tc>
          <w:tcPr>
            <w:tcW w:w="321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5B2E0B2F" w14:textId="77777777" w:rsidR="001B4315" w:rsidRPr="000D3373" w:rsidRDefault="001B4315" w:rsidP="001B4315">
            <w:pPr>
              <w:rPr>
                <w:bCs/>
              </w:rPr>
            </w:pPr>
            <w:r w:rsidRPr="000D3373">
              <w:t>Parameters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107001BD" w14:textId="77777777" w:rsidR="001B4315" w:rsidRPr="000D3373" w:rsidRDefault="001B4315" w:rsidP="001B4315">
            <w:pPr>
              <w:rPr>
                <w:bCs/>
              </w:rPr>
            </w:pPr>
            <w:r w:rsidRPr="000D3373">
              <w:rPr>
                <w:bCs/>
              </w:rPr>
              <w:t>Value</w:t>
            </w:r>
          </w:p>
        </w:tc>
        <w:tc>
          <w:tcPr>
            <w:tcW w:w="321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33FF6636" w14:textId="77777777" w:rsidR="001B4315" w:rsidRPr="000D3373" w:rsidRDefault="001B4315" w:rsidP="001B4315">
            <w:r w:rsidRPr="000D3373">
              <w:rPr>
                <w:bCs/>
              </w:rPr>
              <w:t>Type</w:t>
            </w:r>
          </w:p>
        </w:tc>
      </w:tr>
      <w:tr w:rsidR="000D3373" w:rsidRPr="000D3373" w14:paraId="6AC32792" w14:textId="77777777" w:rsidTr="009E719C">
        <w:tc>
          <w:tcPr>
            <w:tcW w:w="3212" w:type="dxa"/>
            <w:tcBorders>
              <w:top w:val="single" w:sz="4" w:space="0" w:color="000000"/>
            </w:tcBorders>
            <w:shd w:val="clear" w:color="auto" w:fill="FFFFFF"/>
          </w:tcPr>
          <w:p w14:paraId="04EE2FE0" w14:textId="77777777" w:rsidR="001B4315" w:rsidRPr="000D3373" w:rsidRDefault="001B4315" w:rsidP="001B4315">
            <w:proofErr w:type="spellStart"/>
            <w:r w:rsidRPr="000D3373">
              <w:rPr>
                <w:i/>
                <w:iCs/>
              </w:rPr>
              <w:t>doubleml.plm.DoubleMLPLR</w:t>
            </w:r>
            <w:proofErr w:type="spellEnd"/>
          </w:p>
        </w:tc>
        <w:tc>
          <w:tcPr>
            <w:tcW w:w="3211" w:type="dxa"/>
            <w:tcBorders>
              <w:top w:val="single" w:sz="4" w:space="0" w:color="000000"/>
            </w:tcBorders>
            <w:shd w:val="clear" w:color="auto" w:fill="FFFFFF"/>
          </w:tcPr>
          <w:p w14:paraId="40AF5B99" w14:textId="77777777" w:rsidR="001B4315" w:rsidRPr="000D3373" w:rsidRDefault="001B4315" w:rsidP="001B4315"/>
        </w:tc>
        <w:tc>
          <w:tcPr>
            <w:tcW w:w="3215" w:type="dxa"/>
            <w:tcBorders>
              <w:top w:val="single" w:sz="4" w:space="0" w:color="000000"/>
            </w:tcBorders>
            <w:shd w:val="clear" w:color="auto" w:fill="FFFFFF"/>
          </w:tcPr>
          <w:p w14:paraId="2259D167" w14:textId="77777777" w:rsidR="001B4315" w:rsidRPr="000D3373" w:rsidRDefault="001B4315" w:rsidP="001B4315"/>
        </w:tc>
      </w:tr>
      <w:tr w:rsidR="000D3373" w:rsidRPr="000D3373" w14:paraId="5AA34442" w14:textId="77777777" w:rsidTr="009E719C">
        <w:tc>
          <w:tcPr>
            <w:tcW w:w="3212" w:type="dxa"/>
            <w:shd w:val="clear" w:color="auto" w:fill="FFFFFF"/>
          </w:tcPr>
          <w:p w14:paraId="5BD1ECFF" w14:textId="77777777" w:rsidR="001B4315" w:rsidRPr="000D3373" w:rsidRDefault="001B4315" w:rsidP="001B4315">
            <w:proofErr w:type="spellStart"/>
            <w:r w:rsidRPr="000D3373">
              <w:t>ml_l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1F7DCE20" w14:textId="77777777" w:rsidR="001B4315" w:rsidRPr="000D3373" w:rsidRDefault="001B4315" w:rsidP="001B4315">
            <w:r w:rsidRPr="000D3373">
              <w:t>RandomForestRegressor()</w:t>
            </w:r>
          </w:p>
        </w:tc>
        <w:tc>
          <w:tcPr>
            <w:tcW w:w="3215" w:type="dxa"/>
            <w:shd w:val="clear" w:color="auto" w:fill="FFFFFF"/>
          </w:tcPr>
          <w:p w14:paraId="38597326" w14:textId="77777777" w:rsidR="001B4315" w:rsidRPr="000D3373" w:rsidRDefault="001B4315" w:rsidP="001B4315">
            <w:r w:rsidRPr="000D3373">
              <w:t>sklearn.ensemble._</w:t>
            </w:r>
            <w:proofErr w:type="spellStart"/>
            <w:r w:rsidRPr="000D3373">
              <w:t>forest.RandomForestRegressor</w:t>
            </w:r>
            <w:proofErr w:type="spellEnd"/>
          </w:p>
        </w:tc>
      </w:tr>
      <w:tr w:rsidR="000D3373" w:rsidRPr="000D3373" w14:paraId="7C69A38E" w14:textId="77777777" w:rsidTr="009E719C">
        <w:tc>
          <w:tcPr>
            <w:tcW w:w="3212" w:type="dxa"/>
            <w:shd w:val="clear" w:color="auto" w:fill="FFFFFF"/>
          </w:tcPr>
          <w:p w14:paraId="447E6E72" w14:textId="77777777" w:rsidR="001B4315" w:rsidRPr="000D3373" w:rsidRDefault="001B4315" w:rsidP="001B4315">
            <w:proofErr w:type="spellStart"/>
            <w:r w:rsidRPr="000D3373">
              <w:t>ml_m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15FD66B" w14:textId="77777777" w:rsidR="001B4315" w:rsidRPr="000D3373" w:rsidRDefault="001B4315" w:rsidP="001B4315">
            <w:r w:rsidRPr="000D3373">
              <w:t>RandomForestRegressor()</w:t>
            </w:r>
          </w:p>
        </w:tc>
        <w:tc>
          <w:tcPr>
            <w:tcW w:w="3215" w:type="dxa"/>
            <w:shd w:val="clear" w:color="auto" w:fill="FFFFFF"/>
          </w:tcPr>
          <w:p w14:paraId="14B199E5" w14:textId="77777777" w:rsidR="001B4315" w:rsidRPr="000D3373" w:rsidRDefault="001B4315" w:rsidP="001B4315">
            <w:r w:rsidRPr="000D3373">
              <w:t>sklearn.ensemble._</w:t>
            </w:r>
            <w:proofErr w:type="spellStart"/>
            <w:r w:rsidRPr="000D3373">
              <w:t>forest.RandomForestRegressor</w:t>
            </w:r>
            <w:proofErr w:type="spellEnd"/>
          </w:p>
        </w:tc>
      </w:tr>
      <w:tr w:rsidR="000D3373" w:rsidRPr="000D3373" w14:paraId="09BD50AB" w14:textId="77777777" w:rsidTr="009E719C">
        <w:tc>
          <w:tcPr>
            <w:tcW w:w="3212" w:type="dxa"/>
            <w:shd w:val="clear" w:color="auto" w:fill="FFFFFF"/>
          </w:tcPr>
          <w:p w14:paraId="7BB475B8" w14:textId="77777777" w:rsidR="001B4315" w:rsidRPr="000D3373" w:rsidRDefault="001B4315" w:rsidP="001B4315">
            <w:proofErr w:type="spellStart"/>
            <w:r w:rsidRPr="000D3373">
              <w:t>ml_g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55150CDA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239AEE86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3605F17F" w14:textId="77777777" w:rsidTr="009E719C">
        <w:tc>
          <w:tcPr>
            <w:tcW w:w="3212" w:type="dxa"/>
            <w:shd w:val="clear" w:color="auto" w:fill="FFFFFF"/>
          </w:tcPr>
          <w:p w14:paraId="3ECC5643" w14:textId="77777777" w:rsidR="001B4315" w:rsidRPr="000D3373" w:rsidRDefault="001B4315" w:rsidP="001B4315">
            <w:proofErr w:type="spellStart"/>
            <w:r w:rsidRPr="000D3373">
              <w:t>n_fold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0160D46" w14:textId="77777777" w:rsidR="001B4315" w:rsidRPr="000D3373" w:rsidRDefault="001B4315" w:rsidP="001B4315">
            <w:r w:rsidRPr="000D3373">
              <w:t>5</w:t>
            </w:r>
          </w:p>
        </w:tc>
        <w:tc>
          <w:tcPr>
            <w:tcW w:w="3215" w:type="dxa"/>
            <w:shd w:val="clear" w:color="auto" w:fill="FFFFFF"/>
          </w:tcPr>
          <w:p w14:paraId="29081477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300A53A5" w14:textId="77777777" w:rsidTr="009E719C">
        <w:tc>
          <w:tcPr>
            <w:tcW w:w="3212" w:type="dxa"/>
            <w:shd w:val="clear" w:color="auto" w:fill="FFFFFF"/>
          </w:tcPr>
          <w:p w14:paraId="1D0E6DEE" w14:textId="77777777" w:rsidR="001B4315" w:rsidRPr="000D3373" w:rsidRDefault="001B4315" w:rsidP="001B4315">
            <w:proofErr w:type="spellStart"/>
            <w:r w:rsidRPr="000D3373">
              <w:t>n_rep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D9C004D" w14:textId="77777777" w:rsidR="001B4315" w:rsidRPr="000D3373" w:rsidRDefault="001B4315" w:rsidP="001B4315">
            <w:r w:rsidRPr="000D3373">
              <w:t>1</w:t>
            </w:r>
          </w:p>
        </w:tc>
        <w:tc>
          <w:tcPr>
            <w:tcW w:w="3215" w:type="dxa"/>
            <w:shd w:val="clear" w:color="auto" w:fill="FFFFFF"/>
          </w:tcPr>
          <w:p w14:paraId="74C476B1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231B9966" w14:textId="77777777" w:rsidTr="009E719C">
        <w:tc>
          <w:tcPr>
            <w:tcW w:w="3212" w:type="dxa"/>
            <w:shd w:val="clear" w:color="auto" w:fill="FFFFFF"/>
          </w:tcPr>
          <w:p w14:paraId="1737B7C9" w14:textId="77777777" w:rsidR="001B4315" w:rsidRPr="000D3373" w:rsidRDefault="001B4315" w:rsidP="001B4315">
            <w:r w:rsidRPr="000D3373">
              <w:t>score</w:t>
            </w:r>
          </w:p>
        </w:tc>
        <w:tc>
          <w:tcPr>
            <w:tcW w:w="3211" w:type="dxa"/>
            <w:shd w:val="clear" w:color="auto" w:fill="FFFFFF"/>
          </w:tcPr>
          <w:p w14:paraId="4F926180" w14:textId="77777777" w:rsidR="001B4315" w:rsidRPr="000D3373" w:rsidRDefault="001B4315" w:rsidP="001B4315">
            <w:proofErr w:type="spellStart"/>
            <w:r w:rsidRPr="000D3373">
              <w:t>partialling</w:t>
            </w:r>
            <w:proofErr w:type="spellEnd"/>
            <w:r w:rsidRPr="000D3373">
              <w:t xml:space="preserve"> out</w:t>
            </w:r>
          </w:p>
        </w:tc>
        <w:tc>
          <w:tcPr>
            <w:tcW w:w="3215" w:type="dxa"/>
            <w:shd w:val="clear" w:color="auto" w:fill="FFFFFF"/>
          </w:tcPr>
          <w:p w14:paraId="3DB35047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25B8F2A2" w14:textId="77777777" w:rsidTr="009E719C">
        <w:tc>
          <w:tcPr>
            <w:tcW w:w="3212" w:type="dxa"/>
            <w:tcBorders>
              <w:bottom w:val="single" w:sz="4" w:space="0" w:color="000000"/>
            </w:tcBorders>
            <w:shd w:val="clear" w:color="auto" w:fill="FFFFFF"/>
          </w:tcPr>
          <w:p w14:paraId="74D89D37" w14:textId="77777777" w:rsidR="001B4315" w:rsidRPr="000D3373" w:rsidRDefault="001B4315" w:rsidP="001B4315">
            <w:proofErr w:type="spellStart"/>
            <w:r w:rsidRPr="000D3373">
              <w:t>draw_sample_splitting</w:t>
            </w:r>
            <w:proofErr w:type="spellEnd"/>
          </w:p>
        </w:tc>
        <w:tc>
          <w:tcPr>
            <w:tcW w:w="3211" w:type="dxa"/>
            <w:tcBorders>
              <w:bottom w:val="single" w:sz="4" w:space="0" w:color="000000"/>
            </w:tcBorders>
            <w:shd w:val="clear" w:color="auto" w:fill="FFFFFF"/>
          </w:tcPr>
          <w:p w14:paraId="35144BE7" w14:textId="77777777" w:rsidR="001B4315" w:rsidRPr="000D3373" w:rsidRDefault="001B4315" w:rsidP="001B4315">
            <w:r w:rsidRPr="000D3373">
              <w:t>True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  <w:shd w:val="clear" w:color="auto" w:fill="FFFFFF"/>
          </w:tcPr>
          <w:p w14:paraId="66B0BFBF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1EF6FB62" w14:textId="77777777" w:rsidTr="009E719C">
        <w:tc>
          <w:tcPr>
            <w:tcW w:w="3212" w:type="dxa"/>
            <w:shd w:val="clear" w:color="auto" w:fill="FFFFFF"/>
          </w:tcPr>
          <w:p w14:paraId="4340E813" w14:textId="77777777" w:rsidR="001B4315" w:rsidRPr="000D3373" w:rsidRDefault="001B4315" w:rsidP="001B4315">
            <w:proofErr w:type="spellStart"/>
            <w:r w:rsidRPr="000D3373">
              <w:rPr>
                <w:i/>
                <w:iCs/>
              </w:rPr>
              <w:t>doubleml.plm.DoubleMLPLR.bootstrap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2C13F5B9" w14:textId="77777777" w:rsidR="001B4315" w:rsidRPr="000D3373" w:rsidRDefault="001B4315" w:rsidP="001B4315"/>
        </w:tc>
        <w:tc>
          <w:tcPr>
            <w:tcW w:w="3215" w:type="dxa"/>
            <w:shd w:val="clear" w:color="auto" w:fill="FFFFFF"/>
          </w:tcPr>
          <w:p w14:paraId="14C6855D" w14:textId="77777777" w:rsidR="001B4315" w:rsidRPr="000D3373" w:rsidRDefault="001B4315" w:rsidP="001B4315"/>
        </w:tc>
      </w:tr>
      <w:tr w:rsidR="000D3373" w:rsidRPr="000D3373" w14:paraId="2BC89A87" w14:textId="77777777" w:rsidTr="009E719C">
        <w:tc>
          <w:tcPr>
            <w:tcW w:w="3212" w:type="dxa"/>
            <w:shd w:val="clear" w:color="auto" w:fill="FFFFFF"/>
          </w:tcPr>
          <w:p w14:paraId="041693BB" w14:textId="77777777" w:rsidR="001B4315" w:rsidRPr="000D3373" w:rsidRDefault="001B4315" w:rsidP="001B4315">
            <w:r w:rsidRPr="000D3373">
              <w:t>method</w:t>
            </w:r>
          </w:p>
        </w:tc>
        <w:tc>
          <w:tcPr>
            <w:tcW w:w="3211" w:type="dxa"/>
            <w:shd w:val="clear" w:color="auto" w:fill="FFFFFF"/>
          </w:tcPr>
          <w:p w14:paraId="712E1817" w14:textId="77777777" w:rsidR="001B4315" w:rsidRPr="000D3373" w:rsidRDefault="001B4315" w:rsidP="001B4315">
            <w:r w:rsidRPr="000D3373">
              <w:t>normal</w:t>
            </w:r>
          </w:p>
        </w:tc>
        <w:tc>
          <w:tcPr>
            <w:tcW w:w="3215" w:type="dxa"/>
            <w:shd w:val="clear" w:color="auto" w:fill="FFFFFF"/>
          </w:tcPr>
          <w:p w14:paraId="105F1C2D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5ED808B9" w14:textId="77777777" w:rsidTr="009E719C">
        <w:tc>
          <w:tcPr>
            <w:tcW w:w="3212" w:type="dxa"/>
            <w:tcBorders>
              <w:bottom w:val="single" w:sz="4" w:space="0" w:color="000000"/>
            </w:tcBorders>
            <w:shd w:val="clear" w:color="auto" w:fill="FFFFFF"/>
          </w:tcPr>
          <w:p w14:paraId="49DCFF04" w14:textId="77777777" w:rsidR="001B4315" w:rsidRPr="000D3373" w:rsidRDefault="001B4315" w:rsidP="001B4315">
            <w:proofErr w:type="spellStart"/>
            <w:r w:rsidRPr="000D3373">
              <w:t>n_rep_boot</w:t>
            </w:r>
            <w:proofErr w:type="spellEnd"/>
          </w:p>
        </w:tc>
        <w:tc>
          <w:tcPr>
            <w:tcW w:w="3211" w:type="dxa"/>
            <w:tcBorders>
              <w:bottom w:val="single" w:sz="4" w:space="0" w:color="000000"/>
            </w:tcBorders>
            <w:shd w:val="clear" w:color="auto" w:fill="FFFFFF"/>
          </w:tcPr>
          <w:p w14:paraId="3E300B5A" w14:textId="77777777" w:rsidR="001B4315" w:rsidRPr="000D3373" w:rsidRDefault="001B4315" w:rsidP="001B4315">
            <w:r w:rsidRPr="000D3373">
              <w:t>500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  <w:shd w:val="clear" w:color="auto" w:fill="FFFFFF"/>
          </w:tcPr>
          <w:p w14:paraId="54305FCC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77C38F04" w14:textId="77777777" w:rsidTr="009E719C">
        <w:tc>
          <w:tcPr>
            <w:tcW w:w="3212" w:type="dxa"/>
            <w:tcBorders>
              <w:top w:val="single" w:sz="4" w:space="0" w:color="000000"/>
            </w:tcBorders>
            <w:shd w:val="clear" w:color="auto" w:fill="FFFFFF"/>
          </w:tcPr>
          <w:p w14:paraId="20D38577" w14:textId="77777777" w:rsidR="001B4315" w:rsidRPr="000D3373" w:rsidRDefault="001B4315" w:rsidP="001B4315">
            <w:r w:rsidRPr="000D3373">
              <w:rPr>
                <w:i/>
                <w:iCs/>
              </w:rPr>
              <w:t>sklearn.ensemble._</w:t>
            </w:r>
            <w:proofErr w:type="spellStart"/>
            <w:r w:rsidRPr="000D3373">
              <w:rPr>
                <w:i/>
                <w:iCs/>
              </w:rPr>
              <w:t>forest.RandomForestRegressor</w:t>
            </w:r>
            <w:proofErr w:type="spellEnd"/>
          </w:p>
        </w:tc>
        <w:tc>
          <w:tcPr>
            <w:tcW w:w="3211" w:type="dxa"/>
            <w:tcBorders>
              <w:top w:val="single" w:sz="4" w:space="0" w:color="000000"/>
            </w:tcBorders>
            <w:shd w:val="clear" w:color="auto" w:fill="FFFFFF"/>
          </w:tcPr>
          <w:p w14:paraId="6DB3DB0D" w14:textId="77777777" w:rsidR="001B4315" w:rsidRPr="000D3373" w:rsidRDefault="001B4315" w:rsidP="001B4315"/>
        </w:tc>
        <w:tc>
          <w:tcPr>
            <w:tcW w:w="3215" w:type="dxa"/>
            <w:tcBorders>
              <w:top w:val="single" w:sz="4" w:space="0" w:color="000000"/>
            </w:tcBorders>
            <w:shd w:val="clear" w:color="auto" w:fill="FFFFFF"/>
          </w:tcPr>
          <w:p w14:paraId="27E7841A" w14:textId="77777777" w:rsidR="001B4315" w:rsidRPr="000D3373" w:rsidRDefault="001B4315" w:rsidP="001B4315"/>
        </w:tc>
      </w:tr>
      <w:tr w:rsidR="000D3373" w:rsidRPr="000D3373" w14:paraId="5E51B17B" w14:textId="77777777" w:rsidTr="009E719C">
        <w:tc>
          <w:tcPr>
            <w:tcW w:w="3212" w:type="dxa"/>
            <w:shd w:val="clear" w:color="auto" w:fill="FFFFFF"/>
          </w:tcPr>
          <w:p w14:paraId="245287CA" w14:textId="77777777" w:rsidR="001B4315" w:rsidRPr="000D3373" w:rsidRDefault="001B4315" w:rsidP="001B4315">
            <w:proofErr w:type="spellStart"/>
            <w:r w:rsidRPr="000D3373">
              <w:t>n_estimator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0D300343" w14:textId="77777777" w:rsidR="001B4315" w:rsidRPr="000D3373" w:rsidRDefault="001B4315" w:rsidP="001B4315">
            <w:r w:rsidRPr="000D3373">
              <w:t>700</w:t>
            </w:r>
          </w:p>
        </w:tc>
        <w:tc>
          <w:tcPr>
            <w:tcW w:w="3215" w:type="dxa"/>
            <w:shd w:val="clear" w:color="auto" w:fill="FFFFFF"/>
          </w:tcPr>
          <w:p w14:paraId="05F9E1A2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714F075D" w14:textId="77777777" w:rsidTr="009E719C">
        <w:tc>
          <w:tcPr>
            <w:tcW w:w="3212" w:type="dxa"/>
            <w:shd w:val="clear" w:color="auto" w:fill="FFFFFF"/>
          </w:tcPr>
          <w:p w14:paraId="7F12AD45" w14:textId="77777777" w:rsidR="001B4315" w:rsidRPr="000D3373" w:rsidRDefault="001B4315" w:rsidP="001B4315">
            <w:r w:rsidRPr="000D3373">
              <w:t>criterion</w:t>
            </w:r>
          </w:p>
        </w:tc>
        <w:tc>
          <w:tcPr>
            <w:tcW w:w="3211" w:type="dxa"/>
            <w:shd w:val="clear" w:color="auto" w:fill="FFFFFF"/>
          </w:tcPr>
          <w:p w14:paraId="0A8E3E5C" w14:textId="77777777" w:rsidR="001B4315" w:rsidRPr="000D3373" w:rsidRDefault="001B4315" w:rsidP="001B4315">
            <w:proofErr w:type="spellStart"/>
            <w:r w:rsidRPr="000D3373">
              <w:t>squared_error</w:t>
            </w:r>
            <w:proofErr w:type="spellEnd"/>
          </w:p>
        </w:tc>
        <w:tc>
          <w:tcPr>
            <w:tcW w:w="3215" w:type="dxa"/>
            <w:shd w:val="clear" w:color="auto" w:fill="FFFFFF"/>
          </w:tcPr>
          <w:p w14:paraId="0DFB0081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64B378C3" w14:textId="77777777" w:rsidTr="009E719C">
        <w:tc>
          <w:tcPr>
            <w:tcW w:w="3212" w:type="dxa"/>
            <w:shd w:val="clear" w:color="auto" w:fill="FFFFFF"/>
          </w:tcPr>
          <w:p w14:paraId="7FDA64F4" w14:textId="77777777" w:rsidR="001B4315" w:rsidRPr="000D3373" w:rsidRDefault="001B4315" w:rsidP="001B4315">
            <w:proofErr w:type="spellStart"/>
            <w:r w:rsidRPr="000D3373">
              <w:t>max_depth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85FF3AD" w14:textId="77777777" w:rsidR="001B4315" w:rsidRPr="000D3373" w:rsidRDefault="001B4315" w:rsidP="001B4315">
            <w:r w:rsidRPr="000D3373">
              <w:t>3</w:t>
            </w:r>
          </w:p>
        </w:tc>
        <w:tc>
          <w:tcPr>
            <w:tcW w:w="3215" w:type="dxa"/>
            <w:shd w:val="clear" w:color="auto" w:fill="FFFFFF"/>
          </w:tcPr>
          <w:p w14:paraId="14142A9D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5C6B9A32" w14:textId="77777777" w:rsidTr="009E719C">
        <w:tc>
          <w:tcPr>
            <w:tcW w:w="3212" w:type="dxa"/>
            <w:shd w:val="clear" w:color="auto" w:fill="FFFFFF"/>
          </w:tcPr>
          <w:p w14:paraId="542CC5BA" w14:textId="77777777" w:rsidR="001B4315" w:rsidRPr="000D3373" w:rsidRDefault="001B4315" w:rsidP="001B4315">
            <w:proofErr w:type="spellStart"/>
            <w:r w:rsidRPr="000D3373">
              <w:t>min_samples_split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54AA5832" w14:textId="77777777" w:rsidR="001B4315" w:rsidRPr="000D3373" w:rsidRDefault="001B4315" w:rsidP="001B4315">
            <w:r w:rsidRPr="000D3373">
              <w:t>2</w:t>
            </w:r>
          </w:p>
        </w:tc>
        <w:tc>
          <w:tcPr>
            <w:tcW w:w="3215" w:type="dxa"/>
            <w:shd w:val="clear" w:color="auto" w:fill="FFFFFF"/>
          </w:tcPr>
          <w:p w14:paraId="26065806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1860B8EC" w14:textId="77777777" w:rsidTr="009E719C">
        <w:tc>
          <w:tcPr>
            <w:tcW w:w="3212" w:type="dxa"/>
            <w:shd w:val="clear" w:color="auto" w:fill="FFFFFF"/>
          </w:tcPr>
          <w:p w14:paraId="27075CF6" w14:textId="77777777" w:rsidR="001B4315" w:rsidRPr="000D3373" w:rsidRDefault="001B4315" w:rsidP="001B4315">
            <w:proofErr w:type="spellStart"/>
            <w:r w:rsidRPr="000D3373">
              <w:t>min_samples_leaf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0861950" w14:textId="77777777" w:rsidR="001B4315" w:rsidRPr="000D3373" w:rsidRDefault="001B4315" w:rsidP="001B4315">
            <w:r w:rsidRPr="000D3373">
              <w:t>1</w:t>
            </w:r>
          </w:p>
        </w:tc>
        <w:tc>
          <w:tcPr>
            <w:tcW w:w="3215" w:type="dxa"/>
            <w:shd w:val="clear" w:color="auto" w:fill="FFFFFF"/>
          </w:tcPr>
          <w:p w14:paraId="13860B00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255D742F" w14:textId="77777777" w:rsidTr="009E719C">
        <w:tc>
          <w:tcPr>
            <w:tcW w:w="3212" w:type="dxa"/>
            <w:shd w:val="clear" w:color="auto" w:fill="FFFFFF"/>
          </w:tcPr>
          <w:p w14:paraId="51A2F8DF" w14:textId="77777777" w:rsidR="001B4315" w:rsidRPr="000D3373" w:rsidRDefault="001B4315" w:rsidP="001B4315">
            <w:proofErr w:type="spellStart"/>
            <w:r w:rsidRPr="000D3373">
              <w:t>min_weight_fraction_leaf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4325342" w14:textId="77777777" w:rsidR="001B4315" w:rsidRPr="000D3373" w:rsidRDefault="001B4315" w:rsidP="001B4315">
            <w:r w:rsidRPr="000D3373">
              <w:t>0.0</w:t>
            </w:r>
          </w:p>
        </w:tc>
        <w:tc>
          <w:tcPr>
            <w:tcW w:w="3215" w:type="dxa"/>
            <w:shd w:val="clear" w:color="auto" w:fill="FFFFFF"/>
          </w:tcPr>
          <w:p w14:paraId="49B0F96C" w14:textId="77777777" w:rsidR="001B4315" w:rsidRPr="000D3373" w:rsidRDefault="001B4315" w:rsidP="001B4315">
            <w:r w:rsidRPr="000D3373">
              <w:t>float</w:t>
            </w:r>
          </w:p>
        </w:tc>
      </w:tr>
      <w:tr w:rsidR="000D3373" w:rsidRPr="000D3373" w14:paraId="6852D480" w14:textId="77777777" w:rsidTr="009E719C">
        <w:tc>
          <w:tcPr>
            <w:tcW w:w="3212" w:type="dxa"/>
            <w:shd w:val="clear" w:color="auto" w:fill="FFFFFF"/>
          </w:tcPr>
          <w:p w14:paraId="0D3F01A6" w14:textId="77777777" w:rsidR="001B4315" w:rsidRPr="000D3373" w:rsidRDefault="001B4315" w:rsidP="001B4315">
            <w:proofErr w:type="spellStart"/>
            <w:r w:rsidRPr="000D3373">
              <w:t>max_feature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52EF739" w14:textId="77777777" w:rsidR="001B4315" w:rsidRPr="000D3373" w:rsidRDefault="001B4315" w:rsidP="001B4315">
            <w:r w:rsidRPr="000D3373">
              <w:t>log2</w:t>
            </w:r>
          </w:p>
        </w:tc>
        <w:tc>
          <w:tcPr>
            <w:tcW w:w="3215" w:type="dxa"/>
            <w:shd w:val="clear" w:color="auto" w:fill="FFFFFF"/>
          </w:tcPr>
          <w:p w14:paraId="35CF2F35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61EB990F" w14:textId="77777777" w:rsidTr="009E719C">
        <w:tc>
          <w:tcPr>
            <w:tcW w:w="3212" w:type="dxa"/>
            <w:shd w:val="clear" w:color="auto" w:fill="FFFFFF"/>
          </w:tcPr>
          <w:p w14:paraId="4CAF20F2" w14:textId="77777777" w:rsidR="001B4315" w:rsidRPr="000D3373" w:rsidRDefault="001B4315" w:rsidP="001B4315">
            <w:proofErr w:type="spellStart"/>
            <w:r w:rsidRPr="000D3373">
              <w:t>max_leaf_node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58FB3B6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24EE381E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6571CB65" w14:textId="77777777" w:rsidTr="009E719C">
        <w:tc>
          <w:tcPr>
            <w:tcW w:w="3212" w:type="dxa"/>
            <w:shd w:val="clear" w:color="auto" w:fill="FFFFFF"/>
          </w:tcPr>
          <w:p w14:paraId="265BBD33" w14:textId="77777777" w:rsidR="001B4315" w:rsidRPr="000D3373" w:rsidRDefault="001B4315" w:rsidP="001B4315">
            <w:proofErr w:type="spellStart"/>
            <w:r w:rsidRPr="000D3373">
              <w:t>min_impurity_decrease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287624D2" w14:textId="77777777" w:rsidR="001B4315" w:rsidRPr="000D3373" w:rsidRDefault="001B4315" w:rsidP="001B4315">
            <w:r w:rsidRPr="000D3373">
              <w:t>0.0</w:t>
            </w:r>
          </w:p>
        </w:tc>
        <w:tc>
          <w:tcPr>
            <w:tcW w:w="3215" w:type="dxa"/>
            <w:shd w:val="clear" w:color="auto" w:fill="FFFFFF"/>
          </w:tcPr>
          <w:p w14:paraId="576F5737" w14:textId="77777777" w:rsidR="001B4315" w:rsidRPr="000D3373" w:rsidRDefault="001B4315" w:rsidP="001B4315">
            <w:r w:rsidRPr="000D3373">
              <w:t>float</w:t>
            </w:r>
          </w:p>
        </w:tc>
      </w:tr>
      <w:tr w:rsidR="000D3373" w:rsidRPr="000D3373" w14:paraId="226DBB2D" w14:textId="77777777" w:rsidTr="009E719C">
        <w:tc>
          <w:tcPr>
            <w:tcW w:w="3212" w:type="dxa"/>
            <w:shd w:val="clear" w:color="auto" w:fill="FFFFFF"/>
          </w:tcPr>
          <w:p w14:paraId="5994C98A" w14:textId="77777777" w:rsidR="001B4315" w:rsidRPr="000D3373" w:rsidRDefault="001B4315" w:rsidP="001B4315">
            <w:r w:rsidRPr="000D3373">
              <w:t>bootstrap</w:t>
            </w:r>
          </w:p>
        </w:tc>
        <w:tc>
          <w:tcPr>
            <w:tcW w:w="3211" w:type="dxa"/>
            <w:shd w:val="clear" w:color="auto" w:fill="FFFFFF"/>
          </w:tcPr>
          <w:p w14:paraId="3C04A9E5" w14:textId="77777777" w:rsidR="001B4315" w:rsidRPr="000D3373" w:rsidRDefault="001B4315" w:rsidP="001B4315">
            <w:r w:rsidRPr="000D3373">
              <w:t>True</w:t>
            </w:r>
          </w:p>
        </w:tc>
        <w:tc>
          <w:tcPr>
            <w:tcW w:w="3215" w:type="dxa"/>
            <w:shd w:val="clear" w:color="auto" w:fill="FFFFFF"/>
          </w:tcPr>
          <w:p w14:paraId="19F68C36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7975D82E" w14:textId="77777777" w:rsidTr="009E719C">
        <w:tc>
          <w:tcPr>
            <w:tcW w:w="3212" w:type="dxa"/>
            <w:shd w:val="clear" w:color="auto" w:fill="FFFFFF"/>
          </w:tcPr>
          <w:p w14:paraId="66B272BB" w14:textId="77777777" w:rsidR="001B4315" w:rsidRPr="000D3373" w:rsidRDefault="001B4315" w:rsidP="001B4315">
            <w:proofErr w:type="spellStart"/>
            <w:r w:rsidRPr="000D3373">
              <w:t>oob_score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6E8516A" w14:textId="77777777" w:rsidR="001B4315" w:rsidRPr="000D3373" w:rsidRDefault="001B4315" w:rsidP="001B4315">
            <w:r w:rsidRPr="000D3373">
              <w:t>False</w:t>
            </w:r>
          </w:p>
        </w:tc>
        <w:tc>
          <w:tcPr>
            <w:tcW w:w="3215" w:type="dxa"/>
            <w:shd w:val="clear" w:color="auto" w:fill="FFFFFF"/>
          </w:tcPr>
          <w:p w14:paraId="79883568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0C28666F" w14:textId="77777777" w:rsidTr="009E719C">
        <w:tc>
          <w:tcPr>
            <w:tcW w:w="3212" w:type="dxa"/>
            <w:shd w:val="clear" w:color="auto" w:fill="FFFFFF"/>
          </w:tcPr>
          <w:p w14:paraId="38F3513A" w14:textId="77777777" w:rsidR="001B4315" w:rsidRPr="000D3373" w:rsidRDefault="001B4315" w:rsidP="001B4315">
            <w:proofErr w:type="spellStart"/>
            <w:r w:rsidRPr="000D3373">
              <w:t>n_job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97FE2ED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6A319B86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4C1A62C0" w14:textId="77777777" w:rsidTr="009E719C">
        <w:tc>
          <w:tcPr>
            <w:tcW w:w="3212" w:type="dxa"/>
            <w:shd w:val="clear" w:color="auto" w:fill="FFFFFF"/>
          </w:tcPr>
          <w:p w14:paraId="04EE6261" w14:textId="77777777" w:rsidR="001B4315" w:rsidRPr="000D3373" w:rsidRDefault="001B4315" w:rsidP="001B4315">
            <w:proofErr w:type="spellStart"/>
            <w:r w:rsidRPr="000D3373">
              <w:t>random_state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840E39A" w14:textId="77777777" w:rsidR="001B4315" w:rsidRPr="000D3373" w:rsidRDefault="001B4315" w:rsidP="001B4315">
            <w:r w:rsidRPr="000D3373">
              <w:t>42</w:t>
            </w:r>
          </w:p>
        </w:tc>
        <w:tc>
          <w:tcPr>
            <w:tcW w:w="3215" w:type="dxa"/>
            <w:shd w:val="clear" w:color="auto" w:fill="FFFFFF"/>
          </w:tcPr>
          <w:p w14:paraId="7C6865E8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7EED1AE3" w14:textId="77777777" w:rsidTr="009E719C">
        <w:tc>
          <w:tcPr>
            <w:tcW w:w="3212" w:type="dxa"/>
            <w:shd w:val="clear" w:color="auto" w:fill="FFFFFF"/>
          </w:tcPr>
          <w:p w14:paraId="2B4B4820" w14:textId="77777777" w:rsidR="001B4315" w:rsidRPr="000D3373" w:rsidRDefault="001B4315" w:rsidP="001B4315">
            <w:r w:rsidRPr="000D3373">
              <w:t>verbose</w:t>
            </w:r>
          </w:p>
        </w:tc>
        <w:tc>
          <w:tcPr>
            <w:tcW w:w="3211" w:type="dxa"/>
            <w:shd w:val="clear" w:color="auto" w:fill="FFFFFF"/>
          </w:tcPr>
          <w:p w14:paraId="021ACE71" w14:textId="77777777" w:rsidR="001B4315" w:rsidRPr="000D3373" w:rsidRDefault="001B4315" w:rsidP="001B4315">
            <w:r w:rsidRPr="000D3373">
              <w:t>0</w:t>
            </w:r>
          </w:p>
        </w:tc>
        <w:tc>
          <w:tcPr>
            <w:tcW w:w="3215" w:type="dxa"/>
            <w:shd w:val="clear" w:color="auto" w:fill="FFFFFF"/>
          </w:tcPr>
          <w:p w14:paraId="596E7E38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6EC6B91F" w14:textId="77777777" w:rsidTr="009E719C">
        <w:tc>
          <w:tcPr>
            <w:tcW w:w="3212" w:type="dxa"/>
            <w:shd w:val="clear" w:color="auto" w:fill="FFFFFF"/>
          </w:tcPr>
          <w:p w14:paraId="692D6090" w14:textId="77777777" w:rsidR="001B4315" w:rsidRPr="000D3373" w:rsidRDefault="001B4315" w:rsidP="001B4315">
            <w:proofErr w:type="spellStart"/>
            <w:r w:rsidRPr="000D3373">
              <w:lastRenderedPageBreak/>
              <w:t>warm_start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0CDE55F3" w14:textId="77777777" w:rsidR="001B4315" w:rsidRPr="000D3373" w:rsidRDefault="001B4315" w:rsidP="001B4315">
            <w:r w:rsidRPr="000D3373">
              <w:t>False</w:t>
            </w:r>
          </w:p>
        </w:tc>
        <w:tc>
          <w:tcPr>
            <w:tcW w:w="3215" w:type="dxa"/>
            <w:shd w:val="clear" w:color="auto" w:fill="FFFFFF"/>
          </w:tcPr>
          <w:p w14:paraId="4893F264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3BB96A1E" w14:textId="77777777" w:rsidTr="009E719C">
        <w:tc>
          <w:tcPr>
            <w:tcW w:w="3212" w:type="dxa"/>
            <w:shd w:val="clear" w:color="auto" w:fill="FFFFFF"/>
          </w:tcPr>
          <w:p w14:paraId="58B8CF73" w14:textId="77777777" w:rsidR="001B4315" w:rsidRPr="000D3373" w:rsidRDefault="001B4315" w:rsidP="001B4315">
            <w:proofErr w:type="spellStart"/>
            <w:r w:rsidRPr="000D3373">
              <w:t>class_weight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4FB4BEA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779C2160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6050D6AC" w14:textId="77777777" w:rsidTr="009E719C">
        <w:tc>
          <w:tcPr>
            <w:tcW w:w="3212" w:type="dxa"/>
            <w:shd w:val="clear" w:color="auto" w:fill="FFFFFF"/>
          </w:tcPr>
          <w:p w14:paraId="5328DFAF" w14:textId="77777777" w:rsidR="001B4315" w:rsidRPr="000D3373" w:rsidRDefault="001B4315" w:rsidP="001B4315">
            <w:proofErr w:type="spellStart"/>
            <w:r w:rsidRPr="000D3373">
              <w:t>ccp_alpha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21A0DCB" w14:textId="77777777" w:rsidR="001B4315" w:rsidRPr="000D3373" w:rsidRDefault="001B4315" w:rsidP="001B4315">
            <w:r w:rsidRPr="000D3373">
              <w:t>0.0</w:t>
            </w:r>
          </w:p>
        </w:tc>
        <w:tc>
          <w:tcPr>
            <w:tcW w:w="3215" w:type="dxa"/>
            <w:shd w:val="clear" w:color="auto" w:fill="FFFFFF"/>
          </w:tcPr>
          <w:p w14:paraId="1C90210E" w14:textId="77777777" w:rsidR="001B4315" w:rsidRPr="000D3373" w:rsidRDefault="001B4315" w:rsidP="001B4315">
            <w:r w:rsidRPr="000D3373">
              <w:t>float</w:t>
            </w:r>
          </w:p>
        </w:tc>
      </w:tr>
      <w:tr w:rsidR="000D3373" w:rsidRPr="000D3373" w14:paraId="455506D6" w14:textId="77777777" w:rsidTr="009E719C">
        <w:tc>
          <w:tcPr>
            <w:tcW w:w="3212" w:type="dxa"/>
            <w:shd w:val="clear" w:color="auto" w:fill="FFFFFF"/>
          </w:tcPr>
          <w:p w14:paraId="1848745B" w14:textId="77777777" w:rsidR="001B4315" w:rsidRPr="000D3373" w:rsidRDefault="001B4315" w:rsidP="001B4315">
            <w:proofErr w:type="spellStart"/>
            <w:r w:rsidRPr="000D3373">
              <w:t>max_sample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2EA481CE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78147EE5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1B4315" w:rsidRPr="000D3373" w14:paraId="5C14BF03" w14:textId="77777777" w:rsidTr="009E719C">
        <w:tc>
          <w:tcPr>
            <w:tcW w:w="3212" w:type="dxa"/>
            <w:tcBorders>
              <w:bottom w:val="single" w:sz="8" w:space="0" w:color="000000"/>
            </w:tcBorders>
            <w:shd w:val="clear" w:color="auto" w:fill="FFFFFF"/>
          </w:tcPr>
          <w:p w14:paraId="69F40C18" w14:textId="77777777" w:rsidR="001B4315" w:rsidRPr="000D3373" w:rsidRDefault="001B4315" w:rsidP="001B4315">
            <w:proofErr w:type="spellStart"/>
            <w:r w:rsidRPr="000D3373">
              <w:t>monotonic_cst</w:t>
            </w:r>
            <w:proofErr w:type="spellEnd"/>
          </w:p>
        </w:tc>
        <w:tc>
          <w:tcPr>
            <w:tcW w:w="3211" w:type="dxa"/>
            <w:tcBorders>
              <w:bottom w:val="single" w:sz="8" w:space="0" w:color="000000"/>
            </w:tcBorders>
            <w:shd w:val="clear" w:color="auto" w:fill="FFFFFF"/>
          </w:tcPr>
          <w:p w14:paraId="5280D214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tcBorders>
              <w:bottom w:val="single" w:sz="8" w:space="0" w:color="000000"/>
            </w:tcBorders>
            <w:shd w:val="clear" w:color="auto" w:fill="FFFFFF"/>
          </w:tcPr>
          <w:p w14:paraId="33082F8B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</w:tbl>
    <w:p w14:paraId="22F0B5ED" w14:textId="77777777" w:rsidR="001B4315" w:rsidRPr="000D3373" w:rsidRDefault="001B4315" w:rsidP="001B4315">
      <w:pPr>
        <w:rPr>
          <w:b/>
          <w:bCs/>
        </w:rPr>
      </w:pPr>
    </w:p>
    <w:p w14:paraId="191A84DC" w14:textId="71B6847C" w:rsidR="001B4315" w:rsidRPr="000D3373" w:rsidRDefault="001B4315" w:rsidP="00796B81">
      <w:pPr>
        <w:widowControl/>
        <w:spacing w:before="120" w:after="240"/>
        <w:rPr>
          <w:kern w:val="0"/>
          <w:sz w:val="24"/>
          <w:szCs w:val="24"/>
        </w:rPr>
      </w:pPr>
      <w:r w:rsidRPr="000D3373">
        <w:rPr>
          <w:kern w:val="0"/>
          <w:sz w:val="24"/>
          <w:szCs w:val="24"/>
          <w:lang w:eastAsia="en-US"/>
        </w:rPr>
        <w:t>Table S</w:t>
      </w:r>
      <w:r w:rsidR="00796B81" w:rsidRPr="000D3373">
        <w:rPr>
          <w:rFonts w:hint="eastAsia"/>
          <w:kern w:val="0"/>
          <w:sz w:val="24"/>
          <w:szCs w:val="24"/>
        </w:rPr>
        <w:t>8</w:t>
      </w:r>
      <w:r w:rsidRPr="000D3373">
        <w:rPr>
          <w:kern w:val="0"/>
          <w:sz w:val="24"/>
          <w:szCs w:val="24"/>
          <w:lang w:eastAsia="en-US"/>
        </w:rPr>
        <w:t>. Model Construction Parameters in Models 5 of Table 4</w:t>
      </w:r>
      <w:r w:rsidR="004C45C1" w:rsidRPr="000D3373">
        <w:rPr>
          <w:rFonts w:hint="eastAsia"/>
          <w:kern w:val="0"/>
          <w:sz w:val="24"/>
          <w:szCs w:val="24"/>
        </w:rPr>
        <w:t>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2"/>
        <w:gridCol w:w="3211"/>
        <w:gridCol w:w="3215"/>
      </w:tblGrid>
      <w:tr w:rsidR="000D3373" w:rsidRPr="000D3373" w14:paraId="5A8371EB" w14:textId="77777777" w:rsidTr="009E719C">
        <w:tc>
          <w:tcPr>
            <w:tcW w:w="321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2967A2D9" w14:textId="77777777" w:rsidR="001B4315" w:rsidRPr="000D3373" w:rsidRDefault="001B4315" w:rsidP="001B4315">
            <w:pPr>
              <w:rPr>
                <w:bCs/>
              </w:rPr>
            </w:pPr>
            <w:r w:rsidRPr="000D3373">
              <w:t>Parameters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07DF17C8" w14:textId="77777777" w:rsidR="001B4315" w:rsidRPr="000D3373" w:rsidRDefault="001B4315" w:rsidP="001B4315">
            <w:pPr>
              <w:rPr>
                <w:bCs/>
              </w:rPr>
            </w:pPr>
            <w:r w:rsidRPr="000D3373">
              <w:rPr>
                <w:bCs/>
              </w:rPr>
              <w:t>Value</w:t>
            </w:r>
          </w:p>
        </w:tc>
        <w:tc>
          <w:tcPr>
            <w:tcW w:w="321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14A008EF" w14:textId="77777777" w:rsidR="001B4315" w:rsidRPr="000D3373" w:rsidRDefault="001B4315" w:rsidP="001B4315">
            <w:r w:rsidRPr="000D3373">
              <w:rPr>
                <w:bCs/>
              </w:rPr>
              <w:t>Type</w:t>
            </w:r>
          </w:p>
        </w:tc>
      </w:tr>
      <w:tr w:rsidR="000D3373" w:rsidRPr="000D3373" w14:paraId="3F71CD3C" w14:textId="77777777" w:rsidTr="009E719C">
        <w:tc>
          <w:tcPr>
            <w:tcW w:w="3212" w:type="dxa"/>
            <w:tcBorders>
              <w:top w:val="single" w:sz="4" w:space="0" w:color="000000"/>
            </w:tcBorders>
            <w:shd w:val="clear" w:color="auto" w:fill="FFFFFF"/>
          </w:tcPr>
          <w:p w14:paraId="7FB62DF1" w14:textId="77777777" w:rsidR="001B4315" w:rsidRPr="000D3373" w:rsidRDefault="001B4315" w:rsidP="001B4315">
            <w:proofErr w:type="spellStart"/>
            <w:r w:rsidRPr="000D3373">
              <w:rPr>
                <w:i/>
                <w:iCs/>
              </w:rPr>
              <w:t>doubleml.plm.DoubleMLPLR</w:t>
            </w:r>
            <w:proofErr w:type="spellEnd"/>
          </w:p>
        </w:tc>
        <w:tc>
          <w:tcPr>
            <w:tcW w:w="3211" w:type="dxa"/>
            <w:tcBorders>
              <w:top w:val="single" w:sz="4" w:space="0" w:color="000000"/>
            </w:tcBorders>
            <w:shd w:val="clear" w:color="auto" w:fill="FFFFFF"/>
          </w:tcPr>
          <w:p w14:paraId="0B0D7422" w14:textId="77777777" w:rsidR="001B4315" w:rsidRPr="000D3373" w:rsidRDefault="001B4315" w:rsidP="001B4315"/>
        </w:tc>
        <w:tc>
          <w:tcPr>
            <w:tcW w:w="3215" w:type="dxa"/>
            <w:tcBorders>
              <w:top w:val="single" w:sz="4" w:space="0" w:color="000000"/>
            </w:tcBorders>
            <w:shd w:val="clear" w:color="auto" w:fill="FFFFFF"/>
          </w:tcPr>
          <w:p w14:paraId="1E2D0050" w14:textId="77777777" w:rsidR="001B4315" w:rsidRPr="000D3373" w:rsidRDefault="001B4315" w:rsidP="001B4315"/>
        </w:tc>
      </w:tr>
      <w:tr w:rsidR="000D3373" w:rsidRPr="000D3373" w14:paraId="5B0F2BC3" w14:textId="77777777" w:rsidTr="009E719C">
        <w:tc>
          <w:tcPr>
            <w:tcW w:w="3212" w:type="dxa"/>
            <w:shd w:val="clear" w:color="auto" w:fill="FFFFFF"/>
          </w:tcPr>
          <w:p w14:paraId="0BDB5E47" w14:textId="77777777" w:rsidR="001B4315" w:rsidRPr="000D3373" w:rsidRDefault="001B4315" w:rsidP="001B4315">
            <w:proofErr w:type="spellStart"/>
            <w:r w:rsidRPr="000D3373">
              <w:t>ml_l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9BC7759" w14:textId="77777777" w:rsidR="001B4315" w:rsidRPr="000D3373" w:rsidRDefault="001B4315" w:rsidP="001B4315">
            <w:r w:rsidRPr="000D3373">
              <w:t>RandomForestRegressor()</w:t>
            </w:r>
          </w:p>
        </w:tc>
        <w:tc>
          <w:tcPr>
            <w:tcW w:w="3215" w:type="dxa"/>
            <w:shd w:val="clear" w:color="auto" w:fill="FFFFFF"/>
          </w:tcPr>
          <w:p w14:paraId="4E3B7BF4" w14:textId="77777777" w:rsidR="001B4315" w:rsidRPr="000D3373" w:rsidRDefault="001B4315" w:rsidP="001B4315">
            <w:r w:rsidRPr="000D3373">
              <w:t>sklearn.ensemble._</w:t>
            </w:r>
            <w:proofErr w:type="spellStart"/>
            <w:r w:rsidRPr="000D3373">
              <w:t>forest.RandomForestRegressor</w:t>
            </w:r>
            <w:proofErr w:type="spellEnd"/>
          </w:p>
        </w:tc>
      </w:tr>
      <w:tr w:rsidR="000D3373" w:rsidRPr="000D3373" w14:paraId="5118BF18" w14:textId="77777777" w:rsidTr="009E719C">
        <w:tc>
          <w:tcPr>
            <w:tcW w:w="3212" w:type="dxa"/>
            <w:shd w:val="clear" w:color="auto" w:fill="FFFFFF"/>
          </w:tcPr>
          <w:p w14:paraId="700EB5CC" w14:textId="77777777" w:rsidR="001B4315" w:rsidRPr="000D3373" w:rsidRDefault="001B4315" w:rsidP="001B4315">
            <w:proofErr w:type="spellStart"/>
            <w:r w:rsidRPr="000D3373">
              <w:t>ml_m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F614AC4" w14:textId="77777777" w:rsidR="001B4315" w:rsidRPr="000D3373" w:rsidRDefault="001B4315" w:rsidP="001B4315">
            <w:r w:rsidRPr="000D3373">
              <w:t>RandomForestRegressor()</w:t>
            </w:r>
          </w:p>
        </w:tc>
        <w:tc>
          <w:tcPr>
            <w:tcW w:w="3215" w:type="dxa"/>
            <w:shd w:val="clear" w:color="auto" w:fill="FFFFFF"/>
          </w:tcPr>
          <w:p w14:paraId="527E448D" w14:textId="77777777" w:rsidR="001B4315" w:rsidRPr="000D3373" w:rsidRDefault="001B4315" w:rsidP="001B4315">
            <w:r w:rsidRPr="000D3373">
              <w:t>sklearn.ensemble._</w:t>
            </w:r>
            <w:proofErr w:type="spellStart"/>
            <w:r w:rsidRPr="000D3373">
              <w:t>forest.RandomForestRegressor</w:t>
            </w:r>
            <w:proofErr w:type="spellEnd"/>
          </w:p>
        </w:tc>
      </w:tr>
      <w:tr w:rsidR="000D3373" w:rsidRPr="000D3373" w14:paraId="385EB3BA" w14:textId="77777777" w:rsidTr="009E719C">
        <w:tc>
          <w:tcPr>
            <w:tcW w:w="3212" w:type="dxa"/>
            <w:shd w:val="clear" w:color="auto" w:fill="FFFFFF"/>
          </w:tcPr>
          <w:p w14:paraId="3D67EECF" w14:textId="77777777" w:rsidR="001B4315" w:rsidRPr="000D3373" w:rsidRDefault="001B4315" w:rsidP="001B4315">
            <w:proofErr w:type="spellStart"/>
            <w:r w:rsidRPr="000D3373">
              <w:t>ml_g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5741550A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0068324F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214DE13B" w14:textId="77777777" w:rsidTr="009E719C">
        <w:tc>
          <w:tcPr>
            <w:tcW w:w="3212" w:type="dxa"/>
            <w:shd w:val="clear" w:color="auto" w:fill="FFFFFF"/>
          </w:tcPr>
          <w:p w14:paraId="2421B4CD" w14:textId="77777777" w:rsidR="001B4315" w:rsidRPr="000D3373" w:rsidRDefault="001B4315" w:rsidP="001B4315">
            <w:proofErr w:type="spellStart"/>
            <w:r w:rsidRPr="000D3373">
              <w:t>n_fold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3C21D040" w14:textId="77777777" w:rsidR="001B4315" w:rsidRPr="000D3373" w:rsidRDefault="001B4315" w:rsidP="001B4315">
            <w:r w:rsidRPr="000D3373">
              <w:t>10</w:t>
            </w:r>
          </w:p>
        </w:tc>
        <w:tc>
          <w:tcPr>
            <w:tcW w:w="3215" w:type="dxa"/>
            <w:shd w:val="clear" w:color="auto" w:fill="FFFFFF"/>
          </w:tcPr>
          <w:p w14:paraId="783EEE6E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20F417CD" w14:textId="77777777" w:rsidTr="009E719C">
        <w:tc>
          <w:tcPr>
            <w:tcW w:w="3212" w:type="dxa"/>
            <w:shd w:val="clear" w:color="auto" w:fill="FFFFFF"/>
          </w:tcPr>
          <w:p w14:paraId="43C6643B" w14:textId="77777777" w:rsidR="001B4315" w:rsidRPr="000D3373" w:rsidRDefault="001B4315" w:rsidP="001B4315">
            <w:proofErr w:type="spellStart"/>
            <w:r w:rsidRPr="000D3373">
              <w:t>n_rep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2D00166F" w14:textId="77777777" w:rsidR="001B4315" w:rsidRPr="000D3373" w:rsidRDefault="001B4315" w:rsidP="001B4315">
            <w:r w:rsidRPr="000D3373">
              <w:t>1</w:t>
            </w:r>
          </w:p>
        </w:tc>
        <w:tc>
          <w:tcPr>
            <w:tcW w:w="3215" w:type="dxa"/>
            <w:shd w:val="clear" w:color="auto" w:fill="FFFFFF"/>
          </w:tcPr>
          <w:p w14:paraId="7769627C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3AA2EFDC" w14:textId="77777777" w:rsidTr="009E719C">
        <w:tc>
          <w:tcPr>
            <w:tcW w:w="3212" w:type="dxa"/>
            <w:shd w:val="clear" w:color="auto" w:fill="FFFFFF"/>
          </w:tcPr>
          <w:p w14:paraId="4F41C48D" w14:textId="77777777" w:rsidR="001B4315" w:rsidRPr="000D3373" w:rsidRDefault="001B4315" w:rsidP="001B4315">
            <w:r w:rsidRPr="000D3373">
              <w:t>score</w:t>
            </w:r>
          </w:p>
        </w:tc>
        <w:tc>
          <w:tcPr>
            <w:tcW w:w="3211" w:type="dxa"/>
            <w:shd w:val="clear" w:color="auto" w:fill="FFFFFF"/>
          </w:tcPr>
          <w:p w14:paraId="291E2E17" w14:textId="77777777" w:rsidR="001B4315" w:rsidRPr="000D3373" w:rsidRDefault="001B4315" w:rsidP="001B4315">
            <w:proofErr w:type="spellStart"/>
            <w:r w:rsidRPr="000D3373">
              <w:t>partialling</w:t>
            </w:r>
            <w:proofErr w:type="spellEnd"/>
            <w:r w:rsidRPr="000D3373">
              <w:t xml:space="preserve"> out</w:t>
            </w:r>
          </w:p>
        </w:tc>
        <w:tc>
          <w:tcPr>
            <w:tcW w:w="3215" w:type="dxa"/>
            <w:shd w:val="clear" w:color="auto" w:fill="FFFFFF"/>
          </w:tcPr>
          <w:p w14:paraId="05DAEC2B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2944DECD" w14:textId="77777777" w:rsidTr="009E719C">
        <w:tc>
          <w:tcPr>
            <w:tcW w:w="3212" w:type="dxa"/>
            <w:tcBorders>
              <w:bottom w:val="single" w:sz="4" w:space="0" w:color="000000"/>
            </w:tcBorders>
            <w:shd w:val="clear" w:color="auto" w:fill="FFFFFF"/>
          </w:tcPr>
          <w:p w14:paraId="17D89448" w14:textId="77777777" w:rsidR="001B4315" w:rsidRPr="000D3373" w:rsidRDefault="001B4315" w:rsidP="001B4315">
            <w:proofErr w:type="spellStart"/>
            <w:r w:rsidRPr="000D3373">
              <w:t>draw_sample_splitting</w:t>
            </w:r>
            <w:proofErr w:type="spellEnd"/>
          </w:p>
        </w:tc>
        <w:tc>
          <w:tcPr>
            <w:tcW w:w="3211" w:type="dxa"/>
            <w:tcBorders>
              <w:bottom w:val="single" w:sz="4" w:space="0" w:color="000000"/>
            </w:tcBorders>
            <w:shd w:val="clear" w:color="auto" w:fill="FFFFFF"/>
          </w:tcPr>
          <w:p w14:paraId="6ABD3AF6" w14:textId="77777777" w:rsidR="001B4315" w:rsidRPr="000D3373" w:rsidRDefault="001B4315" w:rsidP="001B4315">
            <w:r w:rsidRPr="000D3373">
              <w:t>True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  <w:shd w:val="clear" w:color="auto" w:fill="FFFFFF"/>
          </w:tcPr>
          <w:p w14:paraId="788BE108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44954352" w14:textId="77777777" w:rsidTr="009E719C">
        <w:tc>
          <w:tcPr>
            <w:tcW w:w="3212" w:type="dxa"/>
            <w:tcBorders>
              <w:top w:val="single" w:sz="4" w:space="0" w:color="000000"/>
            </w:tcBorders>
            <w:shd w:val="clear" w:color="auto" w:fill="FFFFFF"/>
          </w:tcPr>
          <w:p w14:paraId="522431B8" w14:textId="77777777" w:rsidR="001B4315" w:rsidRPr="000D3373" w:rsidRDefault="001B4315" w:rsidP="001B4315">
            <w:r w:rsidRPr="000D3373">
              <w:rPr>
                <w:i/>
                <w:iCs/>
              </w:rPr>
              <w:t>sklearn.ensemble._</w:t>
            </w:r>
            <w:proofErr w:type="spellStart"/>
            <w:r w:rsidRPr="000D3373">
              <w:rPr>
                <w:i/>
                <w:iCs/>
              </w:rPr>
              <w:t>forest.RandomForestRegressor</w:t>
            </w:r>
            <w:proofErr w:type="spellEnd"/>
          </w:p>
        </w:tc>
        <w:tc>
          <w:tcPr>
            <w:tcW w:w="3211" w:type="dxa"/>
            <w:tcBorders>
              <w:top w:val="single" w:sz="4" w:space="0" w:color="000000"/>
            </w:tcBorders>
            <w:shd w:val="clear" w:color="auto" w:fill="FFFFFF"/>
          </w:tcPr>
          <w:p w14:paraId="5194321D" w14:textId="77777777" w:rsidR="001B4315" w:rsidRPr="000D3373" w:rsidRDefault="001B4315" w:rsidP="001B4315"/>
        </w:tc>
        <w:tc>
          <w:tcPr>
            <w:tcW w:w="3215" w:type="dxa"/>
            <w:tcBorders>
              <w:top w:val="single" w:sz="4" w:space="0" w:color="000000"/>
            </w:tcBorders>
            <w:shd w:val="clear" w:color="auto" w:fill="FFFFFF"/>
          </w:tcPr>
          <w:p w14:paraId="3D536D4F" w14:textId="77777777" w:rsidR="001B4315" w:rsidRPr="000D3373" w:rsidRDefault="001B4315" w:rsidP="001B4315"/>
        </w:tc>
      </w:tr>
      <w:tr w:rsidR="000D3373" w:rsidRPr="000D3373" w14:paraId="6EE60ABC" w14:textId="77777777" w:rsidTr="009E719C">
        <w:tc>
          <w:tcPr>
            <w:tcW w:w="3212" w:type="dxa"/>
            <w:shd w:val="clear" w:color="auto" w:fill="FFFFFF"/>
          </w:tcPr>
          <w:p w14:paraId="2D446F8A" w14:textId="77777777" w:rsidR="001B4315" w:rsidRPr="000D3373" w:rsidRDefault="001B4315" w:rsidP="001B4315">
            <w:proofErr w:type="spellStart"/>
            <w:r w:rsidRPr="000D3373">
              <w:t>n_estimator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3577D74D" w14:textId="77777777" w:rsidR="001B4315" w:rsidRPr="000D3373" w:rsidRDefault="001B4315" w:rsidP="001B4315">
            <w:r w:rsidRPr="000D3373">
              <w:t>700</w:t>
            </w:r>
          </w:p>
        </w:tc>
        <w:tc>
          <w:tcPr>
            <w:tcW w:w="3215" w:type="dxa"/>
            <w:shd w:val="clear" w:color="auto" w:fill="FFFFFF"/>
          </w:tcPr>
          <w:p w14:paraId="518B7A77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551C5D08" w14:textId="77777777" w:rsidTr="009E719C">
        <w:tc>
          <w:tcPr>
            <w:tcW w:w="3212" w:type="dxa"/>
            <w:shd w:val="clear" w:color="auto" w:fill="FFFFFF"/>
          </w:tcPr>
          <w:p w14:paraId="0A36B088" w14:textId="77777777" w:rsidR="001B4315" w:rsidRPr="000D3373" w:rsidRDefault="001B4315" w:rsidP="001B4315">
            <w:r w:rsidRPr="000D3373">
              <w:t>criterion</w:t>
            </w:r>
          </w:p>
        </w:tc>
        <w:tc>
          <w:tcPr>
            <w:tcW w:w="3211" w:type="dxa"/>
            <w:shd w:val="clear" w:color="auto" w:fill="FFFFFF"/>
          </w:tcPr>
          <w:p w14:paraId="6F1F09F9" w14:textId="77777777" w:rsidR="001B4315" w:rsidRPr="000D3373" w:rsidRDefault="001B4315" w:rsidP="001B4315">
            <w:proofErr w:type="spellStart"/>
            <w:r w:rsidRPr="000D3373">
              <w:t>squared_error</w:t>
            </w:r>
            <w:proofErr w:type="spellEnd"/>
          </w:p>
        </w:tc>
        <w:tc>
          <w:tcPr>
            <w:tcW w:w="3215" w:type="dxa"/>
            <w:shd w:val="clear" w:color="auto" w:fill="FFFFFF"/>
          </w:tcPr>
          <w:p w14:paraId="14CE9AFB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1A00DB8F" w14:textId="77777777" w:rsidTr="009E719C">
        <w:tc>
          <w:tcPr>
            <w:tcW w:w="3212" w:type="dxa"/>
            <w:shd w:val="clear" w:color="auto" w:fill="FFFFFF"/>
          </w:tcPr>
          <w:p w14:paraId="3C29F18B" w14:textId="77777777" w:rsidR="001B4315" w:rsidRPr="000D3373" w:rsidRDefault="001B4315" w:rsidP="001B4315">
            <w:proofErr w:type="spellStart"/>
            <w:r w:rsidRPr="000D3373">
              <w:t>max_depth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30244214" w14:textId="77777777" w:rsidR="001B4315" w:rsidRPr="000D3373" w:rsidRDefault="001B4315" w:rsidP="001B4315">
            <w:r w:rsidRPr="000D3373">
              <w:t>3</w:t>
            </w:r>
          </w:p>
        </w:tc>
        <w:tc>
          <w:tcPr>
            <w:tcW w:w="3215" w:type="dxa"/>
            <w:shd w:val="clear" w:color="auto" w:fill="FFFFFF"/>
          </w:tcPr>
          <w:p w14:paraId="7A07D845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73D891D2" w14:textId="77777777" w:rsidTr="009E719C">
        <w:tc>
          <w:tcPr>
            <w:tcW w:w="3212" w:type="dxa"/>
            <w:shd w:val="clear" w:color="auto" w:fill="FFFFFF"/>
          </w:tcPr>
          <w:p w14:paraId="2DF3C69B" w14:textId="77777777" w:rsidR="001B4315" w:rsidRPr="000D3373" w:rsidRDefault="001B4315" w:rsidP="001B4315">
            <w:proofErr w:type="spellStart"/>
            <w:r w:rsidRPr="000D3373">
              <w:t>min_samples_split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C16F0FC" w14:textId="77777777" w:rsidR="001B4315" w:rsidRPr="000D3373" w:rsidRDefault="001B4315" w:rsidP="001B4315">
            <w:r w:rsidRPr="000D3373">
              <w:t>2</w:t>
            </w:r>
          </w:p>
        </w:tc>
        <w:tc>
          <w:tcPr>
            <w:tcW w:w="3215" w:type="dxa"/>
            <w:shd w:val="clear" w:color="auto" w:fill="FFFFFF"/>
          </w:tcPr>
          <w:p w14:paraId="1727FB18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4EA011F4" w14:textId="77777777" w:rsidTr="009E719C">
        <w:tc>
          <w:tcPr>
            <w:tcW w:w="3212" w:type="dxa"/>
            <w:shd w:val="clear" w:color="auto" w:fill="FFFFFF"/>
          </w:tcPr>
          <w:p w14:paraId="565F17C7" w14:textId="77777777" w:rsidR="001B4315" w:rsidRPr="000D3373" w:rsidRDefault="001B4315" w:rsidP="001B4315">
            <w:proofErr w:type="spellStart"/>
            <w:r w:rsidRPr="000D3373">
              <w:t>min_samples_leaf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19201C1D" w14:textId="77777777" w:rsidR="001B4315" w:rsidRPr="000D3373" w:rsidRDefault="001B4315" w:rsidP="001B4315">
            <w:r w:rsidRPr="000D3373">
              <w:t>1</w:t>
            </w:r>
          </w:p>
        </w:tc>
        <w:tc>
          <w:tcPr>
            <w:tcW w:w="3215" w:type="dxa"/>
            <w:shd w:val="clear" w:color="auto" w:fill="FFFFFF"/>
          </w:tcPr>
          <w:p w14:paraId="7FE350CF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1467D618" w14:textId="77777777" w:rsidTr="009E719C">
        <w:tc>
          <w:tcPr>
            <w:tcW w:w="3212" w:type="dxa"/>
            <w:shd w:val="clear" w:color="auto" w:fill="FFFFFF"/>
          </w:tcPr>
          <w:p w14:paraId="6DDDA81C" w14:textId="77777777" w:rsidR="001B4315" w:rsidRPr="000D3373" w:rsidRDefault="001B4315" w:rsidP="001B4315">
            <w:proofErr w:type="spellStart"/>
            <w:r w:rsidRPr="000D3373">
              <w:t>min_weight_fraction_leaf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B873EA5" w14:textId="77777777" w:rsidR="001B4315" w:rsidRPr="000D3373" w:rsidRDefault="001B4315" w:rsidP="001B4315">
            <w:r w:rsidRPr="000D3373">
              <w:t>0.0</w:t>
            </w:r>
          </w:p>
        </w:tc>
        <w:tc>
          <w:tcPr>
            <w:tcW w:w="3215" w:type="dxa"/>
            <w:shd w:val="clear" w:color="auto" w:fill="FFFFFF"/>
          </w:tcPr>
          <w:p w14:paraId="3E7B1F2D" w14:textId="77777777" w:rsidR="001B4315" w:rsidRPr="000D3373" w:rsidRDefault="001B4315" w:rsidP="001B4315">
            <w:r w:rsidRPr="000D3373">
              <w:t>float</w:t>
            </w:r>
          </w:p>
        </w:tc>
      </w:tr>
      <w:tr w:rsidR="000D3373" w:rsidRPr="000D3373" w14:paraId="4D983BAA" w14:textId="77777777" w:rsidTr="009E719C">
        <w:tc>
          <w:tcPr>
            <w:tcW w:w="3212" w:type="dxa"/>
            <w:shd w:val="clear" w:color="auto" w:fill="FFFFFF"/>
          </w:tcPr>
          <w:p w14:paraId="6E8D1AE7" w14:textId="77777777" w:rsidR="001B4315" w:rsidRPr="000D3373" w:rsidRDefault="001B4315" w:rsidP="001B4315">
            <w:proofErr w:type="spellStart"/>
            <w:r w:rsidRPr="000D3373">
              <w:t>max_feature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364DF4FF" w14:textId="77777777" w:rsidR="001B4315" w:rsidRPr="000D3373" w:rsidRDefault="001B4315" w:rsidP="001B4315">
            <w:r w:rsidRPr="000D3373">
              <w:t>log2</w:t>
            </w:r>
          </w:p>
        </w:tc>
        <w:tc>
          <w:tcPr>
            <w:tcW w:w="3215" w:type="dxa"/>
            <w:shd w:val="clear" w:color="auto" w:fill="FFFFFF"/>
          </w:tcPr>
          <w:p w14:paraId="67BCB5D3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37B55657" w14:textId="77777777" w:rsidTr="009E719C">
        <w:tc>
          <w:tcPr>
            <w:tcW w:w="3212" w:type="dxa"/>
            <w:shd w:val="clear" w:color="auto" w:fill="FFFFFF"/>
          </w:tcPr>
          <w:p w14:paraId="6435C4B1" w14:textId="77777777" w:rsidR="001B4315" w:rsidRPr="000D3373" w:rsidRDefault="001B4315" w:rsidP="001B4315">
            <w:proofErr w:type="spellStart"/>
            <w:r w:rsidRPr="000D3373">
              <w:t>max_leaf_node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DC7B5A1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718FE0F0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368A6C60" w14:textId="77777777" w:rsidTr="009E719C">
        <w:tc>
          <w:tcPr>
            <w:tcW w:w="3212" w:type="dxa"/>
            <w:shd w:val="clear" w:color="auto" w:fill="FFFFFF"/>
          </w:tcPr>
          <w:p w14:paraId="42BE2AE3" w14:textId="77777777" w:rsidR="001B4315" w:rsidRPr="000D3373" w:rsidRDefault="001B4315" w:rsidP="001B4315">
            <w:proofErr w:type="spellStart"/>
            <w:r w:rsidRPr="000D3373">
              <w:t>min_impurity_decrease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148013CB" w14:textId="77777777" w:rsidR="001B4315" w:rsidRPr="000D3373" w:rsidRDefault="001B4315" w:rsidP="001B4315">
            <w:r w:rsidRPr="000D3373">
              <w:t>0.0</w:t>
            </w:r>
          </w:p>
        </w:tc>
        <w:tc>
          <w:tcPr>
            <w:tcW w:w="3215" w:type="dxa"/>
            <w:shd w:val="clear" w:color="auto" w:fill="FFFFFF"/>
          </w:tcPr>
          <w:p w14:paraId="1084179C" w14:textId="77777777" w:rsidR="001B4315" w:rsidRPr="000D3373" w:rsidRDefault="001B4315" w:rsidP="001B4315">
            <w:r w:rsidRPr="000D3373">
              <w:t>float</w:t>
            </w:r>
          </w:p>
        </w:tc>
      </w:tr>
      <w:tr w:rsidR="000D3373" w:rsidRPr="000D3373" w14:paraId="6C923611" w14:textId="77777777" w:rsidTr="009E719C">
        <w:tc>
          <w:tcPr>
            <w:tcW w:w="3212" w:type="dxa"/>
            <w:shd w:val="clear" w:color="auto" w:fill="FFFFFF"/>
          </w:tcPr>
          <w:p w14:paraId="776C7B42" w14:textId="77777777" w:rsidR="001B4315" w:rsidRPr="000D3373" w:rsidRDefault="001B4315" w:rsidP="001B4315">
            <w:r w:rsidRPr="000D3373">
              <w:t>bootstrap</w:t>
            </w:r>
          </w:p>
        </w:tc>
        <w:tc>
          <w:tcPr>
            <w:tcW w:w="3211" w:type="dxa"/>
            <w:shd w:val="clear" w:color="auto" w:fill="FFFFFF"/>
          </w:tcPr>
          <w:p w14:paraId="17C191C2" w14:textId="77777777" w:rsidR="001B4315" w:rsidRPr="000D3373" w:rsidRDefault="001B4315" w:rsidP="001B4315">
            <w:r w:rsidRPr="000D3373">
              <w:t>True</w:t>
            </w:r>
          </w:p>
        </w:tc>
        <w:tc>
          <w:tcPr>
            <w:tcW w:w="3215" w:type="dxa"/>
            <w:shd w:val="clear" w:color="auto" w:fill="FFFFFF"/>
          </w:tcPr>
          <w:p w14:paraId="78017FD6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368A8F1A" w14:textId="77777777" w:rsidTr="009E719C">
        <w:tc>
          <w:tcPr>
            <w:tcW w:w="3212" w:type="dxa"/>
            <w:shd w:val="clear" w:color="auto" w:fill="FFFFFF"/>
          </w:tcPr>
          <w:p w14:paraId="403117CC" w14:textId="77777777" w:rsidR="001B4315" w:rsidRPr="000D3373" w:rsidRDefault="001B4315" w:rsidP="001B4315">
            <w:proofErr w:type="spellStart"/>
            <w:r w:rsidRPr="000D3373">
              <w:t>oob_score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366ABD0F" w14:textId="77777777" w:rsidR="001B4315" w:rsidRPr="000D3373" w:rsidRDefault="001B4315" w:rsidP="001B4315">
            <w:r w:rsidRPr="000D3373">
              <w:t>False</w:t>
            </w:r>
          </w:p>
        </w:tc>
        <w:tc>
          <w:tcPr>
            <w:tcW w:w="3215" w:type="dxa"/>
            <w:shd w:val="clear" w:color="auto" w:fill="FFFFFF"/>
          </w:tcPr>
          <w:p w14:paraId="37E3BB05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4774B175" w14:textId="77777777" w:rsidTr="009E719C">
        <w:tc>
          <w:tcPr>
            <w:tcW w:w="3212" w:type="dxa"/>
            <w:shd w:val="clear" w:color="auto" w:fill="FFFFFF"/>
          </w:tcPr>
          <w:p w14:paraId="7CA09B94" w14:textId="77777777" w:rsidR="001B4315" w:rsidRPr="000D3373" w:rsidRDefault="001B4315" w:rsidP="001B4315">
            <w:proofErr w:type="spellStart"/>
            <w:r w:rsidRPr="000D3373">
              <w:t>n_job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387D7361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3FC01865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707BEB99" w14:textId="77777777" w:rsidTr="009E719C">
        <w:tc>
          <w:tcPr>
            <w:tcW w:w="3212" w:type="dxa"/>
            <w:shd w:val="clear" w:color="auto" w:fill="FFFFFF"/>
          </w:tcPr>
          <w:p w14:paraId="62C8BC61" w14:textId="77777777" w:rsidR="001B4315" w:rsidRPr="000D3373" w:rsidRDefault="001B4315" w:rsidP="001B4315">
            <w:proofErr w:type="spellStart"/>
            <w:r w:rsidRPr="000D3373">
              <w:t>random_state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9EFBE23" w14:textId="77777777" w:rsidR="001B4315" w:rsidRPr="000D3373" w:rsidRDefault="001B4315" w:rsidP="001B4315">
            <w:r w:rsidRPr="000D3373">
              <w:t>42</w:t>
            </w:r>
          </w:p>
        </w:tc>
        <w:tc>
          <w:tcPr>
            <w:tcW w:w="3215" w:type="dxa"/>
            <w:shd w:val="clear" w:color="auto" w:fill="FFFFFF"/>
          </w:tcPr>
          <w:p w14:paraId="0D5E29F2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1970AA23" w14:textId="77777777" w:rsidTr="009E719C">
        <w:tc>
          <w:tcPr>
            <w:tcW w:w="3212" w:type="dxa"/>
            <w:shd w:val="clear" w:color="auto" w:fill="FFFFFF"/>
          </w:tcPr>
          <w:p w14:paraId="5D0A3FBF" w14:textId="77777777" w:rsidR="001B4315" w:rsidRPr="000D3373" w:rsidRDefault="001B4315" w:rsidP="001B4315">
            <w:r w:rsidRPr="000D3373">
              <w:t>verbose</w:t>
            </w:r>
          </w:p>
        </w:tc>
        <w:tc>
          <w:tcPr>
            <w:tcW w:w="3211" w:type="dxa"/>
            <w:shd w:val="clear" w:color="auto" w:fill="FFFFFF"/>
          </w:tcPr>
          <w:p w14:paraId="6D3C6344" w14:textId="77777777" w:rsidR="001B4315" w:rsidRPr="000D3373" w:rsidRDefault="001B4315" w:rsidP="001B4315">
            <w:r w:rsidRPr="000D3373">
              <w:t>0</w:t>
            </w:r>
          </w:p>
        </w:tc>
        <w:tc>
          <w:tcPr>
            <w:tcW w:w="3215" w:type="dxa"/>
            <w:shd w:val="clear" w:color="auto" w:fill="FFFFFF"/>
          </w:tcPr>
          <w:p w14:paraId="40B92296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3567B86E" w14:textId="77777777" w:rsidTr="009E719C">
        <w:tc>
          <w:tcPr>
            <w:tcW w:w="3212" w:type="dxa"/>
            <w:shd w:val="clear" w:color="auto" w:fill="FFFFFF"/>
          </w:tcPr>
          <w:p w14:paraId="123BCBCC" w14:textId="77777777" w:rsidR="001B4315" w:rsidRPr="000D3373" w:rsidRDefault="001B4315" w:rsidP="001B4315">
            <w:proofErr w:type="spellStart"/>
            <w:r w:rsidRPr="000D3373">
              <w:t>warm_start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1B0604BD" w14:textId="77777777" w:rsidR="001B4315" w:rsidRPr="000D3373" w:rsidRDefault="001B4315" w:rsidP="001B4315">
            <w:r w:rsidRPr="000D3373">
              <w:t>False</w:t>
            </w:r>
          </w:p>
        </w:tc>
        <w:tc>
          <w:tcPr>
            <w:tcW w:w="3215" w:type="dxa"/>
            <w:shd w:val="clear" w:color="auto" w:fill="FFFFFF"/>
          </w:tcPr>
          <w:p w14:paraId="50F07FE8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133ADB35" w14:textId="77777777" w:rsidTr="009E719C">
        <w:tc>
          <w:tcPr>
            <w:tcW w:w="3212" w:type="dxa"/>
            <w:shd w:val="clear" w:color="auto" w:fill="FFFFFF"/>
          </w:tcPr>
          <w:p w14:paraId="671B22EF" w14:textId="77777777" w:rsidR="001B4315" w:rsidRPr="000D3373" w:rsidRDefault="001B4315" w:rsidP="001B4315">
            <w:proofErr w:type="spellStart"/>
            <w:r w:rsidRPr="000D3373">
              <w:t>class_weight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171815E6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120CE1B0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69EC405F" w14:textId="77777777" w:rsidTr="009E719C">
        <w:tc>
          <w:tcPr>
            <w:tcW w:w="3212" w:type="dxa"/>
            <w:shd w:val="clear" w:color="auto" w:fill="FFFFFF"/>
          </w:tcPr>
          <w:p w14:paraId="53F8318E" w14:textId="77777777" w:rsidR="001B4315" w:rsidRPr="000D3373" w:rsidRDefault="001B4315" w:rsidP="001B4315">
            <w:proofErr w:type="spellStart"/>
            <w:r w:rsidRPr="000D3373">
              <w:t>ccp_alpha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392025A" w14:textId="77777777" w:rsidR="001B4315" w:rsidRPr="000D3373" w:rsidRDefault="001B4315" w:rsidP="001B4315">
            <w:r w:rsidRPr="000D3373">
              <w:t>0.0</w:t>
            </w:r>
          </w:p>
        </w:tc>
        <w:tc>
          <w:tcPr>
            <w:tcW w:w="3215" w:type="dxa"/>
            <w:shd w:val="clear" w:color="auto" w:fill="FFFFFF"/>
          </w:tcPr>
          <w:p w14:paraId="43713ADE" w14:textId="77777777" w:rsidR="001B4315" w:rsidRPr="000D3373" w:rsidRDefault="001B4315" w:rsidP="001B4315">
            <w:r w:rsidRPr="000D3373">
              <w:t>float</w:t>
            </w:r>
          </w:p>
        </w:tc>
      </w:tr>
      <w:tr w:rsidR="000D3373" w:rsidRPr="000D3373" w14:paraId="24FC89FA" w14:textId="77777777" w:rsidTr="009E719C">
        <w:tc>
          <w:tcPr>
            <w:tcW w:w="3212" w:type="dxa"/>
            <w:shd w:val="clear" w:color="auto" w:fill="FFFFFF"/>
          </w:tcPr>
          <w:p w14:paraId="276E61AB" w14:textId="77777777" w:rsidR="001B4315" w:rsidRPr="000D3373" w:rsidRDefault="001B4315" w:rsidP="001B4315">
            <w:proofErr w:type="spellStart"/>
            <w:r w:rsidRPr="000D3373">
              <w:t>max_sample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50A598D7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7BE54106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1B4315" w:rsidRPr="000D3373" w14:paraId="032E5862" w14:textId="77777777" w:rsidTr="009E719C">
        <w:tc>
          <w:tcPr>
            <w:tcW w:w="3212" w:type="dxa"/>
            <w:tcBorders>
              <w:bottom w:val="single" w:sz="8" w:space="0" w:color="000000"/>
            </w:tcBorders>
            <w:shd w:val="clear" w:color="auto" w:fill="FFFFFF"/>
          </w:tcPr>
          <w:p w14:paraId="07460CF9" w14:textId="77777777" w:rsidR="001B4315" w:rsidRPr="000D3373" w:rsidRDefault="001B4315" w:rsidP="001B4315">
            <w:proofErr w:type="spellStart"/>
            <w:r w:rsidRPr="000D3373">
              <w:lastRenderedPageBreak/>
              <w:t>monotonic_cst</w:t>
            </w:r>
            <w:proofErr w:type="spellEnd"/>
          </w:p>
        </w:tc>
        <w:tc>
          <w:tcPr>
            <w:tcW w:w="3211" w:type="dxa"/>
            <w:tcBorders>
              <w:bottom w:val="single" w:sz="8" w:space="0" w:color="000000"/>
            </w:tcBorders>
            <w:shd w:val="clear" w:color="auto" w:fill="FFFFFF"/>
          </w:tcPr>
          <w:p w14:paraId="256C5512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tcBorders>
              <w:bottom w:val="single" w:sz="8" w:space="0" w:color="000000"/>
            </w:tcBorders>
            <w:shd w:val="clear" w:color="auto" w:fill="FFFFFF"/>
          </w:tcPr>
          <w:p w14:paraId="48085840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</w:tbl>
    <w:p w14:paraId="240165DE" w14:textId="77777777" w:rsidR="001B4315" w:rsidRPr="000D3373" w:rsidRDefault="001B4315" w:rsidP="001B4315">
      <w:pPr>
        <w:rPr>
          <w:b/>
          <w:bCs/>
        </w:rPr>
      </w:pPr>
    </w:p>
    <w:p w14:paraId="7937387C" w14:textId="593EC6BC" w:rsidR="001B4315" w:rsidRPr="000D3373" w:rsidRDefault="001B4315" w:rsidP="00D6029E">
      <w:pPr>
        <w:widowControl/>
        <w:spacing w:before="120" w:after="240"/>
        <w:rPr>
          <w:kern w:val="0"/>
          <w:sz w:val="24"/>
          <w:szCs w:val="24"/>
        </w:rPr>
      </w:pPr>
      <w:r w:rsidRPr="000D3373">
        <w:rPr>
          <w:kern w:val="0"/>
          <w:sz w:val="24"/>
          <w:szCs w:val="24"/>
          <w:lang w:eastAsia="en-US"/>
        </w:rPr>
        <w:t>Table S</w:t>
      </w:r>
      <w:r w:rsidR="00D6029E" w:rsidRPr="000D3373">
        <w:rPr>
          <w:rFonts w:hint="eastAsia"/>
          <w:kern w:val="0"/>
          <w:sz w:val="24"/>
          <w:szCs w:val="24"/>
        </w:rPr>
        <w:t>9</w:t>
      </w:r>
      <w:r w:rsidRPr="000D3373">
        <w:rPr>
          <w:kern w:val="0"/>
          <w:sz w:val="24"/>
          <w:szCs w:val="24"/>
          <w:lang w:eastAsia="en-US"/>
        </w:rPr>
        <w:t>. Model Construction Parameters in Models 5 of Table 4</w:t>
      </w:r>
      <w:r w:rsidR="004C45C1" w:rsidRPr="000D3373">
        <w:rPr>
          <w:rFonts w:hint="eastAsia"/>
          <w:kern w:val="0"/>
          <w:sz w:val="24"/>
          <w:szCs w:val="24"/>
        </w:rPr>
        <w:t>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2"/>
        <w:gridCol w:w="3211"/>
        <w:gridCol w:w="3215"/>
      </w:tblGrid>
      <w:tr w:rsidR="000D3373" w:rsidRPr="000D3373" w14:paraId="742E0D57" w14:textId="77777777" w:rsidTr="009E719C">
        <w:tc>
          <w:tcPr>
            <w:tcW w:w="321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567ED7AB" w14:textId="77777777" w:rsidR="001B4315" w:rsidRPr="000D3373" w:rsidRDefault="001B4315" w:rsidP="001B4315">
            <w:pPr>
              <w:rPr>
                <w:bCs/>
              </w:rPr>
            </w:pPr>
            <w:r w:rsidRPr="000D3373">
              <w:t>Parameters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5B24A73E" w14:textId="77777777" w:rsidR="001B4315" w:rsidRPr="000D3373" w:rsidRDefault="001B4315" w:rsidP="001B4315">
            <w:pPr>
              <w:rPr>
                <w:bCs/>
              </w:rPr>
            </w:pPr>
            <w:r w:rsidRPr="000D3373">
              <w:rPr>
                <w:bCs/>
              </w:rPr>
              <w:t>Value</w:t>
            </w:r>
          </w:p>
        </w:tc>
        <w:tc>
          <w:tcPr>
            <w:tcW w:w="321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2830D37C" w14:textId="77777777" w:rsidR="001B4315" w:rsidRPr="000D3373" w:rsidRDefault="001B4315" w:rsidP="001B4315">
            <w:r w:rsidRPr="000D3373">
              <w:rPr>
                <w:bCs/>
              </w:rPr>
              <w:t>Type</w:t>
            </w:r>
          </w:p>
        </w:tc>
      </w:tr>
      <w:tr w:rsidR="000D3373" w:rsidRPr="000D3373" w14:paraId="070299F6" w14:textId="77777777" w:rsidTr="009E719C">
        <w:tc>
          <w:tcPr>
            <w:tcW w:w="3212" w:type="dxa"/>
            <w:tcBorders>
              <w:top w:val="single" w:sz="4" w:space="0" w:color="000000"/>
            </w:tcBorders>
            <w:shd w:val="clear" w:color="auto" w:fill="FFFFFF"/>
          </w:tcPr>
          <w:p w14:paraId="25C2C5E2" w14:textId="77777777" w:rsidR="001B4315" w:rsidRPr="000D3373" w:rsidRDefault="001B4315" w:rsidP="001B4315">
            <w:proofErr w:type="spellStart"/>
            <w:r w:rsidRPr="000D3373">
              <w:rPr>
                <w:i/>
                <w:iCs/>
              </w:rPr>
              <w:t>doubleml.plm.DoubleMLPLR</w:t>
            </w:r>
            <w:proofErr w:type="spellEnd"/>
          </w:p>
        </w:tc>
        <w:tc>
          <w:tcPr>
            <w:tcW w:w="3211" w:type="dxa"/>
            <w:tcBorders>
              <w:top w:val="single" w:sz="4" w:space="0" w:color="000000"/>
            </w:tcBorders>
            <w:shd w:val="clear" w:color="auto" w:fill="FFFFFF"/>
          </w:tcPr>
          <w:p w14:paraId="3C2E2B92" w14:textId="77777777" w:rsidR="001B4315" w:rsidRPr="000D3373" w:rsidRDefault="001B4315" w:rsidP="001B4315"/>
        </w:tc>
        <w:tc>
          <w:tcPr>
            <w:tcW w:w="3215" w:type="dxa"/>
            <w:tcBorders>
              <w:top w:val="single" w:sz="4" w:space="0" w:color="000000"/>
            </w:tcBorders>
            <w:shd w:val="clear" w:color="auto" w:fill="FFFFFF"/>
          </w:tcPr>
          <w:p w14:paraId="524A49EB" w14:textId="77777777" w:rsidR="001B4315" w:rsidRPr="000D3373" w:rsidRDefault="001B4315" w:rsidP="001B4315"/>
        </w:tc>
      </w:tr>
      <w:tr w:rsidR="000D3373" w:rsidRPr="000D3373" w14:paraId="210ABB3C" w14:textId="77777777" w:rsidTr="009E719C">
        <w:tc>
          <w:tcPr>
            <w:tcW w:w="3212" w:type="dxa"/>
            <w:shd w:val="clear" w:color="auto" w:fill="FFFFFF"/>
          </w:tcPr>
          <w:p w14:paraId="09D920D4" w14:textId="77777777" w:rsidR="001B4315" w:rsidRPr="000D3373" w:rsidRDefault="001B4315" w:rsidP="001B4315">
            <w:proofErr w:type="spellStart"/>
            <w:r w:rsidRPr="000D3373">
              <w:t>ml_l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9CD09CE" w14:textId="77777777" w:rsidR="001B4315" w:rsidRPr="000D3373" w:rsidRDefault="001B4315" w:rsidP="001B4315">
            <w:proofErr w:type="spellStart"/>
            <w:r w:rsidRPr="000D3373">
              <w:t>LinearRegression</w:t>
            </w:r>
            <w:proofErr w:type="spellEnd"/>
            <w:r w:rsidRPr="000D3373">
              <w:t>()</w:t>
            </w:r>
          </w:p>
        </w:tc>
        <w:tc>
          <w:tcPr>
            <w:tcW w:w="3215" w:type="dxa"/>
            <w:shd w:val="clear" w:color="auto" w:fill="FFFFFF"/>
          </w:tcPr>
          <w:p w14:paraId="79FE04CA" w14:textId="77777777" w:rsidR="001B4315" w:rsidRPr="000D3373" w:rsidRDefault="001B4315" w:rsidP="001B4315">
            <w:r w:rsidRPr="000D3373">
              <w:t>sklearn.linear_model._</w:t>
            </w:r>
            <w:proofErr w:type="spellStart"/>
            <w:r w:rsidRPr="000D3373">
              <w:t>base.LinearRegression</w:t>
            </w:r>
            <w:proofErr w:type="spellEnd"/>
          </w:p>
        </w:tc>
      </w:tr>
      <w:tr w:rsidR="000D3373" w:rsidRPr="000D3373" w14:paraId="0D9FFE7C" w14:textId="77777777" w:rsidTr="009E719C">
        <w:tc>
          <w:tcPr>
            <w:tcW w:w="3212" w:type="dxa"/>
            <w:shd w:val="clear" w:color="auto" w:fill="FFFFFF"/>
          </w:tcPr>
          <w:p w14:paraId="33BDBE65" w14:textId="77777777" w:rsidR="001B4315" w:rsidRPr="000D3373" w:rsidRDefault="001B4315" w:rsidP="001B4315">
            <w:proofErr w:type="spellStart"/>
            <w:r w:rsidRPr="000D3373">
              <w:t>ml_m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113DFB1E" w14:textId="77777777" w:rsidR="001B4315" w:rsidRPr="000D3373" w:rsidRDefault="001B4315" w:rsidP="001B4315">
            <w:proofErr w:type="spellStart"/>
            <w:r w:rsidRPr="000D3373">
              <w:t>LinearRegression</w:t>
            </w:r>
            <w:proofErr w:type="spellEnd"/>
            <w:r w:rsidRPr="000D3373">
              <w:t>()</w:t>
            </w:r>
          </w:p>
        </w:tc>
        <w:tc>
          <w:tcPr>
            <w:tcW w:w="3215" w:type="dxa"/>
            <w:shd w:val="clear" w:color="auto" w:fill="FFFFFF"/>
          </w:tcPr>
          <w:p w14:paraId="11D759E2" w14:textId="77777777" w:rsidR="001B4315" w:rsidRPr="000D3373" w:rsidRDefault="001B4315" w:rsidP="001B4315">
            <w:r w:rsidRPr="000D3373">
              <w:t>sklearn.linear_model._</w:t>
            </w:r>
            <w:proofErr w:type="spellStart"/>
            <w:r w:rsidRPr="000D3373">
              <w:t>base.LinearRegression</w:t>
            </w:r>
            <w:proofErr w:type="spellEnd"/>
          </w:p>
        </w:tc>
      </w:tr>
      <w:tr w:rsidR="000D3373" w:rsidRPr="000D3373" w14:paraId="5491784F" w14:textId="77777777" w:rsidTr="009E719C">
        <w:tc>
          <w:tcPr>
            <w:tcW w:w="3212" w:type="dxa"/>
            <w:shd w:val="clear" w:color="auto" w:fill="FFFFFF"/>
          </w:tcPr>
          <w:p w14:paraId="4DF2842F" w14:textId="77777777" w:rsidR="001B4315" w:rsidRPr="000D3373" w:rsidRDefault="001B4315" w:rsidP="001B4315">
            <w:proofErr w:type="spellStart"/>
            <w:r w:rsidRPr="000D3373">
              <w:t>ml_g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6BC5CE32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1E844D2D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0D3373" w:rsidRPr="000D3373" w14:paraId="6201B853" w14:textId="77777777" w:rsidTr="009E719C">
        <w:tc>
          <w:tcPr>
            <w:tcW w:w="3212" w:type="dxa"/>
            <w:shd w:val="clear" w:color="auto" w:fill="FFFFFF"/>
          </w:tcPr>
          <w:p w14:paraId="6BC15B0B" w14:textId="77777777" w:rsidR="001B4315" w:rsidRPr="000D3373" w:rsidRDefault="001B4315" w:rsidP="001B4315">
            <w:proofErr w:type="spellStart"/>
            <w:r w:rsidRPr="000D3373">
              <w:t>n_fold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3CEA7DC" w14:textId="77777777" w:rsidR="001B4315" w:rsidRPr="000D3373" w:rsidRDefault="001B4315" w:rsidP="001B4315">
            <w:r w:rsidRPr="000D3373">
              <w:t>5</w:t>
            </w:r>
          </w:p>
        </w:tc>
        <w:tc>
          <w:tcPr>
            <w:tcW w:w="3215" w:type="dxa"/>
            <w:shd w:val="clear" w:color="auto" w:fill="FFFFFF"/>
          </w:tcPr>
          <w:p w14:paraId="5A0A8E4B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705788E0" w14:textId="77777777" w:rsidTr="009E719C">
        <w:tc>
          <w:tcPr>
            <w:tcW w:w="3212" w:type="dxa"/>
            <w:shd w:val="clear" w:color="auto" w:fill="FFFFFF"/>
          </w:tcPr>
          <w:p w14:paraId="77092343" w14:textId="77777777" w:rsidR="001B4315" w:rsidRPr="000D3373" w:rsidRDefault="001B4315" w:rsidP="001B4315">
            <w:proofErr w:type="spellStart"/>
            <w:r w:rsidRPr="000D3373">
              <w:t>n_rep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349ABCBF" w14:textId="77777777" w:rsidR="001B4315" w:rsidRPr="000D3373" w:rsidRDefault="001B4315" w:rsidP="001B4315">
            <w:r w:rsidRPr="000D3373">
              <w:t>1</w:t>
            </w:r>
          </w:p>
        </w:tc>
        <w:tc>
          <w:tcPr>
            <w:tcW w:w="3215" w:type="dxa"/>
            <w:shd w:val="clear" w:color="auto" w:fill="FFFFFF"/>
          </w:tcPr>
          <w:p w14:paraId="2F47CB85" w14:textId="77777777" w:rsidR="001B4315" w:rsidRPr="000D3373" w:rsidRDefault="001B4315" w:rsidP="001B4315">
            <w:r w:rsidRPr="000D3373">
              <w:t>int</w:t>
            </w:r>
          </w:p>
        </w:tc>
      </w:tr>
      <w:tr w:rsidR="000D3373" w:rsidRPr="000D3373" w14:paraId="4EE481BB" w14:textId="77777777" w:rsidTr="009E719C">
        <w:tc>
          <w:tcPr>
            <w:tcW w:w="3212" w:type="dxa"/>
            <w:shd w:val="clear" w:color="auto" w:fill="FFFFFF"/>
          </w:tcPr>
          <w:p w14:paraId="692AF83A" w14:textId="77777777" w:rsidR="001B4315" w:rsidRPr="000D3373" w:rsidRDefault="001B4315" w:rsidP="001B4315">
            <w:r w:rsidRPr="000D3373">
              <w:t>score</w:t>
            </w:r>
          </w:p>
        </w:tc>
        <w:tc>
          <w:tcPr>
            <w:tcW w:w="3211" w:type="dxa"/>
            <w:shd w:val="clear" w:color="auto" w:fill="FFFFFF"/>
          </w:tcPr>
          <w:p w14:paraId="3081B6D7" w14:textId="77777777" w:rsidR="001B4315" w:rsidRPr="000D3373" w:rsidRDefault="001B4315" w:rsidP="001B4315">
            <w:proofErr w:type="spellStart"/>
            <w:r w:rsidRPr="000D3373">
              <w:t>partialling</w:t>
            </w:r>
            <w:proofErr w:type="spellEnd"/>
            <w:r w:rsidRPr="000D3373">
              <w:t xml:space="preserve"> out</w:t>
            </w:r>
          </w:p>
        </w:tc>
        <w:tc>
          <w:tcPr>
            <w:tcW w:w="3215" w:type="dxa"/>
            <w:shd w:val="clear" w:color="auto" w:fill="FFFFFF"/>
          </w:tcPr>
          <w:p w14:paraId="7B5033EA" w14:textId="77777777" w:rsidR="001B4315" w:rsidRPr="000D3373" w:rsidRDefault="001B4315" w:rsidP="001B4315">
            <w:r w:rsidRPr="000D3373">
              <w:t>str</w:t>
            </w:r>
          </w:p>
        </w:tc>
      </w:tr>
      <w:tr w:rsidR="000D3373" w:rsidRPr="000D3373" w14:paraId="72C23A5C" w14:textId="77777777" w:rsidTr="009E719C">
        <w:tc>
          <w:tcPr>
            <w:tcW w:w="3212" w:type="dxa"/>
            <w:tcBorders>
              <w:bottom w:val="single" w:sz="4" w:space="0" w:color="000000"/>
            </w:tcBorders>
            <w:shd w:val="clear" w:color="auto" w:fill="FFFFFF"/>
          </w:tcPr>
          <w:p w14:paraId="2F51C82A" w14:textId="77777777" w:rsidR="001B4315" w:rsidRPr="000D3373" w:rsidRDefault="001B4315" w:rsidP="001B4315">
            <w:proofErr w:type="spellStart"/>
            <w:r w:rsidRPr="000D3373">
              <w:t>draw_sample_splitting</w:t>
            </w:r>
            <w:proofErr w:type="spellEnd"/>
          </w:p>
        </w:tc>
        <w:tc>
          <w:tcPr>
            <w:tcW w:w="3211" w:type="dxa"/>
            <w:tcBorders>
              <w:bottom w:val="single" w:sz="4" w:space="0" w:color="000000"/>
            </w:tcBorders>
            <w:shd w:val="clear" w:color="auto" w:fill="FFFFFF"/>
          </w:tcPr>
          <w:p w14:paraId="6F78B5F1" w14:textId="77777777" w:rsidR="001B4315" w:rsidRPr="000D3373" w:rsidRDefault="001B4315" w:rsidP="001B4315">
            <w:r w:rsidRPr="000D3373">
              <w:t>True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  <w:shd w:val="clear" w:color="auto" w:fill="FFFFFF"/>
          </w:tcPr>
          <w:p w14:paraId="04E8D1B8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25D54755" w14:textId="77777777" w:rsidTr="009E719C">
        <w:tc>
          <w:tcPr>
            <w:tcW w:w="3212" w:type="dxa"/>
            <w:tcBorders>
              <w:top w:val="single" w:sz="4" w:space="0" w:color="000000"/>
            </w:tcBorders>
            <w:shd w:val="clear" w:color="auto" w:fill="FFFFFF"/>
          </w:tcPr>
          <w:p w14:paraId="2045D64E" w14:textId="77777777" w:rsidR="001B4315" w:rsidRPr="000D3373" w:rsidRDefault="001B4315" w:rsidP="001B4315">
            <w:r w:rsidRPr="000D3373">
              <w:rPr>
                <w:i/>
                <w:iCs/>
              </w:rPr>
              <w:t>sklearn.linear_model._</w:t>
            </w:r>
            <w:proofErr w:type="spellStart"/>
            <w:r w:rsidRPr="000D3373">
              <w:rPr>
                <w:i/>
                <w:iCs/>
              </w:rPr>
              <w:t>base.LinearRegression</w:t>
            </w:r>
            <w:proofErr w:type="spellEnd"/>
          </w:p>
        </w:tc>
        <w:tc>
          <w:tcPr>
            <w:tcW w:w="3211" w:type="dxa"/>
            <w:tcBorders>
              <w:top w:val="single" w:sz="4" w:space="0" w:color="000000"/>
            </w:tcBorders>
            <w:shd w:val="clear" w:color="auto" w:fill="FFFFFF"/>
          </w:tcPr>
          <w:p w14:paraId="323B43FB" w14:textId="77777777" w:rsidR="001B4315" w:rsidRPr="000D3373" w:rsidRDefault="001B4315" w:rsidP="001B4315"/>
        </w:tc>
        <w:tc>
          <w:tcPr>
            <w:tcW w:w="3215" w:type="dxa"/>
            <w:tcBorders>
              <w:top w:val="single" w:sz="4" w:space="0" w:color="000000"/>
            </w:tcBorders>
            <w:shd w:val="clear" w:color="auto" w:fill="FFFFFF"/>
          </w:tcPr>
          <w:p w14:paraId="26ABBF43" w14:textId="77777777" w:rsidR="001B4315" w:rsidRPr="000D3373" w:rsidRDefault="001B4315" w:rsidP="001B4315"/>
        </w:tc>
      </w:tr>
      <w:tr w:rsidR="000D3373" w:rsidRPr="000D3373" w14:paraId="2D18B2FF" w14:textId="77777777" w:rsidTr="009E719C">
        <w:tc>
          <w:tcPr>
            <w:tcW w:w="3212" w:type="dxa"/>
            <w:shd w:val="clear" w:color="auto" w:fill="FFFFFF"/>
          </w:tcPr>
          <w:p w14:paraId="021E4121" w14:textId="77777777" w:rsidR="001B4315" w:rsidRPr="000D3373" w:rsidRDefault="001B4315" w:rsidP="001B4315">
            <w:proofErr w:type="spellStart"/>
            <w:r w:rsidRPr="000D3373">
              <w:t>fit_intercept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5DB539C5" w14:textId="77777777" w:rsidR="001B4315" w:rsidRPr="000D3373" w:rsidRDefault="001B4315" w:rsidP="001B4315">
            <w:r w:rsidRPr="000D3373">
              <w:t>True</w:t>
            </w:r>
          </w:p>
        </w:tc>
        <w:tc>
          <w:tcPr>
            <w:tcW w:w="3215" w:type="dxa"/>
            <w:shd w:val="clear" w:color="auto" w:fill="FFFFFF"/>
          </w:tcPr>
          <w:p w14:paraId="0C762FE9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21D56A4F" w14:textId="77777777" w:rsidTr="009E719C">
        <w:tc>
          <w:tcPr>
            <w:tcW w:w="3212" w:type="dxa"/>
            <w:shd w:val="clear" w:color="auto" w:fill="FFFFFF"/>
          </w:tcPr>
          <w:p w14:paraId="2797A0B4" w14:textId="77777777" w:rsidR="001B4315" w:rsidRPr="000D3373" w:rsidRDefault="001B4315" w:rsidP="001B4315">
            <w:proofErr w:type="spellStart"/>
            <w:r w:rsidRPr="000D3373">
              <w:t>copy_X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7EFCD87A" w14:textId="77777777" w:rsidR="001B4315" w:rsidRPr="000D3373" w:rsidRDefault="001B4315" w:rsidP="001B4315">
            <w:r w:rsidRPr="000D3373">
              <w:t>True</w:t>
            </w:r>
          </w:p>
        </w:tc>
        <w:tc>
          <w:tcPr>
            <w:tcW w:w="3215" w:type="dxa"/>
            <w:shd w:val="clear" w:color="auto" w:fill="FFFFFF"/>
          </w:tcPr>
          <w:p w14:paraId="4509BE46" w14:textId="77777777" w:rsidR="001B4315" w:rsidRPr="000D3373" w:rsidRDefault="001B4315" w:rsidP="001B4315">
            <w:r w:rsidRPr="000D3373">
              <w:t>bool</w:t>
            </w:r>
          </w:p>
        </w:tc>
      </w:tr>
      <w:tr w:rsidR="000D3373" w:rsidRPr="000D3373" w14:paraId="5C7E993C" w14:textId="77777777" w:rsidTr="009E719C">
        <w:tc>
          <w:tcPr>
            <w:tcW w:w="3212" w:type="dxa"/>
            <w:shd w:val="clear" w:color="auto" w:fill="FFFFFF"/>
          </w:tcPr>
          <w:p w14:paraId="135C1B3D" w14:textId="77777777" w:rsidR="001B4315" w:rsidRPr="000D3373" w:rsidRDefault="001B4315" w:rsidP="001B4315">
            <w:proofErr w:type="spellStart"/>
            <w:r w:rsidRPr="000D3373">
              <w:t>n_jobs</w:t>
            </w:r>
            <w:proofErr w:type="spellEnd"/>
          </w:p>
        </w:tc>
        <w:tc>
          <w:tcPr>
            <w:tcW w:w="3211" w:type="dxa"/>
            <w:shd w:val="clear" w:color="auto" w:fill="FFFFFF"/>
          </w:tcPr>
          <w:p w14:paraId="4F8DB206" w14:textId="77777777" w:rsidR="001B4315" w:rsidRPr="000D3373" w:rsidRDefault="001B4315" w:rsidP="001B4315">
            <w:r w:rsidRPr="000D3373">
              <w:t>None</w:t>
            </w:r>
          </w:p>
        </w:tc>
        <w:tc>
          <w:tcPr>
            <w:tcW w:w="3215" w:type="dxa"/>
            <w:shd w:val="clear" w:color="auto" w:fill="FFFFFF"/>
          </w:tcPr>
          <w:p w14:paraId="09F3793C" w14:textId="77777777" w:rsidR="001B4315" w:rsidRPr="000D3373" w:rsidRDefault="001B4315" w:rsidP="001B4315">
            <w:proofErr w:type="spellStart"/>
            <w:r w:rsidRPr="000D3373">
              <w:t>NoneType</w:t>
            </w:r>
            <w:proofErr w:type="spellEnd"/>
          </w:p>
        </w:tc>
      </w:tr>
      <w:tr w:rsidR="001B4315" w:rsidRPr="000D3373" w14:paraId="1310B597" w14:textId="77777777" w:rsidTr="009E719C">
        <w:tc>
          <w:tcPr>
            <w:tcW w:w="3212" w:type="dxa"/>
            <w:tcBorders>
              <w:bottom w:val="single" w:sz="8" w:space="0" w:color="000000"/>
            </w:tcBorders>
            <w:shd w:val="clear" w:color="auto" w:fill="FFFFFF"/>
          </w:tcPr>
          <w:p w14:paraId="7FC9739A" w14:textId="77777777" w:rsidR="001B4315" w:rsidRPr="000D3373" w:rsidRDefault="001B4315" w:rsidP="001B4315">
            <w:r w:rsidRPr="000D3373">
              <w:t>positive</w:t>
            </w:r>
          </w:p>
        </w:tc>
        <w:tc>
          <w:tcPr>
            <w:tcW w:w="3211" w:type="dxa"/>
            <w:tcBorders>
              <w:bottom w:val="single" w:sz="8" w:space="0" w:color="000000"/>
            </w:tcBorders>
            <w:shd w:val="clear" w:color="auto" w:fill="FFFFFF"/>
          </w:tcPr>
          <w:p w14:paraId="6E64CEDB" w14:textId="77777777" w:rsidR="001B4315" w:rsidRPr="000D3373" w:rsidRDefault="001B4315" w:rsidP="001B4315">
            <w:r w:rsidRPr="000D3373">
              <w:t>False</w:t>
            </w:r>
          </w:p>
        </w:tc>
        <w:tc>
          <w:tcPr>
            <w:tcW w:w="3215" w:type="dxa"/>
            <w:tcBorders>
              <w:bottom w:val="single" w:sz="8" w:space="0" w:color="000000"/>
            </w:tcBorders>
            <w:shd w:val="clear" w:color="auto" w:fill="FFFFFF"/>
          </w:tcPr>
          <w:p w14:paraId="2C60A7C3" w14:textId="77777777" w:rsidR="001B4315" w:rsidRPr="000D3373" w:rsidRDefault="001B4315" w:rsidP="001B4315">
            <w:r w:rsidRPr="000D3373">
              <w:t>bool</w:t>
            </w:r>
          </w:p>
        </w:tc>
      </w:tr>
      <w:bookmarkEnd w:id="0"/>
    </w:tbl>
    <w:p w14:paraId="03131BDB" w14:textId="77777777" w:rsidR="001B4315" w:rsidRPr="000D3373" w:rsidRDefault="001B4315" w:rsidP="001B4315"/>
    <w:sectPr w:rsidR="001B4315" w:rsidRPr="000D3373" w:rsidSect="00370EF6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46454" w14:textId="77777777" w:rsidR="00073022" w:rsidRDefault="00073022" w:rsidP="00DC1C45">
      <w:r>
        <w:separator/>
      </w:r>
    </w:p>
  </w:endnote>
  <w:endnote w:type="continuationSeparator" w:id="0">
    <w:p w14:paraId="3EEFB20B" w14:textId="77777777" w:rsidR="00073022" w:rsidRDefault="00073022" w:rsidP="00DC1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712FD" w14:textId="77777777" w:rsidR="001A1D8D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BF0118" wp14:editId="2899C2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96ADB7" w14:textId="77777777" w:rsidR="001A1D8D" w:rsidRPr="0062742C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2742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2742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2742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2742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62742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BF011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796ADB7" w14:textId="77777777" w:rsidR="001A1D8D" w:rsidRPr="0062742C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2742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2742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2742C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2742C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62742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D4E65A" w14:textId="77777777" w:rsidR="001A1D8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C28962" wp14:editId="1B1D4A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92FC08" w14:textId="77777777" w:rsidR="001A1D8D" w:rsidRPr="0062742C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2742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2742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2742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2742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62742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C2896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A92FC08" w14:textId="77777777" w:rsidR="001A1D8D" w:rsidRPr="0062742C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2742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2742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2742C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2742C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62742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8503C" w14:textId="77777777" w:rsidR="00073022" w:rsidRDefault="00073022" w:rsidP="00DC1C45">
      <w:r>
        <w:separator/>
      </w:r>
    </w:p>
  </w:footnote>
  <w:footnote w:type="continuationSeparator" w:id="0">
    <w:p w14:paraId="41CAA329" w14:textId="77777777" w:rsidR="00073022" w:rsidRDefault="00073022" w:rsidP="00DC1C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2E1BCC" w14:textId="77777777" w:rsidR="001A1D8D" w:rsidRDefault="00000000" w:rsidP="00A53000">
    <w:pPr>
      <w:pStyle w:val="Header"/>
    </w:pPr>
    <w:r w:rsidRPr="0062742C">
      <w:rPr>
        <w:noProof/>
        <w:color w:val="A6A6A6"/>
        <w:lang w:val="en-GB" w:eastAsia="en-GB"/>
      </w:rPr>
      <w:drawing>
        <wp:inline distT="0" distB="0" distL="0" distR="0" wp14:anchorId="4DBBDDB5" wp14:editId="3B353A80">
          <wp:extent cx="1382534" cy="497091"/>
          <wp:effectExtent l="0" t="0" r="0" b="0"/>
          <wp:docPr id="100854199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417874"/>
    <w:multiLevelType w:val="hybridMultilevel"/>
    <w:tmpl w:val="2EF8601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E0035D"/>
    <w:multiLevelType w:val="hybridMultilevel"/>
    <w:tmpl w:val="68445FEC"/>
    <w:lvl w:ilvl="0" w:tplc="4C7A473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087930"/>
    <w:multiLevelType w:val="hybridMultilevel"/>
    <w:tmpl w:val="23DE48C0"/>
    <w:lvl w:ilvl="0" w:tplc="FB36FF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2"/>
  </w:num>
  <w:num w:numId="2" w16cid:durableId="1175342395">
    <w:abstractNumId w:val="16"/>
  </w:num>
  <w:num w:numId="3" w16cid:durableId="1144352800">
    <w:abstractNumId w:val="4"/>
  </w:num>
  <w:num w:numId="4" w16cid:durableId="769737119">
    <w:abstractNumId w:val="18"/>
  </w:num>
  <w:num w:numId="5" w16cid:durableId="170166339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2"/>
  </w:num>
  <w:num w:numId="7" w16cid:durableId="773479634">
    <w:abstractNumId w:val="10"/>
  </w:num>
  <w:num w:numId="8" w16cid:durableId="2072000685">
    <w:abstractNumId w:val="8"/>
  </w:num>
  <w:num w:numId="9" w16cid:durableId="1213807494">
    <w:abstractNumId w:val="11"/>
  </w:num>
  <w:num w:numId="10" w16cid:durableId="308825289">
    <w:abstractNumId w:val="9"/>
  </w:num>
  <w:num w:numId="11" w16cid:durableId="372848954">
    <w:abstractNumId w:val="5"/>
  </w:num>
  <w:num w:numId="12" w16cid:durableId="213006365">
    <w:abstractNumId w:val="21"/>
  </w:num>
  <w:num w:numId="13" w16cid:durableId="1411196366">
    <w:abstractNumId w:val="15"/>
  </w:num>
  <w:num w:numId="14" w16cid:durableId="1662200756">
    <w:abstractNumId w:val="13"/>
  </w:num>
  <w:num w:numId="15" w16cid:durableId="2141485750">
    <w:abstractNumId w:val="17"/>
  </w:num>
  <w:num w:numId="16" w16cid:durableId="2002923295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7"/>
  </w:num>
  <w:num w:numId="19" w16cid:durableId="58940097">
    <w:abstractNumId w:val="20"/>
  </w:num>
  <w:num w:numId="20" w16cid:durableId="490292411">
    <w:abstractNumId w:val="6"/>
  </w:num>
  <w:num w:numId="21" w16cid:durableId="1120419941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056779865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31244035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87230463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133207272">
    <w:abstractNumId w:val="19"/>
  </w:num>
  <w:num w:numId="26" w16cid:durableId="1053387382">
    <w:abstractNumId w:val="14"/>
  </w:num>
  <w:num w:numId="27" w16cid:durableId="1082599911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16975848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7691598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30050029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634867780">
    <w:abstractNumId w:val="3"/>
  </w:num>
  <w:num w:numId="32" w16cid:durableId="1503155831">
    <w:abstractNumId w:val="0"/>
  </w:num>
  <w:num w:numId="33" w16cid:durableId="12911293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79D"/>
    <w:rsid w:val="0002002D"/>
    <w:rsid w:val="00027AD0"/>
    <w:rsid w:val="00035BE5"/>
    <w:rsid w:val="0005112F"/>
    <w:rsid w:val="00073022"/>
    <w:rsid w:val="00083DFA"/>
    <w:rsid w:val="0009079D"/>
    <w:rsid w:val="00094F52"/>
    <w:rsid w:val="000A1E51"/>
    <w:rsid w:val="000B34C5"/>
    <w:rsid w:val="000B3998"/>
    <w:rsid w:val="000D3373"/>
    <w:rsid w:val="000D6C6B"/>
    <w:rsid w:val="00102901"/>
    <w:rsid w:val="00122211"/>
    <w:rsid w:val="00131D91"/>
    <w:rsid w:val="00146EFC"/>
    <w:rsid w:val="00147D54"/>
    <w:rsid w:val="001557CB"/>
    <w:rsid w:val="0016048C"/>
    <w:rsid w:val="0016356F"/>
    <w:rsid w:val="001656F7"/>
    <w:rsid w:val="00186045"/>
    <w:rsid w:val="001919A0"/>
    <w:rsid w:val="001A1D8D"/>
    <w:rsid w:val="001A670E"/>
    <w:rsid w:val="001B4315"/>
    <w:rsid w:val="00207091"/>
    <w:rsid w:val="00211079"/>
    <w:rsid w:val="002130FC"/>
    <w:rsid w:val="00221801"/>
    <w:rsid w:val="00252BD3"/>
    <w:rsid w:val="00280089"/>
    <w:rsid w:val="002C5E48"/>
    <w:rsid w:val="002F5D5A"/>
    <w:rsid w:val="0030751A"/>
    <w:rsid w:val="00311F80"/>
    <w:rsid w:val="003235AC"/>
    <w:rsid w:val="00325ECF"/>
    <w:rsid w:val="0032606F"/>
    <w:rsid w:val="003265E7"/>
    <w:rsid w:val="00327EE0"/>
    <w:rsid w:val="00334507"/>
    <w:rsid w:val="00337180"/>
    <w:rsid w:val="00350D24"/>
    <w:rsid w:val="00354C49"/>
    <w:rsid w:val="003679E4"/>
    <w:rsid w:val="00370EF6"/>
    <w:rsid w:val="00394C09"/>
    <w:rsid w:val="003A1885"/>
    <w:rsid w:val="003D0A5A"/>
    <w:rsid w:val="003E716D"/>
    <w:rsid w:val="003F1752"/>
    <w:rsid w:val="003F40DD"/>
    <w:rsid w:val="00411A06"/>
    <w:rsid w:val="00431EB8"/>
    <w:rsid w:val="004376F8"/>
    <w:rsid w:val="004462AA"/>
    <w:rsid w:val="004478E4"/>
    <w:rsid w:val="00457BC7"/>
    <w:rsid w:val="00480119"/>
    <w:rsid w:val="004834AB"/>
    <w:rsid w:val="004C45C1"/>
    <w:rsid w:val="004D1E2D"/>
    <w:rsid w:val="004D69DE"/>
    <w:rsid w:val="004F3EF4"/>
    <w:rsid w:val="0050560A"/>
    <w:rsid w:val="005075D1"/>
    <w:rsid w:val="00512197"/>
    <w:rsid w:val="00530B9B"/>
    <w:rsid w:val="005635CD"/>
    <w:rsid w:val="005704D5"/>
    <w:rsid w:val="00582A99"/>
    <w:rsid w:val="00595761"/>
    <w:rsid w:val="005A4E81"/>
    <w:rsid w:val="005F3BFC"/>
    <w:rsid w:val="005F64E4"/>
    <w:rsid w:val="0060238D"/>
    <w:rsid w:val="00613069"/>
    <w:rsid w:val="0062193E"/>
    <w:rsid w:val="006251AF"/>
    <w:rsid w:val="0062742C"/>
    <w:rsid w:val="00633197"/>
    <w:rsid w:val="006367E8"/>
    <w:rsid w:val="0064171F"/>
    <w:rsid w:val="00650C22"/>
    <w:rsid w:val="00651340"/>
    <w:rsid w:val="00653F6F"/>
    <w:rsid w:val="00667483"/>
    <w:rsid w:val="00696751"/>
    <w:rsid w:val="006D59A1"/>
    <w:rsid w:val="00724BA9"/>
    <w:rsid w:val="00736844"/>
    <w:rsid w:val="0074005F"/>
    <w:rsid w:val="00751136"/>
    <w:rsid w:val="0075705A"/>
    <w:rsid w:val="00761118"/>
    <w:rsid w:val="00796B81"/>
    <w:rsid w:val="007C13CA"/>
    <w:rsid w:val="007D42F7"/>
    <w:rsid w:val="007E0686"/>
    <w:rsid w:val="007E0C16"/>
    <w:rsid w:val="007F1E73"/>
    <w:rsid w:val="008333E4"/>
    <w:rsid w:val="00843354"/>
    <w:rsid w:val="00855BD9"/>
    <w:rsid w:val="008846BF"/>
    <w:rsid w:val="00886434"/>
    <w:rsid w:val="00886D8F"/>
    <w:rsid w:val="00892E23"/>
    <w:rsid w:val="008A5D9F"/>
    <w:rsid w:val="008B528D"/>
    <w:rsid w:val="008B6132"/>
    <w:rsid w:val="008D0F7E"/>
    <w:rsid w:val="00901BC7"/>
    <w:rsid w:val="00910BB3"/>
    <w:rsid w:val="00931C86"/>
    <w:rsid w:val="009422D2"/>
    <w:rsid w:val="009566C9"/>
    <w:rsid w:val="00963448"/>
    <w:rsid w:val="00976515"/>
    <w:rsid w:val="009855FE"/>
    <w:rsid w:val="009A172B"/>
    <w:rsid w:val="009A59B9"/>
    <w:rsid w:val="009A60E1"/>
    <w:rsid w:val="009C76B5"/>
    <w:rsid w:val="009D2C9D"/>
    <w:rsid w:val="00A03BBD"/>
    <w:rsid w:val="00A05F71"/>
    <w:rsid w:val="00A16C47"/>
    <w:rsid w:val="00A2116E"/>
    <w:rsid w:val="00A27183"/>
    <w:rsid w:val="00A3049F"/>
    <w:rsid w:val="00A31FE6"/>
    <w:rsid w:val="00A37257"/>
    <w:rsid w:val="00A41758"/>
    <w:rsid w:val="00A41FC6"/>
    <w:rsid w:val="00A424B7"/>
    <w:rsid w:val="00A611FB"/>
    <w:rsid w:val="00A612AF"/>
    <w:rsid w:val="00A664C3"/>
    <w:rsid w:val="00A9150E"/>
    <w:rsid w:val="00A93461"/>
    <w:rsid w:val="00AF3BA3"/>
    <w:rsid w:val="00B11DE6"/>
    <w:rsid w:val="00B24407"/>
    <w:rsid w:val="00B3432D"/>
    <w:rsid w:val="00B55555"/>
    <w:rsid w:val="00B6607F"/>
    <w:rsid w:val="00B66225"/>
    <w:rsid w:val="00B91EA5"/>
    <w:rsid w:val="00B97845"/>
    <w:rsid w:val="00BA7534"/>
    <w:rsid w:val="00BD14F3"/>
    <w:rsid w:val="00BD2BDA"/>
    <w:rsid w:val="00BD3381"/>
    <w:rsid w:val="00BD4E26"/>
    <w:rsid w:val="00BD5885"/>
    <w:rsid w:val="00BF2B4B"/>
    <w:rsid w:val="00BF3732"/>
    <w:rsid w:val="00C151A0"/>
    <w:rsid w:val="00C22855"/>
    <w:rsid w:val="00C2480D"/>
    <w:rsid w:val="00C32B35"/>
    <w:rsid w:val="00C36D52"/>
    <w:rsid w:val="00C5652A"/>
    <w:rsid w:val="00C61118"/>
    <w:rsid w:val="00C77A05"/>
    <w:rsid w:val="00C811DB"/>
    <w:rsid w:val="00C97272"/>
    <w:rsid w:val="00CA0358"/>
    <w:rsid w:val="00CB3143"/>
    <w:rsid w:val="00CB74A7"/>
    <w:rsid w:val="00CC0BA7"/>
    <w:rsid w:val="00CF1810"/>
    <w:rsid w:val="00D00C63"/>
    <w:rsid w:val="00D04C2C"/>
    <w:rsid w:val="00D3240F"/>
    <w:rsid w:val="00D35CE7"/>
    <w:rsid w:val="00D47557"/>
    <w:rsid w:val="00D6029E"/>
    <w:rsid w:val="00D64097"/>
    <w:rsid w:val="00D663D6"/>
    <w:rsid w:val="00DA1824"/>
    <w:rsid w:val="00DA3ECD"/>
    <w:rsid w:val="00DB5265"/>
    <w:rsid w:val="00DC1C45"/>
    <w:rsid w:val="00DE76F8"/>
    <w:rsid w:val="00DF5938"/>
    <w:rsid w:val="00E10688"/>
    <w:rsid w:val="00E12C6E"/>
    <w:rsid w:val="00E251B7"/>
    <w:rsid w:val="00E442EB"/>
    <w:rsid w:val="00E571B0"/>
    <w:rsid w:val="00E632AC"/>
    <w:rsid w:val="00EA1806"/>
    <w:rsid w:val="00F0128A"/>
    <w:rsid w:val="00F05D69"/>
    <w:rsid w:val="00F11037"/>
    <w:rsid w:val="00F1616C"/>
    <w:rsid w:val="00F223EA"/>
    <w:rsid w:val="00F3112C"/>
    <w:rsid w:val="00F55CA7"/>
    <w:rsid w:val="00F84091"/>
    <w:rsid w:val="00FD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61E98"/>
  <w15:chartTrackingRefBased/>
  <w15:docId w15:val="{C28CA3E9-8BDD-4A75-B3EB-6DBC5129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C45"/>
    <w:pPr>
      <w:widowControl w:val="0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2"/>
    <w:qFormat/>
    <w:rsid w:val="001B4315"/>
    <w:pPr>
      <w:widowControl/>
      <w:spacing w:before="120" w:after="240"/>
      <w:jc w:val="left"/>
      <w:outlineLvl w:val="0"/>
    </w:pPr>
    <w:rPr>
      <w:b/>
      <w:bCs/>
      <w:kern w:val="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1B4315"/>
    <w:pPr>
      <w:widowControl/>
      <w:numPr>
        <w:ilvl w:val="1"/>
      </w:numPr>
      <w:tabs>
        <w:tab w:val="num" w:pos="567"/>
      </w:tabs>
      <w:spacing w:before="240" w:after="200"/>
      <w:ind w:left="567" w:hanging="567"/>
      <w:jc w:val="left"/>
      <w:outlineLvl w:val="1"/>
    </w:pPr>
    <w:rPr>
      <w:rFonts w:eastAsiaTheme="minorEastAsia"/>
      <w:b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907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907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907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79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7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7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7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B4315"/>
    <w:rPr>
      <w:rFonts w:ascii="Times New Roman" w:eastAsia="SimSun" w:hAnsi="Times New Roman" w:cs="Times New Roman"/>
      <w:b/>
      <w:bCs/>
      <w:kern w:val="0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2"/>
    <w:rsid w:val="001B4315"/>
    <w:rPr>
      <w:rFonts w:ascii="Times New Roman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907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2"/>
    <w:rsid w:val="0009079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09079D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79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79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79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79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qFormat/>
    <w:rsid w:val="000907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90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0907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0907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7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090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7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7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7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79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C1C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1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1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1C45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62742C"/>
  </w:style>
  <w:style w:type="character" w:styleId="Emphasis">
    <w:name w:val="Emphasis"/>
    <w:basedOn w:val="DefaultParagraphFont"/>
    <w:uiPriority w:val="20"/>
    <w:qFormat/>
    <w:rsid w:val="0062742C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62742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62742C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62742C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2742C"/>
    <w:pPr>
      <w:widowControl/>
      <w:spacing w:before="120"/>
      <w:jc w:val="left"/>
    </w:pPr>
    <w:rPr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742C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2742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2742C"/>
    <w:pPr>
      <w:keepNext/>
      <w:widowControl/>
      <w:spacing w:before="120" w:after="240"/>
      <w:jc w:val="left"/>
    </w:pPr>
    <w:rPr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42C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42C"/>
    <w:rPr>
      <w:rFonts w:ascii="Tahoma" w:eastAsia="SimSun" w:hAnsi="Tahoma" w:cs="Tahoma"/>
      <w:kern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2742C"/>
  </w:style>
  <w:style w:type="paragraph" w:styleId="EndnoteText">
    <w:name w:val="endnote text"/>
    <w:basedOn w:val="Normal"/>
    <w:link w:val="EndnoteTextChar"/>
    <w:uiPriority w:val="99"/>
    <w:semiHidden/>
    <w:unhideWhenUsed/>
    <w:rsid w:val="0062742C"/>
    <w:pPr>
      <w:widowControl/>
      <w:spacing w:before="120"/>
      <w:jc w:val="left"/>
    </w:pPr>
    <w:rPr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742C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2742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274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42C"/>
    <w:pPr>
      <w:widowControl/>
      <w:spacing w:before="120" w:after="240"/>
      <w:jc w:val="left"/>
    </w:pPr>
    <w:rPr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42C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42C"/>
    <w:rPr>
      <w:rFonts w:ascii="Times New Roman" w:eastAsia="SimSun" w:hAnsi="Times New Roman" w:cs="Times New Roman"/>
      <w:b/>
      <w:bCs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62742C"/>
    <w:rPr>
      <w:color w:val="0000FF"/>
      <w:u w:val="single"/>
    </w:rPr>
  </w:style>
  <w:style w:type="character" w:customStyle="1" w:styleId="10">
    <w:name w:val="访问过的超链接1"/>
    <w:basedOn w:val="DefaultParagraphFont"/>
    <w:uiPriority w:val="99"/>
    <w:semiHidden/>
    <w:unhideWhenUsed/>
    <w:rsid w:val="0062742C"/>
    <w:rPr>
      <w:color w:val="800080"/>
      <w:u w:val="single"/>
    </w:rPr>
  </w:style>
  <w:style w:type="paragraph" w:styleId="NoSpacing">
    <w:name w:val="No Spacing"/>
    <w:uiPriority w:val="99"/>
    <w:unhideWhenUsed/>
    <w:qFormat/>
    <w:rsid w:val="0062742C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2742C"/>
    <w:pPr>
      <w:widowControl/>
      <w:numPr>
        <w:ilvl w:val="0"/>
      </w:numPr>
      <w:spacing w:before="240" w:after="240"/>
      <w:jc w:val="left"/>
    </w:pPr>
    <w:rPr>
      <w:rFonts w:ascii="Times New Roman" w:eastAsia="SimSun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character" w:customStyle="1" w:styleId="11">
    <w:name w:val="不明显强调1"/>
    <w:basedOn w:val="DefaultParagraphFont"/>
    <w:uiPriority w:val="19"/>
    <w:qFormat/>
    <w:rsid w:val="0062742C"/>
    <w:rPr>
      <w:rFonts w:ascii="Times New Roman" w:hAnsi="Times New Roman"/>
      <w:i/>
      <w:iCs/>
      <w:color w:val="404040"/>
    </w:rPr>
  </w:style>
  <w:style w:type="character" w:styleId="BookTitle">
    <w:name w:val="Book Title"/>
    <w:basedOn w:val="DefaultParagraphFont"/>
    <w:uiPriority w:val="33"/>
    <w:qFormat/>
    <w:rsid w:val="0062742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2742C"/>
    <w:pPr>
      <w:numPr>
        <w:numId w:val="20"/>
      </w:numPr>
    </w:pPr>
  </w:style>
  <w:style w:type="paragraph" w:styleId="Revision">
    <w:name w:val="Revision"/>
    <w:hidden/>
    <w:uiPriority w:val="99"/>
    <w:semiHidden/>
    <w:rsid w:val="0062742C"/>
    <w:rPr>
      <w:rFonts w:ascii="Times New Roman" w:hAnsi="Times New Roman"/>
      <w:kern w:val="0"/>
      <w:sz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274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742C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62742C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A16C4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F01E9-6586-49BF-9BD8-136E362A5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7</TotalTime>
  <Pages>6</Pages>
  <Words>1085</Words>
  <Characters>6690</Characters>
  <Application>Microsoft Office Word</Application>
  <DocSecurity>0</DocSecurity>
  <Lines>278</Lines>
  <Paragraphs>155</Paragraphs>
  <ScaleCrop>false</ScaleCrop>
  <Company/>
  <LinksUpToDate>false</LinksUpToDate>
  <CharactersWithSpaces>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毅 罗</dc:creator>
  <cp:keywords/>
  <dc:description/>
  <cp:lastModifiedBy>Elsa Carron</cp:lastModifiedBy>
  <cp:revision>189</cp:revision>
  <cp:lastPrinted>2025-09-15T07:17:00Z</cp:lastPrinted>
  <dcterms:created xsi:type="dcterms:W3CDTF">2025-08-28T12:08:00Z</dcterms:created>
  <dcterms:modified xsi:type="dcterms:W3CDTF">2025-09-16T16:07:00Z</dcterms:modified>
</cp:coreProperties>
</file>